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9F569" w14:textId="2E591666" w:rsidR="003D677F" w:rsidRPr="00732F91" w:rsidRDefault="003D677F" w:rsidP="003D677F">
      <w:pPr>
        <w:ind w:firstLine="420"/>
        <w:jc w:val="center"/>
      </w:pPr>
      <w:r w:rsidRPr="00732F91">
        <w:rPr>
          <w:b/>
          <w:bCs/>
        </w:rPr>
        <w:t>Table S1</w:t>
      </w:r>
      <w:r w:rsidRPr="00732F91">
        <w:t xml:space="preserve"> </w:t>
      </w:r>
      <w:bookmarkStart w:id="0" w:name="OLE_LINK1"/>
      <w:bookmarkStart w:id="1" w:name="OLE_LINK4"/>
      <w:r w:rsidRPr="00732F91">
        <w:t>the clinical manifestations</w:t>
      </w:r>
      <w:bookmarkEnd w:id="0"/>
      <w:bookmarkEnd w:id="1"/>
      <w:r w:rsidRPr="00732F91">
        <w:t xml:space="preserve"> of DHD calve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744"/>
        <w:gridCol w:w="1745"/>
        <w:gridCol w:w="1745"/>
        <w:gridCol w:w="1745"/>
        <w:gridCol w:w="1745"/>
        <w:gridCol w:w="1745"/>
        <w:gridCol w:w="1745"/>
      </w:tblGrid>
      <w:tr w:rsidR="003D677F" w:rsidRPr="00732F91" w14:paraId="6C605A1F" w14:textId="77777777" w:rsidTr="003D677F">
        <w:trPr>
          <w:trHeight w:val="104"/>
          <w:jc w:val="center"/>
        </w:trPr>
        <w:tc>
          <w:tcPr>
            <w:tcW w:w="625" w:type="pct"/>
            <w:vMerge w:val="restart"/>
            <w:vAlign w:val="center"/>
          </w:tcPr>
          <w:p w14:paraId="32830FCF" w14:textId="244ECDC3" w:rsidR="003D677F" w:rsidRPr="00732F91" w:rsidRDefault="003D677F" w:rsidP="003D677F">
            <w:pPr>
              <w:jc w:val="center"/>
            </w:pPr>
            <w:r w:rsidRPr="00732F91">
              <w:rPr>
                <w:lang w:val="en-GB"/>
              </w:rPr>
              <w:t>Ear label of Case</w:t>
            </w:r>
          </w:p>
        </w:tc>
        <w:tc>
          <w:tcPr>
            <w:tcW w:w="4375" w:type="pct"/>
            <w:gridSpan w:val="7"/>
            <w:tcBorders>
              <w:bottom w:val="single" w:sz="4" w:space="0" w:color="auto"/>
            </w:tcBorders>
            <w:vAlign w:val="center"/>
          </w:tcPr>
          <w:p w14:paraId="01A9DBC2" w14:textId="4E49BC04" w:rsidR="003D677F" w:rsidRPr="00732F91" w:rsidRDefault="003D677F" w:rsidP="003D677F">
            <w:pPr>
              <w:tabs>
                <w:tab w:val="left" w:pos="3698"/>
              </w:tabs>
              <w:jc w:val="center"/>
            </w:pPr>
            <w:r w:rsidRPr="00732F91">
              <w:rPr>
                <w:color w:val="000000"/>
                <w:kern w:val="0"/>
                <w:sz w:val="20"/>
                <w:szCs w:val="20"/>
              </w:rPr>
              <w:t>Clinical signs</w:t>
            </w:r>
          </w:p>
        </w:tc>
      </w:tr>
      <w:tr w:rsidR="003D677F" w:rsidRPr="00732F91" w14:paraId="4D942432" w14:textId="77777777" w:rsidTr="003D677F">
        <w:trPr>
          <w:trHeight w:val="207"/>
          <w:jc w:val="center"/>
        </w:trPr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</w:tcPr>
          <w:p w14:paraId="268ADD91" w14:textId="77777777" w:rsidR="003D677F" w:rsidRPr="00732F91" w:rsidRDefault="003D677F" w:rsidP="003D677F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2D4D3" w14:textId="5E5562D5" w:rsidR="003D677F" w:rsidRPr="00732F91" w:rsidRDefault="003D677F" w:rsidP="003D677F">
            <w:pPr>
              <w:jc w:val="center"/>
            </w:pPr>
            <w:r w:rsidRPr="00732F91"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B71A0" w14:textId="69900651" w:rsidR="003D677F" w:rsidRPr="00732F91" w:rsidRDefault="003D677F" w:rsidP="003D677F">
            <w:pPr>
              <w:jc w:val="center"/>
            </w:pPr>
            <w:r w:rsidRPr="00732F91">
              <w:rPr>
                <w:color w:val="000000"/>
                <w:kern w:val="0"/>
                <w:sz w:val="20"/>
                <w:szCs w:val="20"/>
              </w:rPr>
              <w:t>mucus or bloody or purulent stool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2F232" w14:textId="03F14F77" w:rsidR="003D677F" w:rsidRPr="00732F91" w:rsidRDefault="003D677F" w:rsidP="003D677F">
            <w:pPr>
              <w:jc w:val="center"/>
            </w:pPr>
            <w:r w:rsidRPr="00732F91">
              <w:rPr>
                <w:color w:val="000000"/>
                <w:kern w:val="0"/>
                <w:sz w:val="20"/>
                <w:szCs w:val="20"/>
              </w:rPr>
              <w:t>red tongue and thick greasy tongue-coating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57A8" w14:textId="55A95B19" w:rsidR="003D677F" w:rsidRPr="00732F91" w:rsidRDefault="003D677F" w:rsidP="003D677F">
            <w:pPr>
              <w:jc w:val="center"/>
            </w:pPr>
            <w:r w:rsidRPr="00732F91">
              <w:rPr>
                <w:color w:val="000000"/>
                <w:kern w:val="0"/>
                <w:sz w:val="20"/>
                <w:szCs w:val="20"/>
              </w:rPr>
              <w:t>hyperthermia, dry nos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9ACA9" w14:textId="6A035BD9" w:rsidR="003D677F" w:rsidRPr="00732F91" w:rsidRDefault="003D677F" w:rsidP="003D677F">
            <w:pPr>
              <w:jc w:val="center"/>
            </w:pPr>
            <w:r w:rsidRPr="00732F91">
              <w:rPr>
                <w:color w:val="000000"/>
                <w:kern w:val="0"/>
                <w:sz w:val="20"/>
                <w:szCs w:val="20"/>
              </w:rPr>
              <w:t>abdominal pain, tenesmu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1A722" w14:textId="6D8C5E9D" w:rsidR="003D677F" w:rsidRPr="00732F91" w:rsidRDefault="003D677F" w:rsidP="003D677F">
            <w:pPr>
              <w:jc w:val="center"/>
            </w:pPr>
            <w:r w:rsidRPr="00732F91">
              <w:rPr>
                <w:color w:val="000000"/>
                <w:kern w:val="0"/>
                <w:sz w:val="20"/>
                <w:szCs w:val="20"/>
              </w:rPr>
              <w:t>anal red and swell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5B818" w14:textId="4FAA52AA" w:rsidR="003D677F" w:rsidRPr="00732F91" w:rsidRDefault="003D677F" w:rsidP="003D677F">
            <w:pPr>
              <w:jc w:val="center"/>
            </w:pPr>
            <w:r w:rsidRPr="00732F91">
              <w:rPr>
                <w:color w:val="000000"/>
                <w:kern w:val="0"/>
                <w:sz w:val="20"/>
                <w:szCs w:val="20"/>
              </w:rPr>
              <w:t>thirst and small amount, shortness of urination</w:t>
            </w:r>
          </w:p>
        </w:tc>
      </w:tr>
      <w:tr w:rsidR="006C7B71" w:rsidRPr="00732F91" w14:paraId="19D07FB4" w14:textId="77777777" w:rsidTr="005F6349">
        <w:trPr>
          <w:jc w:val="center"/>
        </w:trPr>
        <w:tc>
          <w:tcPr>
            <w:tcW w:w="625" w:type="pct"/>
            <w:tcBorders>
              <w:top w:val="single" w:sz="4" w:space="0" w:color="auto"/>
            </w:tcBorders>
            <w:vAlign w:val="bottom"/>
          </w:tcPr>
          <w:p w14:paraId="476E3D64" w14:textId="11406A8C" w:rsidR="006C7B71" w:rsidRPr="00732F91" w:rsidRDefault="006C7B71" w:rsidP="006C7B71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4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B35FA85" w14:textId="2361B77E" w:rsidR="006C7B71" w:rsidRPr="00732F91" w:rsidRDefault="005F6907" w:rsidP="006C7B71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0D8AE50" w14:textId="7B0BC079" w:rsidR="006C7B71" w:rsidRPr="00732F91" w:rsidRDefault="006B45B9" w:rsidP="006C7B71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3A3FF6A" w14:textId="1A66F683" w:rsidR="006C7B71" w:rsidRPr="00732F91" w:rsidRDefault="006B45B9" w:rsidP="006C7B71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58A62DF" w14:textId="0CE3EDB4" w:rsidR="006C7B71" w:rsidRPr="00732F91" w:rsidRDefault="006B45B9" w:rsidP="006C7B71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8FFC4ED" w14:textId="5D4A5784" w:rsidR="006C7B71" w:rsidRPr="00732F91" w:rsidRDefault="006B45B9" w:rsidP="006C7B71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7328F9E" w14:textId="1F22BCBA" w:rsidR="006C7B71" w:rsidRPr="00732F91" w:rsidRDefault="006B45B9" w:rsidP="006C7B71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09BC59DF" w14:textId="6C426D8A" w:rsidR="006C7B71" w:rsidRPr="00732F91" w:rsidRDefault="00F56F02" w:rsidP="006C7B71">
            <w:pPr>
              <w:jc w:val="center"/>
            </w:pPr>
            <w:r w:rsidRPr="00732F91">
              <w:t>－</w:t>
            </w:r>
          </w:p>
        </w:tc>
      </w:tr>
      <w:tr w:rsidR="00580EBD" w:rsidRPr="00732F91" w14:paraId="4B8B2234" w14:textId="77777777" w:rsidTr="005F6349">
        <w:trPr>
          <w:jc w:val="center"/>
        </w:trPr>
        <w:tc>
          <w:tcPr>
            <w:tcW w:w="625" w:type="pct"/>
            <w:vAlign w:val="bottom"/>
          </w:tcPr>
          <w:p w14:paraId="6EBFDF00" w14:textId="262A42FA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73</w:t>
            </w:r>
          </w:p>
        </w:tc>
        <w:tc>
          <w:tcPr>
            <w:tcW w:w="625" w:type="pct"/>
            <w:vAlign w:val="center"/>
          </w:tcPr>
          <w:p w14:paraId="51DAEF32" w14:textId="1C47B1D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173617" w14:textId="1D19703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08303E5" w14:textId="1C8215B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D39457B" w14:textId="033BC21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92B38A2" w14:textId="6E879FB5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A285420" w14:textId="58F4594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302F15" w14:textId="51189F07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6B73552E" w14:textId="77777777" w:rsidTr="005F6349">
        <w:trPr>
          <w:jc w:val="center"/>
        </w:trPr>
        <w:tc>
          <w:tcPr>
            <w:tcW w:w="625" w:type="pct"/>
            <w:vAlign w:val="bottom"/>
          </w:tcPr>
          <w:p w14:paraId="33ABFC1C" w14:textId="58A2F031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70</w:t>
            </w:r>
          </w:p>
        </w:tc>
        <w:tc>
          <w:tcPr>
            <w:tcW w:w="625" w:type="pct"/>
            <w:vAlign w:val="center"/>
          </w:tcPr>
          <w:p w14:paraId="67F38221" w14:textId="011D936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3D42287" w14:textId="73F3006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C3D5627" w14:textId="45880C1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1F1073" w14:textId="26929D6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AC6F667" w14:textId="6406E7C0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DE79319" w14:textId="31128CE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8032370" w14:textId="568C1CA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</w:tr>
      <w:tr w:rsidR="00580EBD" w:rsidRPr="00732F91" w14:paraId="167AB764" w14:textId="77777777" w:rsidTr="005F6349">
        <w:trPr>
          <w:jc w:val="center"/>
        </w:trPr>
        <w:tc>
          <w:tcPr>
            <w:tcW w:w="625" w:type="pct"/>
            <w:vAlign w:val="bottom"/>
          </w:tcPr>
          <w:p w14:paraId="4297A937" w14:textId="64BA186B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72</w:t>
            </w:r>
          </w:p>
        </w:tc>
        <w:tc>
          <w:tcPr>
            <w:tcW w:w="625" w:type="pct"/>
            <w:vAlign w:val="center"/>
          </w:tcPr>
          <w:p w14:paraId="4F438536" w14:textId="66ADCBD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C5A4779" w14:textId="4C62D35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E74EB82" w14:textId="0F4566F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67BD27D" w14:textId="61ACCA6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746CD58" w14:textId="77F59A79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2406AD5" w14:textId="2FB4610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C4F3A41" w14:textId="79BC0981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29F8DCDD" w14:textId="77777777" w:rsidTr="005F6349">
        <w:trPr>
          <w:jc w:val="center"/>
        </w:trPr>
        <w:tc>
          <w:tcPr>
            <w:tcW w:w="625" w:type="pct"/>
            <w:vAlign w:val="bottom"/>
          </w:tcPr>
          <w:p w14:paraId="7CDA40C1" w14:textId="24C9D2F5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53</w:t>
            </w:r>
          </w:p>
        </w:tc>
        <w:tc>
          <w:tcPr>
            <w:tcW w:w="625" w:type="pct"/>
            <w:vAlign w:val="center"/>
          </w:tcPr>
          <w:p w14:paraId="5BF32C9D" w14:textId="34729C2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B0370A8" w14:textId="0651C64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E05ACE7" w14:textId="748BCE9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AC70BE2" w14:textId="3CDE211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11FC194" w14:textId="4263EF1C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A523AEE" w14:textId="35FAD44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FABB983" w14:textId="5ED44572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4AAC704E" w14:textId="77777777" w:rsidTr="005F6349">
        <w:trPr>
          <w:jc w:val="center"/>
        </w:trPr>
        <w:tc>
          <w:tcPr>
            <w:tcW w:w="625" w:type="pct"/>
            <w:vAlign w:val="bottom"/>
          </w:tcPr>
          <w:p w14:paraId="4B3DD0F1" w14:textId="64D84720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59</w:t>
            </w:r>
          </w:p>
        </w:tc>
        <w:tc>
          <w:tcPr>
            <w:tcW w:w="625" w:type="pct"/>
            <w:vAlign w:val="center"/>
          </w:tcPr>
          <w:p w14:paraId="1D859268" w14:textId="2BDD525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84E65FE" w14:textId="0A309BA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2AB7C51" w14:textId="3280A3C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7CD0E5C" w14:textId="30A9693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0ACBE95" w14:textId="0ED8E469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E1827D4" w14:textId="72ADC0D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FBCD7B7" w14:textId="0CA13413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6FD048CB" w14:textId="77777777" w:rsidTr="005F6349">
        <w:trPr>
          <w:jc w:val="center"/>
        </w:trPr>
        <w:tc>
          <w:tcPr>
            <w:tcW w:w="625" w:type="pct"/>
            <w:vAlign w:val="bottom"/>
          </w:tcPr>
          <w:p w14:paraId="545D3E98" w14:textId="6656A7D3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68</w:t>
            </w:r>
          </w:p>
        </w:tc>
        <w:tc>
          <w:tcPr>
            <w:tcW w:w="625" w:type="pct"/>
            <w:vAlign w:val="center"/>
          </w:tcPr>
          <w:p w14:paraId="18373A64" w14:textId="64ABD89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9C7DAC2" w14:textId="05D084A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3200272" w14:textId="1DFCD178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E0A8B36" w14:textId="6E3663B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58B4826" w14:textId="31BF3E74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B5B8FC1" w14:textId="0ECBE24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2A6B090" w14:textId="78486D5D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360D7F27" w14:textId="77777777" w:rsidTr="005F6349">
        <w:trPr>
          <w:jc w:val="center"/>
        </w:trPr>
        <w:tc>
          <w:tcPr>
            <w:tcW w:w="625" w:type="pct"/>
            <w:vAlign w:val="bottom"/>
          </w:tcPr>
          <w:p w14:paraId="248594B3" w14:textId="05846FBC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93</w:t>
            </w:r>
          </w:p>
        </w:tc>
        <w:tc>
          <w:tcPr>
            <w:tcW w:w="625" w:type="pct"/>
            <w:vAlign w:val="center"/>
          </w:tcPr>
          <w:p w14:paraId="33A661BB" w14:textId="2FA04F8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1002073" w14:textId="2B7CCCF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CE98344" w14:textId="06FCB207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55D96FA" w14:textId="2D96701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275D567" w14:textId="329B2A88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D88AF6D" w14:textId="3EB4A67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FBECEB9" w14:textId="2FF741CB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53D65FC8" w14:textId="77777777" w:rsidTr="005F6349">
        <w:trPr>
          <w:jc w:val="center"/>
        </w:trPr>
        <w:tc>
          <w:tcPr>
            <w:tcW w:w="625" w:type="pct"/>
            <w:vAlign w:val="bottom"/>
          </w:tcPr>
          <w:p w14:paraId="3ED3BCE1" w14:textId="774D991D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83</w:t>
            </w:r>
          </w:p>
        </w:tc>
        <w:tc>
          <w:tcPr>
            <w:tcW w:w="625" w:type="pct"/>
            <w:vAlign w:val="center"/>
          </w:tcPr>
          <w:p w14:paraId="5C01E90A" w14:textId="54C0865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05614A6" w14:textId="6DD0B7B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163135A" w14:textId="27466A52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0EA1E84" w14:textId="7F56006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0A177FB" w14:textId="05BB7203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D84C3B4" w14:textId="336319E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954C355" w14:textId="51CEA38C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5A2C9718" w14:textId="77777777" w:rsidTr="005F6349">
        <w:trPr>
          <w:jc w:val="center"/>
        </w:trPr>
        <w:tc>
          <w:tcPr>
            <w:tcW w:w="625" w:type="pct"/>
            <w:vAlign w:val="bottom"/>
          </w:tcPr>
          <w:p w14:paraId="62255592" w14:textId="4F41ED97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95</w:t>
            </w:r>
          </w:p>
        </w:tc>
        <w:tc>
          <w:tcPr>
            <w:tcW w:w="625" w:type="pct"/>
            <w:vAlign w:val="center"/>
          </w:tcPr>
          <w:p w14:paraId="4D509AAE" w14:textId="78EE82D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84ADA7B" w14:textId="7B259F7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AAC6F48" w14:textId="6E02E4F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4360BC1" w14:textId="215B8E5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86DA27C" w14:textId="03117EF6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0FF51CE" w14:textId="7BE61B6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DF20EBF" w14:textId="173BA8FF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53391239" w14:textId="77777777" w:rsidTr="005F6349">
        <w:trPr>
          <w:jc w:val="center"/>
        </w:trPr>
        <w:tc>
          <w:tcPr>
            <w:tcW w:w="625" w:type="pct"/>
            <w:vAlign w:val="bottom"/>
          </w:tcPr>
          <w:p w14:paraId="7BAD4829" w14:textId="20290041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06</w:t>
            </w:r>
          </w:p>
        </w:tc>
        <w:tc>
          <w:tcPr>
            <w:tcW w:w="625" w:type="pct"/>
            <w:vAlign w:val="center"/>
          </w:tcPr>
          <w:p w14:paraId="41B641EF" w14:textId="711E0D4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80C3D2D" w14:textId="6D64190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93A889" w14:textId="0016D1F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3B56AA9" w14:textId="5071A9A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1C99588" w14:textId="083EDE9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D7A6ED4" w14:textId="4C98664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CFA8E7D" w14:textId="5834D86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</w:tr>
      <w:tr w:rsidR="00580EBD" w:rsidRPr="00732F91" w14:paraId="0F9ED3B7" w14:textId="77777777" w:rsidTr="005F6349">
        <w:trPr>
          <w:jc w:val="center"/>
        </w:trPr>
        <w:tc>
          <w:tcPr>
            <w:tcW w:w="625" w:type="pct"/>
            <w:vAlign w:val="bottom"/>
          </w:tcPr>
          <w:p w14:paraId="4F7CF31E" w14:textId="7813409B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17</w:t>
            </w:r>
          </w:p>
        </w:tc>
        <w:tc>
          <w:tcPr>
            <w:tcW w:w="625" w:type="pct"/>
            <w:vAlign w:val="center"/>
          </w:tcPr>
          <w:p w14:paraId="07879AA5" w14:textId="28F140C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844701F" w14:textId="34204E2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48E60B3" w14:textId="33E97366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520B495" w14:textId="33864F0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2BC6DDB" w14:textId="6EEDDC3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1CF271A" w14:textId="0D99112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31BE14A" w14:textId="2FCB8A70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2D79C0A3" w14:textId="77777777" w:rsidTr="005F6349">
        <w:trPr>
          <w:jc w:val="center"/>
        </w:trPr>
        <w:tc>
          <w:tcPr>
            <w:tcW w:w="625" w:type="pct"/>
            <w:vAlign w:val="bottom"/>
          </w:tcPr>
          <w:p w14:paraId="5B2CC276" w14:textId="124627BE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38</w:t>
            </w:r>
          </w:p>
        </w:tc>
        <w:tc>
          <w:tcPr>
            <w:tcW w:w="625" w:type="pct"/>
            <w:vAlign w:val="center"/>
          </w:tcPr>
          <w:p w14:paraId="5F2CFE6F" w14:textId="4A4EEB3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C29D2CC" w14:textId="5662DB5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88BA38" w14:textId="1582532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5CD594" w14:textId="42926D7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F7A6370" w14:textId="3625D48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5457CE8" w14:textId="32E7A782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5D5931E" w14:textId="293783F9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7A95C1AA" w14:textId="77777777" w:rsidTr="005F6349">
        <w:trPr>
          <w:jc w:val="center"/>
        </w:trPr>
        <w:tc>
          <w:tcPr>
            <w:tcW w:w="625" w:type="pct"/>
            <w:vAlign w:val="bottom"/>
          </w:tcPr>
          <w:p w14:paraId="32E005C8" w14:textId="51040C1D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18</w:t>
            </w:r>
          </w:p>
        </w:tc>
        <w:tc>
          <w:tcPr>
            <w:tcW w:w="625" w:type="pct"/>
            <w:vAlign w:val="center"/>
          </w:tcPr>
          <w:p w14:paraId="574A97F5" w14:textId="50A3279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3B464B9" w14:textId="2985D37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A88FB6E" w14:textId="43BC929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42265DC" w14:textId="103EC58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6AA538F" w14:textId="76E8D8A9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F5455FD" w14:textId="45B6C9E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17397DC" w14:textId="188ECFAA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728A4EDC" w14:textId="77777777" w:rsidTr="005F6349">
        <w:trPr>
          <w:jc w:val="center"/>
        </w:trPr>
        <w:tc>
          <w:tcPr>
            <w:tcW w:w="625" w:type="pct"/>
            <w:vAlign w:val="bottom"/>
          </w:tcPr>
          <w:p w14:paraId="5E338294" w14:textId="0B28E68B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97</w:t>
            </w:r>
          </w:p>
        </w:tc>
        <w:tc>
          <w:tcPr>
            <w:tcW w:w="625" w:type="pct"/>
            <w:vAlign w:val="center"/>
          </w:tcPr>
          <w:p w14:paraId="7925504A" w14:textId="1E3216E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7860FA2" w14:textId="0E0EC99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D12914B" w14:textId="48F0EBA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C5CC31D" w14:textId="532DC84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DB5F358" w14:textId="5DCCC05B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8455F92" w14:textId="106CDB2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8702D65" w14:textId="62671FB0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2EA83AE8" w14:textId="77777777" w:rsidTr="005F6349">
        <w:trPr>
          <w:jc w:val="center"/>
        </w:trPr>
        <w:tc>
          <w:tcPr>
            <w:tcW w:w="625" w:type="pct"/>
            <w:vAlign w:val="bottom"/>
          </w:tcPr>
          <w:p w14:paraId="3F003F97" w14:textId="7D5DB9C2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39</w:t>
            </w:r>
          </w:p>
        </w:tc>
        <w:tc>
          <w:tcPr>
            <w:tcW w:w="625" w:type="pct"/>
            <w:vAlign w:val="center"/>
          </w:tcPr>
          <w:p w14:paraId="07944C77" w14:textId="02A4A5D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F462514" w14:textId="536992F8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10964C8" w14:textId="5D8DCEC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06C1172" w14:textId="1E6A2B8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CE5EC26" w14:textId="12FC51BB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BA14E51" w14:textId="3B20CD3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6463691" w14:textId="4A7BD0A2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7DB3ABBE" w14:textId="77777777" w:rsidTr="005F6349">
        <w:trPr>
          <w:jc w:val="center"/>
        </w:trPr>
        <w:tc>
          <w:tcPr>
            <w:tcW w:w="625" w:type="pct"/>
            <w:vAlign w:val="bottom"/>
          </w:tcPr>
          <w:p w14:paraId="06E8B525" w14:textId="5E0D5E21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03</w:t>
            </w:r>
          </w:p>
        </w:tc>
        <w:tc>
          <w:tcPr>
            <w:tcW w:w="625" w:type="pct"/>
            <w:vAlign w:val="center"/>
          </w:tcPr>
          <w:p w14:paraId="2879FE45" w14:textId="3A6CF22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B1C6EE3" w14:textId="1209DD7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CD6E1CB" w14:textId="48B17682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AA0EECF" w14:textId="6A13E58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AF6284F" w14:textId="4758B52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0751F83" w14:textId="7C11ED55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846C2FF" w14:textId="7E5E2900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</w:tr>
      <w:tr w:rsidR="00580EBD" w:rsidRPr="00732F91" w14:paraId="642A1F54" w14:textId="77777777" w:rsidTr="005F6349">
        <w:trPr>
          <w:jc w:val="center"/>
        </w:trPr>
        <w:tc>
          <w:tcPr>
            <w:tcW w:w="625" w:type="pct"/>
            <w:vAlign w:val="bottom"/>
          </w:tcPr>
          <w:p w14:paraId="70D08292" w14:textId="120A27F6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05</w:t>
            </w:r>
          </w:p>
        </w:tc>
        <w:tc>
          <w:tcPr>
            <w:tcW w:w="625" w:type="pct"/>
            <w:vAlign w:val="center"/>
          </w:tcPr>
          <w:p w14:paraId="0A2E0045" w14:textId="00919C5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1CD19D4" w14:textId="1F825E0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464ADC9" w14:textId="1438235E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56BD4B5" w14:textId="18595AF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4CBF1AF" w14:textId="312B730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F037675" w14:textId="56CABE2E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2E41C9A" w14:textId="0DE82AF3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28A02B37" w14:textId="77777777" w:rsidTr="005F6349">
        <w:trPr>
          <w:jc w:val="center"/>
        </w:trPr>
        <w:tc>
          <w:tcPr>
            <w:tcW w:w="625" w:type="pct"/>
            <w:vAlign w:val="bottom"/>
          </w:tcPr>
          <w:p w14:paraId="3F00BC1F" w14:textId="19242136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70</w:t>
            </w:r>
          </w:p>
        </w:tc>
        <w:tc>
          <w:tcPr>
            <w:tcW w:w="625" w:type="pct"/>
            <w:vAlign w:val="center"/>
          </w:tcPr>
          <w:p w14:paraId="1A3DCC9A" w14:textId="6D2803A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FDEF388" w14:textId="675ECC3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7317C1A" w14:textId="5B1C3D41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0072C72B" w14:textId="37027C6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E4F684E" w14:textId="6AE90B7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614E34" w14:textId="5E1B8FA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020C56" w14:textId="7D57D96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</w:tr>
      <w:tr w:rsidR="00580EBD" w:rsidRPr="00732F91" w14:paraId="103E2E5A" w14:textId="77777777" w:rsidTr="005F6349">
        <w:trPr>
          <w:jc w:val="center"/>
        </w:trPr>
        <w:tc>
          <w:tcPr>
            <w:tcW w:w="625" w:type="pct"/>
            <w:vAlign w:val="bottom"/>
          </w:tcPr>
          <w:p w14:paraId="23A6AD02" w14:textId="148BA394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88</w:t>
            </w:r>
          </w:p>
        </w:tc>
        <w:tc>
          <w:tcPr>
            <w:tcW w:w="625" w:type="pct"/>
            <w:vAlign w:val="center"/>
          </w:tcPr>
          <w:p w14:paraId="4C47D8E7" w14:textId="3321318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B58F214" w14:textId="3ACC923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E4BD324" w14:textId="2442441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DEFD8E1" w14:textId="0C1BA2FF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560108B" w14:textId="05404FD2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1679869" w14:textId="746CE96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E4ECDE8" w14:textId="2E3D820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</w:tr>
      <w:tr w:rsidR="00580EBD" w:rsidRPr="00732F91" w14:paraId="22EE61EF" w14:textId="77777777" w:rsidTr="005F6349">
        <w:trPr>
          <w:jc w:val="center"/>
        </w:trPr>
        <w:tc>
          <w:tcPr>
            <w:tcW w:w="625" w:type="pct"/>
            <w:vAlign w:val="bottom"/>
          </w:tcPr>
          <w:p w14:paraId="3C84E9D8" w14:textId="7AB74D78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58</w:t>
            </w:r>
          </w:p>
        </w:tc>
        <w:tc>
          <w:tcPr>
            <w:tcW w:w="625" w:type="pct"/>
            <w:vAlign w:val="center"/>
          </w:tcPr>
          <w:p w14:paraId="520BD152" w14:textId="1B74EF6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A6A0611" w14:textId="551187E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0777465" w14:textId="1D3B0F1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1B925B3" w14:textId="1B48B6DA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6E82A27" w14:textId="0F42D5ED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3A60A1C" w14:textId="1143FAE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3DEBC65" w14:textId="713DC264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47D68727" w14:textId="77777777" w:rsidTr="005F6349">
        <w:trPr>
          <w:jc w:val="center"/>
        </w:trPr>
        <w:tc>
          <w:tcPr>
            <w:tcW w:w="625" w:type="pct"/>
            <w:vAlign w:val="bottom"/>
          </w:tcPr>
          <w:p w14:paraId="2E2FCF3D" w14:textId="2C036F6E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lastRenderedPageBreak/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63</w:t>
            </w:r>
          </w:p>
        </w:tc>
        <w:tc>
          <w:tcPr>
            <w:tcW w:w="625" w:type="pct"/>
            <w:vAlign w:val="center"/>
          </w:tcPr>
          <w:p w14:paraId="7B2E2096" w14:textId="70118F4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3A51AFF" w14:textId="1C98109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0096FE4" w14:textId="7DBF561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5167410" w14:textId="03C9D09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96F7BC8" w14:textId="1215A623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4EC65B3" w14:textId="77FC3C0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C0646C9" w14:textId="59F28205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2B1F1A78" w14:textId="77777777" w:rsidTr="005F6349">
        <w:trPr>
          <w:jc w:val="center"/>
        </w:trPr>
        <w:tc>
          <w:tcPr>
            <w:tcW w:w="625" w:type="pct"/>
            <w:vAlign w:val="bottom"/>
          </w:tcPr>
          <w:p w14:paraId="0C0BC002" w14:textId="3852EF6E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62</w:t>
            </w:r>
          </w:p>
        </w:tc>
        <w:tc>
          <w:tcPr>
            <w:tcW w:w="625" w:type="pct"/>
            <w:vAlign w:val="center"/>
          </w:tcPr>
          <w:p w14:paraId="39D1C23A" w14:textId="6CB23B2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F14F912" w14:textId="10C1895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2A404C1" w14:textId="3056EE60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9571218" w14:textId="7054C68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C5DDC1D" w14:textId="2E9D7729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7D2239E" w14:textId="22973AB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3AD5193" w14:textId="1B87C1B2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61BD6C70" w14:textId="77777777" w:rsidTr="005F6349">
        <w:trPr>
          <w:jc w:val="center"/>
        </w:trPr>
        <w:tc>
          <w:tcPr>
            <w:tcW w:w="625" w:type="pct"/>
            <w:vAlign w:val="bottom"/>
          </w:tcPr>
          <w:p w14:paraId="63472B8F" w14:textId="12C643D4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190</w:t>
            </w:r>
          </w:p>
        </w:tc>
        <w:tc>
          <w:tcPr>
            <w:tcW w:w="625" w:type="pct"/>
            <w:vAlign w:val="center"/>
          </w:tcPr>
          <w:p w14:paraId="3C5EEF1B" w14:textId="0C9364F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107B6B4" w14:textId="6BBE743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FF8CD57" w14:textId="1203A4E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6EA540D" w14:textId="7F517C1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6A76193" w14:textId="69F13A8E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E56F8A0" w14:textId="1EB499F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98D031D" w14:textId="2A7C542B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565460EF" w14:textId="77777777" w:rsidTr="005F6349">
        <w:trPr>
          <w:jc w:val="center"/>
        </w:trPr>
        <w:tc>
          <w:tcPr>
            <w:tcW w:w="625" w:type="pct"/>
            <w:vAlign w:val="bottom"/>
          </w:tcPr>
          <w:p w14:paraId="3AF5FD06" w14:textId="127843DE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90</w:t>
            </w:r>
          </w:p>
        </w:tc>
        <w:tc>
          <w:tcPr>
            <w:tcW w:w="625" w:type="pct"/>
            <w:vAlign w:val="center"/>
          </w:tcPr>
          <w:p w14:paraId="09F89E15" w14:textId="0D94201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1D5495F" w14:textId="047D693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E6C8EC4" w14:textId="6566D342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5ADB317" w14:textId="32A05ED0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3BC7AE9" w14:textId="6660518B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0C3F25F" w14:textId="1183222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835E30E" w14:textId="1EAB61A3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40C38049" w14:textId="77777777" w:rsidTr="005F6349">
        <w:trPr>
          <w:jc w:val="center"/>
        </w:trPr>
        <w:tc>
          <w:tcPr>
            <w:tcW w:w="625" w:type="pct"/>
            <w:vAlign w:val="bottom"/>
          </w:tcPr>
          <w:p w14:paraId="7E178A49" w14:textId="2F6C789C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18</w:t>
            </w:r>
          </w:p>
        </w:tc>
        <w:tc>
          <w:tcPr>
            <w:tcW w:w="625" w:type="pct"/>
            <w:vAlign w:val="center"/>
          </w:tcPr>
          <w:p w14:paraId="68210E13" w14:textId="069F97C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25DCF9" w14:textId="5A3AAAA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29B0FC7" w14:textId="34C3735A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1B91E88" w14:textId="253ACD5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5D52E0E" w14:textId="62626CE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E54C998" w14:textId="6EC2C77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5C6A562" w14:textId="789532AC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0BDD42AE" w14:textId="77777777" w:rsidTr="005F6349">
        <w:trPr>
          <w:jc w:val="center"/>
        </w:trPr>
        <w:tc>
          <w:tcPr>
            <w:tcW w:w="625" w:type="pct"/>
            <w:vAlign w:val="bottom"/>
          </w:tcPr>
          <w:p w14:paraId="271D48A3" w14:textId="2DBF3EC2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19</w:t>
            </w:r>
          </w:p>
        </w:tc>
        <w:tc>
          <w:tcPr>
            <w:tcW w:w="625" w:type="pct"/>
            <w:vAlign w:val="center"/>
          </w:tcPr>
          <w:p w14:paraId="29786012" w14:textId="338D7D9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A0A57A0" w14:textId="17B2185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9D05ABC" w14:textId="492D1E82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935AE52" w14:textId="5BE50BE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B6D5953" w14:textId="6739AE80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D08C7AE" w14:textId="51638C2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4E121DF" w14:textId="57FD80B9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2490B55A" w14:textId="77777777" w:rsidTr="005F6349">
        <w:trPr>
          <w:jc w:val="center"/>
        </w:trPr>
        <w:tc>
          <w:tcPr>
            <w:tcW w:w="625" w:type="pct"/>
            <w:vAlign w:val="bottom"/>
          </w:tcPr>
          <w:p w14:paraId="4253B872" w14:textId="0F356B84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55</w:t>
            </w:r>
          </w:p>
        </w:tc>
        <w:tc>
          <w:tcPr>
            <w:tcW w:w="625" w:type="pct"/>
            <w:vAlign w:val="center"/>
          </w:tcPr>
          <w:p w14:paraId="20D7BFD6" w14:textId="5617BF5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FE74717" w14:textId="265DBB7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69F08BC" w14:textId="62F840C2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0E1EE3CD" w14:textId="4D620EA1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215D83C" w14:textId="2AE8563E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B154872" w14:textId="416B76D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A88FE4D" w14:textId="08B1B5B0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</w:tr>
      <w:tr w:rsidR="00580EBD" w:rsidRPr="00732F91" w14:paraId="088A4645" w14:textId="77777777" w:rsidTr="005F6349">
        <w:trPr>
          <w:jc w:val="center"/>
        </w:trPr>
        <w:tc>
          <w:tcPr>
            <w:tcW w:w="625" w:type="pct"/>
            <w:vAlign w:val="bottom"/>
          </w:tcPr>
          <w:p w14:paraId="5E8A0E51" w14:textId="7FD6ABB7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32</w:t>
            </w:r>
          </w:p>
        </w:tc>
        <w:tc>
          <w:tcPr>
            <w:tcW w:w="625" w:type="pct"/>
            <w:vAlign w:val="center"/>
          </w:tcPr>
          <w:p w14:paraId="71542459" w14:textId="6814D40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4034BE4" w14:textId="74EDC4F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D83307C" w14:textId="68D94304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CE7E9E7" w14:textId="30F3C35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8050921" w14:textId="79D0936E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43BF208" w14:textId="6EC3320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AC0FBD7" w14:textId="1F001D0C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440B7098" w14:textId="77777777" w:rsidTr="005F6349">
        <w:trPr>
          <w:jc w:val="center"/>
        </w:trPr>
        <w:tc>
          <w:tcPr>
            <w:tcW w:w="625" w:type="pct"/>
            <w:vAlign w:val="bottom"/>
          </w:tcPr>
          <w:p w14:paraId="3BB66C68" w14:textId="66792F0C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61</w:t>
            </w:r>
          </w:p>
        </w:tc>
        <w:tc>
          <w:tcPr>
            <w:tcW w:w="625" w:type="pct"/>
            <w:vAlign w:val="center"/>
          </w:tcPr>
          <w:p w14:paraId="6069931E" w14:textId="021820A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D3DCEB9" w14:textId="60A9C71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306D77" w14:textId="30DAFFF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7E45B66" w14:textId="1298E95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E934AD9" w14:textId="74F9C4F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3AB24CC" w14:textId="2D0553A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7AF8845" w14:textId="3BDFA844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569E062F" w14:textId="77777777" w:rsidTr="005F6349">
        <w:trPr>
          <w:jc w:val="center"/>
        </w:trPr>
        <w:tc>
          <w:tcPr>
            <w:tcW w:w="625" w:type="pct"/>
            <w:vAlign w:val="bottom"/>
          </w:tcPr>
          <w:p w14:paraId="05EB5389" w14:textId="1DC91E53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65</w:t>
            </w:r>
          </w:p>
        </w:tc>
        <w:tc>
          <w:tcPr>
            <w:tcW w:w="625" w:type="pct"/>
            <w:vAlign w:val="center"/>
          </w:tcPr>
          <w:p w14:paraId="2FF059DB" w14:textId="72A9CBB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2B3EB0B" w14:textId="2C827F8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B4CDF96" w14:textId="5C99DDA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F2A4820" w14:textId="0F3BC20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41DA3CD" w14:textId="3FC3D52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021E7CE" w14:textId="685FD6E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FC6BF1A" w14:textId="55BF25C4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2427B7D3" w14:textId="77777777" w:rsidTr="005F6349">
        <w:trPr>
          <w:jc w:val="center"/>
        </w:trPr>
        <w:tc>
          <w:tcPr>
            <w:tcW w:w="625" w:type="pct"/>
            <w:vAlign w:val="bottom"/>
          </w:tcPr>
          <w:p w14:paraId="07602CB1" w14:textId="72A067F4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66</w:t>
            </w:r>
          </w:p>
        </w:tc>
        <w:tc>
          <w:tcPr>
            <w:tcW w:w="625" w:type="pct"/>
            <w:vAlign w:val="center"/>
          </w:tcPr>
          <w:p w14:paraId="0F9F4032" w14:textId="76F9CB0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B6E72FC" w14:textId="256388E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73E2FED" w14:textId="15DA0BD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7C14CAB" w14:textId="028FA58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DA73774" w14:textId="253C91A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3073662" w14:textId="4066078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6BE0DE3" w14:textId="49D5DE74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01650377" w14:textId="77777777" w:rsidTr="005F6349">
        <w:trPr>
          <w:jc w:val="center"/>
        </w:trPr>
        <w:tc>
          <w:tcPr>
            <w:tcW w:w="625" w:type="pct"/>
            <w:vAlign w:val="bottom"/>
          </w:tcPr>
          <w:p w14:paraId="22C3E4E2" w14:textId="1B458DE8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67</w:t>
            </w:r>
          </w:p>
        </w:tc>
        <w:tc>
          <w:tcPr>
            <w:tcW w:w="625" w:type="pct"/>
            <w:vAlign w:val="center"/>
          </w:tcPr>
          <w:p w14:paraId="503073AA" w14:textId="4E2964A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DD2181F" w14:textId="7686FEF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FF45586" w14:textId="71ECE9E9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B81BDAF" w14:textId="5BCE89E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56D1C4" w14:textId="2E415806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CBA3B52" w14:textId="52BA5EE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F82A0F0" w14:textId="718A8E4F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79C8E900" w14:textId="77777777" w:rsidTr="005F6349">
        <w:trPr>
          <w:jc w:val="center"/>
        </w:trPr>
        <w:tc>
          <w:tcPr>
            <w:tcW w:w="625" w:type="pct"/>
            <w:vAlign w:val="bottom"/>
          </w:tcPr>
          <w:p w14:paraId="1B428B7A" w14:textId="7F9853AF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79</w:t>
            </w:r>
          </w:p>
        </w:tc>
        <w:tc>
          <w:tcPr>
            <w:tcW w:w="625" w:type="pct"/>
            <w:vAlign w:val="center"/>
          </w:tcPr>
          <w:p w14:paraId="62ED9758" w14:textId="2506AB7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FD3F002" w14:textId="33F06B2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0AB6794" w14:textId="28D67A58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AB14CFE" w14:textId="1D8D5CE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EE376E8" w14:textId="1BDAAD4E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7555277" w14:textId="52D6E2F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F494AD7" w14:textId="05C3C9CE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55A0846E" w14:textId="77777777" w:rsidTr="005F6349">
        <w:trPr>
          <w:jc w:val="center"/>
        </w:trPr>
        <w:tc>
          <w:tcPr>
            <w:tcW w:w="625" w:type="pct"/>
            <w:vAlign w:val="bottom"/>
          </w:tcPr>
          <w:p w14:paraId="2B9FAF78" w14:textId="5BE5E248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77</w:t>
            </w:r>
          </w:p>
        </w:tc>
        <w:tc>
          <w:tcPr>
            <w:tcW w:w="625" w:type="pct"/>
            <w:vAlign w:val="center"/>
          </w:tcPr>
          <w:p w14:paraId="281B5BD9" w14:textId="0BECBD70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C9F51B9" w14:textId="294A8E5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70F0165" w14:textId="47204E9F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5B55BB5" w14:textId="334CC84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98BE454" w14:textId="2F375BFC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6C33F7C" w14:textId="7D5631D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675123" w14:textId="793B3ACD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3884DFE2" w14:textId="77777777" w:rsidTr="005F6349">
        <w:trPr>
          <w:jc w:val="center"/>
        </w:trPr>
        <w:tc>
          <w:tcPr>
            <w:tcW w:w="625" w:type="pct"/>
            <w:vAlign w:val="bottom"/>
          </w:tcPr>
          <w:p w14:paraId="0A054C34" w14:textId="75BAAA1F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81</w:t>
            </w:r>
          </w:p>
        </w:tc>
        <w:tc>
          <w:tcPr>
            <w:tcW w:w="625" w:type="pct"/>
            <w:vAlign w:val="center"/>
          </w:tcPr>
          <w:p w14:paraId="08490B03" w14:textId="142C36E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5381454" w14:textId="2C4409D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370DB19" w14:textId="3D74FCA2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B91F5DF" w14:textId="23AD0B4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99230CC" w14:textId="56D5EBD9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866D236" w14:textId="67C5CF2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B9B1BC2" w14:textId="2493D96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</w:tr>
      <w:tr w:rsidR="00580EBD" w:rsidRPr="00732F91" w14:paraId="1F07E13B" w14:textId="77777777" w:rsidTr="005F6349">
        <w:trPr>
          <w:jc w:val="center"/>
        </w:trPr>
        <w:tc>
          <w:tcPr>
            <w:tcW w:w="625" w:type="pct"/>
            <w:vAlign w:val="bottom"/>
          </w:tcPr>
          <w:p w14:paraId="5C8DA50F" w14:textId="20DE1705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82</w:t>
            </w:r>
          </w:p>
        </w:tc>
        <w:tc>
          <w:tcPr>
            <w:tcW w:w="625" w:type="pct"/>
            <w:vAlign w:val="center"/>
          </w:tcPr>
          <w:p w14:paraId="410226FC" w14:textId="7F43CF4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A9E7907" w14:textId="493A02E0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C95AF19" w14:textId="4C0CA8A5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56B3CB5" w14:textId="55D3B01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E04B183" w14:textId="0A88D57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51ACC8D" w14:textId="2AA8030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0260E86" w14:textId="27A25579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50C94DB3" w14:textId="77777777" w:rsidTr="005F6349">
        <w:trPr>
          <w:jc w:val="center"/>
        </w:trPr>
        <w:tc>
          <w:tcPr>
            <w:tcW w:w="625" w:type="pct"/>
            <w:vAlign w:val="bottom"/>
          </w:tcPr>
          <w:p w14:paraId="0C5850E7" w14:textId="611C4EBB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87</w:t>
            </w:r>
          </w:p>
        </w:tc>
        <w:tc>
          <w:tcPr>
            <w:tcW w:w="625" w:type="pct"/>
            <w:vAlign w:val="center"/>
          </w:tcPr>
          <w:p w14:paraId="332477CC" w14:textId="6773C4E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914AAB3" w14:textId="518D24B0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8E5437C" w14:textId="1CAE9AF5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E5AB734" w14:textId="3517585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933007D" w14:textId="1FAD717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4A67089" w14:textId="33083802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038094B" w14:textId="7082942D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35B60024" w14:textId="77777777" w:rsidTr="005F6349">
        <w:trPr>
          <w:jc w:val="center"/>
        </w:trPr>
        <w:tc>
          <w:tcPr>
            <w:tcW w:w="625" w:type="pct"/>
            <w:vAlign w:val="bottom"/>
          </w:tcPr>
          <w:p w14:paraId="55B6A27E" w14:textId="60CD3707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91</w:t>
            </w:r>
          </w:p>
        </w:tc>
        <w:tc>
          <w:tcPr>
            <w:tcW w:w="625" w:type="pct"/>
            <w:vAlign w:val="center"/>
          </w:tcPr>
          <w:p w14:paraId="5A84AD23" w14:textId="5F5705A0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EF3111A" w14:textId="2EC5618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DE3CFD0" w14:textId="717B7ABF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7A82F55" w14:textId="0641AC1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A2CC8BD" w14:textId="5BE5BC7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31DD3F9" w14:textId="06B5890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A59E515" w14:textId="073B44C5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707ABF5D" w14:textId="77777777" w:rsidTr="005F6349">
        <w:trPr>
          <w:jc w:val="center"/>
        </w:trPr>
        <w:tc>
          <w:tcPr>
            <w:tcW w:w="625" w:type="pct"/>
            <w:vAlign w:val="bottom"/>
          </w:tcPr>
          <w:p w14:paraId="223030AF" w14:textId="0AA582AD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92</w:t>
            </w:r>
          </w:p>
        </w:tc>
        <w:tc>
          <w:tcPr>
            <w:tcW w:w="625" w:type="pct"/>
            <w:vAlign w:val="center"/>
          </w:tcPr>
          <w:p w14:paraId="2DC8679E" w14:textId="287FAE2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C3BDB28" w14:textId="653C7AD2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F5387AB" w14:textId="27E8B5A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2886198" w14:textId="2074C33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514E015" w14:textId="51B4EEB4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CE553A1" w14:textId="18CDCF8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4C624B2" w14:textId="6838B4EF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777DC1A7" w14:textId="77777777" w:rsidTr="005F6349">
        <w:trPr>
          <w:jc w:val="center"/>
        </w:trPr>
        <w:tc>
          <w:tcPr>
            <w:tcW w:w="625" w:type="pct"/>
            <w:vAlign w:val="bottom"/>
          </w:tcPr>
          <w:p w14:paraId="300C58FC" w14:textId="3CBD8B9F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299</w:t>
            </w:r>
          </w:p>
        </w:tc>
        <w:tc>
          <w:tcPr>
            <w:tcW w:w="625" w:type="pct"/>
            <w:vAlign w:val="center"/>
          </w:tcPr>
          <w:p w14:paraId="64BE7B4F" w14:textId="4549F97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A8D75A4" w14:textId="5C40BC4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FE6FCA8" w14:textId="69060B3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B77780B" w14:textId="0FF02DD9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14534FC" w14:textId="25364017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70E6C1B" w14:textId="2AA072C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F56295E" w14:textId="358A1E20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4166E372" w14:textId="77777777" w:rsidTr="005F6349">
        <w:trPr>
          <w:jc w:val="center"/>
        </w:trPr>
        <w:tc>
          <w:tcPr>
            <w:tcW w:w="625" w:type="pct"/>
            <w:vAlign w:val="bottom"/>
          </w:tcPr>
          <w:p w14:paraId="2E7B20F3" w14:textId="3D2BB1EA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301</w:t>
            </w:r>
          </w:p>
        </w:tc>
        <w:tc>
          <w:tcPr>
            <w:tcW w:w="625" w:type="pct"/>
            <w:vAlign w:val="center"/>
          </w:tcPr>
          <w:p w14:paraId="44ABD8BA" w14:textId="41F54E5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FA6383B" w14:textId="3A82EE0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6C7EF0B" w14:textId="258D0FB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F2A815D" w14:textId="1DBC8BF3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CB1BD1A" w14:textId="6759147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9B07313" w14:textId="689CDC1B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13B7791" w14:textId="2BBB0017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5C9C3E54" w14:textId="77777777" w:rsidTr="005F6349">
        <w:trPr>
          <w:jc w:val="center"/>
        </w:trPr>
        <w:tc>
          <w:tcPr>
            <w:tcW w:w="625" w:type="pct"/>
            <w:vAlign w:val="bottom"/>
          </w:tcPr>
          <w:p w14:paraId="23306A3A" w14:textId="6D8EF10F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306</w:t>
            </w:r>
          </w:p>
        </w:tc>
        <w:tc>
          <w:tcPr>
            <w:tcW w:w="625" w:type="pct"/>
            <w:vAlign w:val="center"/>
          </w:tcPr>
          <w:p w14:paraId="1367F66F" w14:textId="7ACBF55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665BF1E" w14:textId="4BF1F89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619D9D" w14:textId="2FA0059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3E88752" w14:textId="65519A6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A9C3538" w14:textId="5F7337A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5B29CC7" w14:textId="5D597C17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0356CD0" w14:textId="70ABDC46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47FA5B37" w14:textId="77777777" w:rsidTr="005F6349">
        <w:trPr>
          <w:jc w:val="center"/>
        </w:trPr>
        <w:tc>
          <w:tcPr>
            <w:tcW w:w="625" w:type="pct"/>
            <w:vAlign w:val="bottom"/>
          </w:tcPr>
          <w:p w14:paraId="71100364" w14:textId="0A976971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307</w:t>
            </w:r>
          </w:p>
        </w:tc>
        <w:tc>
          <w:tcPr>
            <w:tcW w:w="625" w:type="pct"/>
            <w:vAlign w:val="center"/>
          </w:tcPr>
          <w:p w14:paraId="0E5EFC3B" w14:textId="7D90D7BC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CFF224C" w14:textId="1CDA198A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2D3A6A9" w14:textId="290266B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CAD6E58" w14:textId="287AF405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046F14B7" w14:textId="6229F4E0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47A75CA" w14:textId="4CFA769D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905A0E5" w14:textId="1852635F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</w:tr>
      <w:tr w:rsidR="00580EBD" w:rsidRPr="00732F91" w14:paraId="66F4A829" w14:textId="77777777" w:rsidTr="005F6349">
        <w:trPr>
          <w:jc w:val="center"/>
        </w:trPr>
        <w:tc>
          <w:tcPr>
            <w:tcW w:w="625" w:type="pct"/>
            <w:vAlign w:val="bottom"/>
          </w:tcPr>
          <w:p w14:paraId="6A8A27A4" w14:textId="4C90A99E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309</w:t>
            </w:r>
          </w:p>
        </w:tc>
        <w:tc>
          <w:tcPr>
            <w:tcW w:w="625" w:type="pct"/>
            <w:vAlign w:val="center"/>
          </w:tcPr>
          <w:p w14:paraId="511FB68A" w14:textId="38B13751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8AA9E8E" w14:textId="0F810120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4917FEE" w14:textId="5C2B488E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CE5BF33" w14:textId="50B0C4CE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4E4FD64" w14:textId="7EA429F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FD9B488" w14:textId="2AF01D1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DEF78A7" w14:textId="1B3C4CC7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</w:tr>
      <w:tr w:rsidR="00580EBD" w:rsidRPr="00732F91" w14:paraId="4A8D4050" w14:textId="77777777" w:rsidTr="005F6349">
        <w:trPr>
          <w:jc w:val="center"/>
        </w:trPr>
        <w:tc>
          <w:tcPr>
            <w:tcW w:w="625" w:type="pct"/>
            <w:vAlign w:val="bottom"/>
          </w:tcPr>
          <w:p w14:paraId="52E412B9" w14:textId="665C9F35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312</w:t>
            </w:r>
          </w:p>
        </w:tc>
        <w:tc>
          <w:tcPr>
            <w:tcW w:w="625" w:type="pct"/>
            <w:vAlign w:val="center"/>
          </w:tcPr>
          <w:p w14:paraId="12AF1748" w14:textId="01A3E72F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21CD0FD" w14:textId="6314DD39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068A5DB8" w14:textId="038B53C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53A0D3A" w14:textId="5EB7EA9F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F1A1216" w14:textId="7AEAB47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6348951" w14:textId="5898615B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884D286" w14:textId="57094F84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</w:tr>
      <w:tr w:rsidR="00580EBD" w:rsidRPr="00732F91" w14:paraId="6E63F70F" w14:textId="77777777" w:rsidTr="005F6349">
        <w:trPr>
          <w:jc w:val="center"/>
        </w:trPr>
        <w:tc>
          <w:tcPr>
            <w:tcW w:w="625" w:type="pct"/>
            <w:vAlign w:val="bottom"/>
          </w:tcPr>
          <w:p w14:paraId="27E90A8A" w14:textId="6BD89DFD" w:rsidR="00580EBD" w:rsidRPr="00732F91" w:rsidRDefault="00580EBD" w:rsidP="00580EBD">
            <w:pPr>
              <w:jc w:val="center"/>
            </w:pPr>
            <w:r w:rsidRPr="00732F91">
              <w:rPr>
                <w:lang w:bidi="en-US"/>
              </w:rPr>
              <w:t>20</w:t>
            </w:r>
            <w:r w:rsidR="00F438E8">
              <w:rPr>
                <w:lang w:bidi="en-US"/>
              </w:rPr>
              <w:t>1</w:t>
            </w:r>
            <w:r w:rsidRPr="00732F91">
              <w:rPr>
                <w:lang w:bidi="en-US"/>
              </w:rPr>
              <w:t>313</w:t>
            </w:r>
          </w:p>
        </w:tc>
        <w:tc>
          <w:tcPr>
            <w:tcW w:w="625" w:type="pct"/>
            <w:vAlign w:val="center"/>
          </w:tcPr>
          <w:p w14:paraId="324622EE" w14:textId="07E8B7D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7B6D349" w14:textId="307FE015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D474A8" w14:textId="13195A6D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08C2268" w14:textId="60D3CCA8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B10AD4D" w14:textId="64B4E919" w:rsidR="00580EBD" w:rsidRPr="00732F91" w:rsidRDefault="00580EBD" w:rsidP="00580EBD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9D51B52" w14:textId="68DBB8C6" w:rsidR="00580EBD" w:rsidRPr="00732F91" w:rsidRDefault="00580EBD" w:rsidP="00580EBD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F85E30C" w14:textId="6921B9D8" w:rsidR="00580EBD" w:rsidRPr="00732F91" w:rsidRDefault="00F56F02" w:rsidP="00580EBD">
            <w:pPr>
              <w:jc w:val="center"/>
            </w:pPr>
            <w:r w:rsidRPr="00732F91">
              <w:t>－</w:t>
            </w:r>
          </w:p>
        </w:tc>
      </w:tr>
      <w:tr w:rsidR="00F438E8" w:rsidRPr="00732F91" w14:paraId="76186768" w14:textId="77777777" w:rsidTr="005F6349">
        <w:trPr>
          <w:jc w:val="center"/>
        </w:trPr>
        <w:tc>
          <w:tcPr>
            <w:tcW w:w="625" w:type="pct"/>
          </w:tcPr>
          <w:p w14:paraId="0C09E108" w14:textId="1A1DC1C2" w:rsidR="00F438E8" w:rsidRPr="00732F91" w:rsidRDefault="00F438E8" w:rsidP="00F438E8">
            <w:pPr>
              <w:jc w:val="center"/>
            </w:pPr>
            <w:r w:rsidRPr="002478DE">
              <w:lastRenderedPageBreak/>
              <w:t>201319</w:t>
            </w:r>
          </w:p>
        </w:tc>
        <w:tc>
          <w:tcPr>
            <w:tcW w:w="625" w:type="pct"/>
            <w:vAlign w:val="center"/>
          </w:tcPr>
          <w:p w14:paraId="720A96A4" w14:textId="05E25F3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B420E43" w14:textId="34C441D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029DD68" w14:textId="4EAEC15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11FBA0B" w14:textId="385F3A8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9311AF9" w14:textId="0EC039A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BE4C0B7" w14:textId="504C602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1C1E26E" w14:textId="1828850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0CF38861" w14:textId="77777777" w:rsidTr="005F6349">
        <w:trPr>
          <w:jc w:val="center"/>
        </w:trPr>
        <w:tc>
          <w:tcPr>
            <w:tcW w:w="625" w:type="pct"/>
          </w:tcPr>
          <w:p w14:paraId="2143EBA2" w14:textId="254752E0" w:rsidR="00F438E8" w:rsidRPr="00732F91" w:rsidRDefault="00F438E8" w:rsidP="00F438E8">
            <w:pPr>
              <w:jc w:val="center"/>
            </w:pPr>
            <w:r w:rsidRPr="002478DE">
              <w:t>201326</w:t>
            </w:r>
          </w:p>
        </w:tc>
        <w:tc>
          <w:tcPr>
            <w:tcW w:w="625" w:type="pct"/>
            <w:vAlign w:val="center"/>
          </w:tcPr>
          <w:p w14:paraId="45B35A3A" w14:textId="586AD23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C993BA4" w14:textId="681FE35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D91AA83" w14:textId="2920F81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08475CAD" w14:textId="1BD797E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4BB20B4" w14:textId="7F709E0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9E27AA7" w14:textId="1D121C1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088034D" w14:textId="2BD93F5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4C1A8B65" w14:textId="77777777" w:rsidTr="005F6349">
        <w:trPr>
          <w:jc w:val="center"/>
        </w:trPr>
        <w:tc>
          <w:tcPr>
            <w:tcW w:w="625" w:type="pct"/>
          </w:tcPr>
          <w:p w14:paraId="75C397D3" w14:textId="7475402B" w:rsidR="00F438E8" w:rsidRPr="00732F91" w:rsidRDefault="00F438E8" w:rsidP="00F438E8">
            <w:pPr>
              <w:jc w:val="center"/>
            </w:pPr>
            <w:r w:rsidRPr="002478DE">
              <w:t>201327</w:t>
            </w:r>
          </w:p>
        </w:tc>
        <w:tc>
          <w:tcPr>
            <w:tcW w:w="625" w:type="pct"/>
            <w:vAlign w:val="center"/>
          </w:tcPr>
          <w:p w14:paraId="6BA46865" w14:textId="150EC63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D45D684" w14:textId="2A61B74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B43481E" w14:textId="70DB146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F326948" w14:textId="38EAD0D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FDECD0" w14:textId="4EA3E0D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772B290" w14:textId="190D2164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63937B2" w14:textId="38877B7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7B94976A" w14:textId="77777777" w:rsidTr="005F6349">
        <w:trPr>
          <w:jc w:val="center"/>
        </w:trPr>
        <w:tc>
          <w:tcPr>
            <w:tcW w:w="625" w:type="pct"/>
          </w:tcPr>
          <w:p w14:paraId="31627277" w14:textId="12915194" w:rsidR="00F438E8" w:rsidRPr="00732F91" w:rsidRDefault="00F438E8" w:rsidP="00F438E8">
            <w:pPr>
              <w:jc w:val="center"/>
            </w:pPr>
            <w:r w:rsidRPr="002478DE">
              <w:t>201334</w:t>
            </w:r>
          </w:p>
        </w:tc>
        <w:tc>
          <w:tcPr>
            <w:tcW w:w="625" w:type="pct"/>
            <w:vAlign w:val="center"/>
          </w:tcPr>
          <w:p w14:paraId="28CE11BA" w14:textId="72D7A38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48AE5E4" w14:textId="01C118D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FA1FCB8" w14:textId="213D0EB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4691514" w14:textId="7D30DAD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E5A923C" w14:textId="7FF52A4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3A8C5D6" w14:textId="27C6BC9E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CBA8BDD" w14:textId="38EEE78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737552DC" w14:textId="77777777" w:rsidTr="005F6349">
        <w:trPr>
          <w:jc w:val="center"/>
        </w:trPr>
        <w:tc>
          <w:tcPr>
            <w:tcW w:w="625" w:type="pct"/>
          </w:tcPr>
          <w:p w14:paraId="0E81C090" w14:textId="6FA316FA" w:rsidR="00F438E8" w:rsidRPr="00732F91" w:rsidRDefault="00F438E8" w:rsidP="00F438E8">
            <w:pPr>
              <w:jc w:val="center"/>
            </w:pPr>
            <w:r w:rsidRPr="002478DE">
              <w:t>201346</w:t>
            </w:r>
          </w:p>
        </w:tc>
        <w:tc>
          <w:tcPr>
            <w:tcW w:w="625" w:type="pct"/>
            <w:vAlign w:val="center"/>
          </w:tcPr>
          <w:p w14:paraId="22C4FBF4" w14:textId="55A9EAB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A02767C" w14:textId="67E338E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8871C0" w14:textId="6211F17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C80B295" w14:textId="5648315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04FE42F" w14:textId="735EEFE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3F1A1B0" w14:textId="256C254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7D4A2C6" w14:textId="57EE2CA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19196182" w14:textId="77777777" w:rsidTr="005F6349">
        <w:trPr>
          <w:jc w:val="center"/>
        </w:trPr>
        <w:tc>
          <w:tcPr>
            <w:tcW w:w="625" w:type="pct"/>
          </w:tcPr>
          <w:p w14:paraId="76F8B888" w14:textId="72237B40" w:rsidR="00F438E8" w:rsidRPr="00732F91" w:rsidRDefault="00F438E8" w:rsidP="00F438E8">
            <w:pPr>
              <w:jc w:val="center"/>
            </w:pPr>
            <w:r w:rsidRPr="002478DE">
              <w:t>201357</w:t>
            </w:r>
          </w:p>
        </w:tc>
        <w:tc>
          <w:tcPr>
            <w:tcW w:w="625" w:type="pct"/>
            <w:vAlign w:val="center"/>
          </w:tcPr>
          <w:p w14:paraId="3ECC27ED" w14:textId="729EDCA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92485F1" w14:textId="130B3B0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9333608" w14:textId="656969C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CACB5AF" w14:textId="54349A9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8C2E02E" w14:textId="1C27791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71F03E1" w14:textId="40DFB0F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E486EF" w14:textId="5A85AD48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27596FCF" w14:textId="77777777" w:rsidTr="005F6349">
        <w:trPr>
          <w:jc w:val="center"/>
        </w:trPr>
        <w:tc>
          <w:tcPr>
            <w:tcW w:w="625" w:type="pct"/>
          </w:tcPr>
          <w:p w14:paraId="7DBE742A" w14:textId="61FFFAF5" w:rsidR="00F438E8" w:rsidRPr="00732F91" w:rsidRDefault="00F438E8" w:rsidP="00F438E8">
            <w:pPr>
              <w:jc w:val="center"/>
            </w:pPr>
            <w:r w:rsidRPr="002478DE">
              <w:t>201358</w:t>
            </w:r>
          </w:p>
        </w:tc>
        <w:tc>
          <w:tcPr>
            <w:tcW w:w="625" w:type="pct"/>
            <w:vAlign w:val="center"/>
          </w:tcPr>
          <w:p w14:paraId="0E7B7B74" w14:textId="5384C36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23BBEEC" w14:textId="30E574F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9183CE6" w14:textId="180BC15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1E5233C" w14:textId="011C677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E85B346" w14:textId="0B5F5680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A3B75A5" w14:textId="6095FF0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61D2678" w14:textId="4E2FD736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B639630" w14:textId="77777777" w:rsidTr="005F6349">
        <w:trPr>
          <w:jc w:val="center"/>
        </w:trPr>
        <w:tc>
          <w:tcPr>
            <w:tcW w:w="625" w:type="pct"/>
          </w:tcPr>
          <w:p w14:paraId="2D23241A" w14:textId="4CCDD69D" w:rsidR="00F438E8" w:rsidRPr="00732F91" w:rsidRDefault="00F438E8" w:rsidP="00F438E8">
            <w:pPr>
              <w:jc w:val="center"/>
            </w:pPr>
            <w:r w:rsidRPr="002478DE">
              <w:t>201364</w:t>
            </w:r>
          </w:p>
        </w:tc>
        <w:tc>
          <w:tcPr>
            <w:tcW w:w="625" w:type="pct"/>
            <w:vAlign w:val="center"/>
          </w:tcPr>
          <w:p w14:paraId="382CD35C" w14:textId="2748DEE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AB54910" w14:textId="6DC4B1E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7C0C016" w14:textId="1604525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895B43B" w14:textId="13A056E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23003A9" w14:textId="63862DF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7096E7E" w14:textId="75667C7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FE0BA9A" w14:textId="2ABF6234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24775C7D" w14:textId="77777777" w:rsidTr="005F6349">
        <w:trPr>
          <w:jc w:val="center"/>
        </w:trPr>
        <w:tc>
          <w:tcPr>
            <w:tcW w:w="625" w:type="pct"/>
          </w:tcPr>
          <w:p w14:paraId="66858D2C" w14:textId="4AEA3870" w:rsidR="00F438E8" w:rsidRPr="00732F91" w:rsidRDefault="00F438E8" w:rsidP="00F438E8">
            <w:pPr>
              <w:jc w:val="center"/>
            </w:pPr>
            <w:r w:rsidRPr="002478DE">
              <w:t>201369</w:t>
            </w:r>
          </w:p>
        </w:tc>
        <w:tc>
          <w:tcPr>
            <w:tcW w:w="625" w:type="pct"/>
            <w:vAlign w:val="center"/>
          </w:tcPr>
          <w:p w14:paraId="2C85B3D1" w14:textId="319CC66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05022CF" w14:textId="2DEA793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D54166C" w14:textId="3ED693A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DED020D" w14:textId="093379A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8749E3D" w14:textId="2D9F134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CE76B1E" w14:textId="77C122B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5053963" w14:textId="7B7EBF06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2151347E" w14:textId="77777777" w:rsidTr="005F6349">
        <w:trPr>
          <w:jc w:val="center"/>
        </w:trPr>
        <w:tc>
          <w:tcPr>
            <w:tcW w:w="625" w:type="pct"/>
          </w:tcPr>
          <w:p w14:paraId="1223F2DE" w14:textId="5EDE8DD8" w:rsidR="00F438E8" w:rsidRPr="00732F91" w:rsidRDefault="00F438E8" w:rsidP="00F438E8">
            <w:pPr>
              <w:jc w:val="center"/>
            </w:pPr>
            <w:r w:rsidRPr="002478DE">
              <w:t>201371</w:t>
            </w:r>
          </w:p>
        </w:tc>
        <w:tc>
          <w:tcPr>
            <w:tcW w:w="625" w:type="pct"/>
            <w:vAlign w:val="center"/>
          </w:tcPr>
          <w:p w14:paraId="0828DEC2" w14:textId="6674EA0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2F65D1E" w14:textId="1737E0C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05F1AEB" w14:textId="1D892C4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B988D1A" w14:textId="2ED3DF0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669EF37" w14:textId="72D2F73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90B09D8" w14:textId="55C806D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785566C" w14:textId="0ACD1B2D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0F243B0E" w14:textId="77777777" w:rsidTr="005F6349">
        <w:trPr>
          <w:jc w:val="center"/>
        </w:trPr>
        <w:tc>
          <w:tcPr>
            <w:tcW w:w="625" w:type="pct"/>
          </w:tcPr>
          <w:p w14:paraId="435795A6" w14:textId="31DEF084" w:rsidR="00F438E8" w:rsidRPr="00732F91" w:rsidRDefault="00F438E8" w:rsidP="00F438E8">
            <w:pPr>
              <w:jc w:val="center"/>
            </w:pPr>
            <w:r w:rsidRPr="002478DE">
              <w:t>201372</w:t>
            </w:r>
          </w:p>
        </w:tc>
        <w:tc>
          <w:tcPr>
            <w:tcW w:w="625" w:type="pct"/>
            <w:vAlign w:val="center"/>
          </w:tcPr>
          <w:p w14:paraId="1214CCE9" w14:textId="2E433C1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305C4AF" w14:textId="55B82BC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F5756B3" w14:textId="3274FD8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4A5E4CC" w14:textId="6034A557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B4742CC" w14:textId="2263694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7DA5A0A" w14:textId="75BA502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EBCE183" w14:textId="61044FE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38962707" w14:textId="77777777" w:rsidTr="005F6349">
        <w:trPr>
          <w:jc w:val="center"/>
        </w:trPr>
        <w:tc>
          <w:tcPr>
            <w:tcW w:w="625" w:type="pct"/>
          </w:tcPr>
          <w:p w14:paraId="7BFA411A" w14:textId="198B73EF" w:rsidR="00F438E8" w:rsidRPr="00732F91" w:rsidRDefault="00F438E8" w:rsidP="00F438E8">
            <w:pPr>
              <w:jc w:val="center"/>
            </w:pPr>
            <w:r w:rsidRPr="002478DE">
              <w:t>201373</w:t>
            </w:r>
          </w:p>
        </w:tc>
        <w:tc>
          <w:tcPr>
            <w:tcW w:w="625" w:type="pct"/>
            <w:vAlign w:val="center"/>
          </w:tcPr>
          <w:p w14:paraId="4AA08B6A" w14:textId="646498D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C113CD9" w14:textId="1574758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C58146C" w14:textId="4D2E29E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A142091" w14:textId="7833144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1323064" w14:textId="4B24FCE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D7764BD" w14:textId="07A2966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8607C87" w14:textId="0CAB07AE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5CE680E7" w14:textId="77777777" w:rsidTr="005F6349">
        <w:trPr>
          <w:jc w:val="center"/>
        </w:trPr>
        <w:tc>
          <w:tcPr>
            <w:tcW w:w="625" w:type="pct"/>
          </w:tcPr>
          <w:p w14:paraId="7364052A" w14:textId="01695B7B" w:rsidR="00F438E8" w:rsidRPr="00732F91" w:rsidRDefault="00F438E8" w:rsidP="00F438E8">
            <w:pPr>
              <w:jc w:val="center"/>
            </w:pPr>
            <w:r w:rsidRPr="002478DE">
              <w:t>201385</w:t>
            </w:r>
          </w:p>
        </w:tc>
        <w:tc>
          <w:tcPr>
            <w:tcW w:w="625" w:type="pct"/>
            <w:vAlign w:val="center"/>
          </w:tcPr>
          <w:p w14:paraId="5F27235A" w14:textId="024763B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B8420B6" w14:textId="2FCE1FD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6E7F156" w14:textId="7F0AA6A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B223699" w14:textId="5A9F14E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A957AED" w14:textId="6507B7C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399ACCA" w14:textId="0371C9E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986A14B" w14:textId="049C2834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A4739B6" w14:textId="77777777" w:rsidTr="005F6349">
        <w:trPr>
          <w:jc w:val="center"/>
        </w:trPr>
        <w:tc>
          <w:tcPr>
            <w:tcW w:w="625" w:type="pct"/>
          </w:tcPr>
          <w:p w14:paraId="11EC02C6" w14:textId="5DE85CF8" w:rsidR="00F438E8" w:rsidRPr="00732F91" w:rsidRDefault="00F438E8" w:rsidP="00F438E8">
            <w:pPr>
              <w:jc w:val="center"/>
            </w:pPr>
            <w:r w:rsidRPr="002478DE">
              <w:t>201386</w:t>
            </w:r>
          </w:p>
        </w:tc>
        <w:tc>
          <w:tcPr>
            <w:tcW w:w="625" w:type="pct"/>
            <w:vAlign w:val="center"/>
          </w:tcPr>
          <w:p w14:paraId="26332C24" w14:textId="07C8480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4311C20" w14:textId="1FAB73AA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B10B032" w14:textId="56A790A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A444D54" w14:textId="23F1EC0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95736DA" w14:textId="4AB493B7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1E030E6" w14:textId="3F5BC23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0C0AA04" w14:textId="588F4DDD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4A55AF25" w14:textId="77777777" w:rsidTr="005F6349">
        <w:trPr>
          <w:jc w:val="center"/>
        </w:trPr>
        <w:tc>
          <w:tcPr>
            <w:tcW w:w="625" w:type="pct"/>
          </w:tcPr>
          <w:p w14:paraId="497DE84A" w14:textId="58CFFFF4" w:rsidR="00F438E8" w:rsidRPr="00732F91" w:rsidRDefault="00F438E8" w:rsidP="00F438E8">
            <w:pPr>
              <w:jc w:val="center"/>
            </w:pPr>
            <w:r w:rsidRPr="002478DE">
              <w:t>201391</w:t>
            </w:r>
          </w:p>
        </w:tc>
        <w:tc>
          <w:tcPr>
            <w:tcW w:w="625" w:type="pct"/>
            <w:vAlign w:val="center"/>
          </w:tcPr>
          <w:p w14:paraId="7E452B4E" w14:textId="297F2BE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E9B5A07" w14:textId="01C7B5D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8D9A0C6" w14:textId="3276A34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FF9AAC9" w14:textId="12F7FFD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819DF93" w14:textId="6447A1B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3A2DC4E" w14:textId="4509087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9EA3DE8" w14:textId="735A2F4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62105EAE" w14:textId="77777777" w:rsidTr="005F6349">
        <w:trPr>
          <w:jc w:val="center"/>
        </w:trPr>
        <w:tc>
          <w:tcPr>
            <w:tcW w:w="625" w:type="pct"/>
          </w:tcPr>
          <w:p w14:paraId="542CEB51" w14:textId="6057D736" w:rsidR="00F438E8" w:rsidRPr="00732F91" w:rsidRDefault="00F438E8" w:rsidP="00F438E8">
            <w:pPr>
              <w:jc w:val="center"/>
            </w:pPr>
            <w:r w:rsidRPr="002478DE">
              <w:t>201401</w:t>
            </w:r>
          </w:p>
        </w:tc>
        <w:tc>
          <w:tcPr>
            <w:tcW w:w="625" w:type="pct"/>
            <w:vAlign w:val="center"/>
          </w:tcPr>
          <w:p w14:paraId="5A4C6A33" w14:textId="0EC3153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0931652" w14:textId="6598918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5CC21ED" w14:textId="0C624DE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33E6EA4" w14:textId="4F1F93C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D2778D8" w14:textId="2B12D38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E53EC8F" w14:textId="06959DD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4A6E79E" w14:textId="3DD40544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38A81F49" w14:textId="77777777" w:rsidTr="005F6349">
        <w:trPr>
          <w:jc w:val="center"/>
        </w:trPr>
        <w:tc>
          <w:tcPr>
            <w:tcW w:w="625" w:type="pct"/>
          </w:tcPr>
          <w:p w14:paraId="290D2196" w14:textId="78D04C88" w:rsidR="00F438E8" w:rsidRPr="00732F91" w:rsidRDefault="00F438E8" w:rsidP="00F438E8">
            <w:pPr>
              <w:jc w:val="center"/>
            </w:pPr>
            <w:r w:rsidRPr="002478DE">
              <w:t>201403</w:t>
            </w:r>
          </w:p>
        </w:tc>
        <w:tc>
          <w:tcPr>
            <w:tcW w:w="625" w:type="pct"/>
            <w:vAlign w:val="center"/>
          </w:tcPr>
          <w:p w14:paraId="77CE524D" w14:textId="6D11E2A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13859DF" w14:textId="2915169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9DC8A44" w14:textId="32538DD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CB12CC5" w14:textId="6E716A1D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040F41C9" w14:textId="7254D7E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5B62AE" w14:textId="7DA3E20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4E5A2EC" w14:textId="2D89A522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4A55476" w14:textId="77777777" w:rsidTr="005F6349">
        <w:trPr>
          <w:jc w:val="center"/>
        </w:trPr>
        <w:tc>
          <w:tcPr>
            <w:tcW w:w="625" w:type="pct"/>
          </w:tcPr>
          <w:p w14:paraId="24C50E69" w14:textId="3EDCC340" w:rsidR="00F438E8" w:rsidRPr="00732F91" w:rsidRDefault="00F438E8" w:rsidP="00F438E8">
            <w:pPr>
              <w:jc w:val="center"/>
            </w:pPr>
            <w:r w:rsidRPr="002478DE">
              <w:t>201406</w:t>
            </w:r>
          </w:p>
        </w:tc>
        <w:tc>
          <w:tcPr>
            <w:tcW w:w="625" w:type="pct"/>
            <w:vAlign w:val="center"/>
          </w:tcPr>
          <w:p w14:paraId="36C69249" w14:textId="6E6E513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AE6C093" w14:textId="291037B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176C13D" w14:textId="4A74E1F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3E00220" w14:textId="2C2A348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3BE4B9D" w14:textId="3BEBFE3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66777A3" w14:textId="70CBD93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A658B7F" w14:textId="137FF676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A90D270" w14:textId="77777777" w:rsidTr="005F6349">
        <w:trPr>
          <w:jc w:val="center"/>
        </w:trPr>
        <w:tc>
          <w:tcPr>
            <w:tcW w:w="625" w:type="pct"/>
          </w:tcPr>
          <w:p w14:paraId="35A61E17" w14:textId="1CC1FB17" w:rsidR="00F438E8" w:rsidRPr="00732F91" w:rsidRDefault="00F438E8" w:rsidP="00F438E8">
            <w:pPr>
              <w:jc w:val="center"/>
            </w:pPr>
            <w:r w:rsidRPr="002478DE">
              <w:t>201410</w:t>
            </w:r>
          </w:p>
        </w:tc>
        <w:tc>
          <w:tcPr>
            <w:tcW w:w="625" w:type="pct"/>
            <w:vAlign w:val="center"/>
          </w:tcPr>
          <w:p w14:paraId="40DD2F6C" w14:textId="192DEE2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0711EA0" w14:textId="6E36E67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EB0922E" w14:textId="010DCCC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6E4AF14" w14:textId="6A2E730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E1D525E" w14:textId="6783F4C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5EDB5E8" w14:textId="60F0EFE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B6847A0" w14:textId="3874167B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0D8F217D" w14:textId="77777777" w:rsidTr="005F6349">
        <w:trPr>
          <w:jc w:val="center"/>
        </w:trPr>
        <w:tc>
          <w:tcPr>
            <w:tcW w:w="625" w:type="pct"/>
          </w:tcPr>
          <w:p w14:paraId="50E602B4" w14:textId="64A9A69C" w:rsidR="00F438E8" w:rsidRPr="00732F91" w:rsidRDefault="00F438E8" w:rsidP="00F438E8">
            <w:pPr>
              <w:jc w:val="center"/>
            </w:pPr>
            <w:r w:rsidRPr="002478DE">
              <w:t>201411</w:t>
            </w:r>
          </w:p>
        </w:tc>
        <w:tc>
          <w:tcPr>
            <w:tcW w:w="625" w:type="pct"/>
            <w:vAlign w:val="center"/>
          </w:tcPr>
          <w:p w14:paraId="2302A270" w14:textId="1215A20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71E5D82" w14:textId="4B341B6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2F60E42" w14:textId="10904FA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48DBF22" w14:textId="12FF34F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CEA6E4A" w14:textId="4C52084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895FF26" w14:textId="16309C9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D6A2EB9" w14:textId="4B35B116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7B72E2F8" w14:textId="77777777" w:rsidTr="005F6349">
        <w:trPr>
          <w:jc w:val="center"/>
        </w:trPr>
        <w:tc>
          <w:tcPr>
            <w:tcW w:w="625" w:type="pct"/>
          </w:tcPr>
          <w:p w14:paraId="47046751" w14:textId="7E24D30A" w:rsidR="00F438E8" w:rsidRPr="00732F91" w:rsidRDefault="00F438E8" w:rsidP="00F438E8">
            <w:pPr>
              <w:jc w:val="center"/>
            </w:pPr>
            <w:r w:rsidRPr="002478DE">
              <w:t>201415</w:t>
            </w:r>
          </w:p>
        </w:tc>
        <w:tc>
          <w:tcPr>
            <w:tcW w:w="625" w:type="pct"/>
            <w:vAlign w:val="center"/>
          </w:tcPr>
          <w:p w14:paraId="0EFC5D07" w14:textId="62F60DA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2899DC7" w14:textId="290D076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47692A9" w14:textId="0B4BF41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3E56685" w14:textId="63A00A1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29AAFF2" w14:textId="0214560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35C9029" w14:textId="397FECF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113460B" w14:textId="65D3BCF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31D73EB7" w14:textId="77777777" w:rsidTr="005F6349">
        <w:trPr>
          <w:jc w:val="center"/>
        </w:trPr>
        <w:tc>
          <w:tcPr>
            <w:tcW w:w="625" w:type="pct"/>
          </w:tcPr>
          <w:p w14:paraId="017A2F2C" w14:textId="3B91AD38" w:rsidR="00F438E8" w:rsidRPr="00732F91" w:rsidRDefault="00F438E8" w:rsidP="00F438E8">
            <w:pPr>
              <w:jc w:val="center"/>
            </w:pPr>
            <w:r w:rsidRPr="002478DE">
              <w:t>201416</w:t>
            </w:r>
          </w:p>
        </w:tc>
        <w:tc>
          <w:tcPr>
            <w:tcW w:w="625" w:type="pct"/>
            <w:vAlign w:val="center"/>
          </w:tcPr>
          <w:p w14:paraId="47704DD3" w14:textId="1475DBF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A668340" w14:textId="73E2D0D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9C60D43" w14:textId="7BDEC71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DF7831B" w14:textId="0DB0528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B6D6C63" w14:textId="6135E46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FE3FA0A" w14:textId="7BB2021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7FC3703" w14:textId="16BBD747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2410856A" w14:textId="77777777" w:rsidTr="005F6349">
        <w:trPr>
          <w:jc w:val="center"/>
        </w:trPr>
        <w:tc>
          <w:tcPr>
            <w:tcW w:w="625" w:type="pct"/>
          </w:tcPr>
          <w:p w14:paraId="298DB70B" w14:textId="7E94D22E" w:rsidR="00F438E8" w:rsidRPr="00732F91" w:rsidRDefault="00F438E8" w:rsidP="00F438E8">
            <w:pPr>
              <w:jc w:val="center"/>
            </w:pPr>
            <w:r w:rsidRPr="002478DE">
              <w:t>201420</w:t>
            </w:r>
          </w:p>
        </w:tc>
        <w:tc>
          <w:tcPr>
            <w:tcW w:w="625" w:type="pct"/>
            <w:vAlign w:val="center"/>
          </w:tcPr>
          <w:p w14:paraId="3CB3DC31" w14:textId="0883691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B130A4F" w14:textId="5F72A5B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47F4F9F" w14:textId="2C89209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31E2EDA" w14:textId="030704F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F81B7D" w14:textId="2D59C5D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4437063" w14:textId="77060D3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A3B67FA" w14:textId="59061A7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401B0600" w14:textId="77777777" w:rsidTr="005F6349">
        <w:trPr>
          <w:jc w:val="center"/>
        </w:trPr>
        <w:tc>
          <w:tcPr>
            <w:tcW w:w="625" w:type="pct"/>
          </w:tcPr>
          <w:p w14:paraId="28DAF1B3" w14:textId="5743E03C" w:rsidR="00F438E8" w:rsidRPr="00732F91" w:rsidRDefault="00F438E8" w:rsidP="00F438E8">
            <w:pPr>
              <w:jc w:val="center"/>
            </w:pPr>
            <w:r w:rsidRPr="002478DE">
              <w:t>201421</w:t>
            </w:r>
          </w:p>
        </w:tc>
        <w:tc>
          <w:tcPr>
            <w:tcW w:w="625" w:type="pct"/>
            <w:vAlign w:val="center"/>
          </w:tcPr>
          <w:p w14:paraId="727730B9" w14:textId="34638E9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1951B19" w14:textId="4C4B4C3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03D6B85" w14:textId="23B4FDB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F529433" w14:textId="3F5643B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E0C3BEC" w14:textId="6807E74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663ACF2" w14:textId="3E358B9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8EE7C16" w14:textId="00A792C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209CDF91" w14:textId="77777777" w:rsidTr="005F6349">
        <w:trPr>
          <w:jc w:val="center"/>
        </w:trPr>
        <w:tc>
          <w:tcPr>
            <w:tcW w:w="625" w:type="pct"/>
          </w:tcPr>
          <w:p w14:paraId="67C1F5B4" w14:textId="749A2C7E" w:rsidR="00F438E8" w:rsidRPr="00732F91" w:rsidRDefault="00F438E8" w:rsidP="00F438E8">
            <w:pPr>
              <w:jc w:val="center"/>
            </w:pPr>
            <w:r w:rsidRPr="002478DE">
              <w:t>201425</w:t>
            </w:r>
          </w:p>
        </w:tc>
        <w:tc>
          <w:tcPr>
            <w:tcW w:w="625" w:type="pct"/>
            <w:vAlign w:val="center"/>
          </w:tcPr>
          <w:p w14:paraId="16FBF414" w14:textId="6A612A2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ACF5624" w14:textId="7FB6EC4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F2889BA" w14:textId="5E54941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1389EEE" w14:textId="6B7057A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435DBB0" w14:textId="4E87632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139D6DE" w14:textId="2738D18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2F4B3A7" w14:textId="7E04BC7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4A820ECD" w14:textId="77777777" w:rsidTr="005F6349">
        <w:trPr>
          <w:jc w:val="center"/>
        </w:trPr>
        <w:tc>
          <w:tcPr>
            <w:tcW w:w="625" w:type="pct"/>
          </w:tcPr>
          <w:p w14:paraId="3D39911C" w14:textId="6096A0F4" w:rsidR="00F438E8" w:rsidRPr="00732F91" w:rsidRDefault="00F438E8" w:rsidP="00F438E8">
            <w:pPr>
              <w:jc w:val="center"/>
            </w:pPr>
            <w:r w:rsidRPr="002478DE">
              <w:t>201426</w:t>
            </w:r>
          </w:p>
        </w:tc>
        <w:tc>
          <w:tcPr>
            <w:tcW w:w="625" w:type="pct"/>
            <w:vAlign w:val="center"/>
          </w:tcPr>
          <w:p w14:paraId="6480AFAE" w14:textId="2C9A7C4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7E099E7" w14:textId="2793895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E7CF7C7" w14:textId="6DC151B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B3A645C" w14:textId="4FDEF3B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A28F9CE" w14:textId="5759C0F1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104529D" w14:textId="49CB38A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DE237C3" w14:textId="68DE1D0A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40FF90AD" w14:textId="77777777" w:rsidTr="005F6349">
        <w:trPr>
          <w:jc w:val="center"/>
        </w:trPr>
        <w:tc>
          <w:tcPr>
            <w:tcW w:w="625" w:type="pct"/>
          </w:tcPr>
          <w:p w14:paraId="7A7EBBF1" w14:textId="3E90E711" w:rsidR="00F438E8" w:rsidRPr="00732F91" w:rsidRDefault="00F438E8" w:rsidP="00F438E8">
            <w:pPr>
              <w:jc w:val="center"/>
            </w:pPr>
            <w:r w:rsidRPr="002478DE">
              <w:lastRenderedPageBreak/>
              <w:t>201428</w:t>
            </w:r>
          </w:p>
        </w:tc>
        <w:tc>
          <w:tcPr>
            <w:tcW w:w="625" w:type="pct"/>
            <w:vAlign w:val="center"/>
          </w:tcPr>
          <w:p w14:paraId="6AFCF4D9" w14:textId="3D9E511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54A230B" w14:textId="620943F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82F1A5E" w14:textId="2C69289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2133290" w14:textId="3739665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5876A73" w14:textId="49DD34D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70B70BB" w14:textId="76EE71C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CF07D31" w14:textId="0AD0EEA7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3198FB87" w14:textId="77777777" w:rsidTr="005F6349">
        <w:trPr>
          <w:jc w:val="center"/>
        </w:trPr>
        <w:tc>
          <w:tcPr>
            <w:tcW w:w="625" w:type="pct"/>
          </w:tcPr>
          <w:p w14:paraId="275E0874" w14:textId="2DF422CA" w:rsidR="00F438E8" w:rsidRPr="00732F91" w:rsidRDefault="00F438E8" w:rsidP="00F438E8">
            <w:pPr>
              <w:jc w:val="center"/>
            </w:pPr>
            <w:r w:rsidRPr="002478DE">
              <w:t>201435</w:t>
            </w:r>
          </w:p>
        </w:tc>
        <w:tc>
          <w:tcPr>
            <w:tcW w:w="625" w:type="pct"/>
            <w:vAlign w:val="center"/>
          </w:tcPr>
          <w:p w14:paraId="5D77082E" w14:textId="7D989F2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A81B5D6" w14:textId="1882629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D29A684" w14:textId="5946B81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1E5CC46" w14:textId="2E9BA2D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7DA8DB8" w14:textId="46415B7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67BA217" w14:textId="0B8B37F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0060273" w14:textId="2A346E31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7FF60941" w14:textId="77777777" w:rsidTr="005F6349">
        <w:trPr>
          <w:jc w:val="center"/>
        </w:trPr>
        <w:tc>
          <w:tcPr>
            <w:tcW w:w="625" w:type="pct"/>
          </w:tcPr>
          <w:p w14:paraId="54F6265C" w14:textId="0BE6A223" w:rsidR="00F438E8" w:rsidRPr="00732F91" w:rsidRDefault="00F438E8" w:rsidP="00F438E8">
            <w:pPr>
              <w:jc w:val="center"/>
            </w:pPr>
            <w:r w:rsidRPr="002478DE">
              <w:t>201436</w:t>
            </w:r>
          </w:p>
        </w:tc>
        <w:tc>
          <w:tcPr>
            <w:tcW w:w="625" w:type="pct"/>
            <w:vAlign w:val="center"/>
          </w:tcPr>
          <w:p w14:paraId="022A79BB" w14:textId="631EEB9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28CBA66" w14:textId="3277C12E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5BD7AF20" w14:textId="0910392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C6647D2" w14:textId="23C2538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ADE4463" w14:textId="545F075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BF288F8" w14:textId="348F5C2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27D676F" w14:textId="4163BC1D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59773D6B" w14:textId="77777777" w:rsidTr="005F6349">
        <w:trPr>
          <w:jc w:val="center"/>
        </w:trPr>
        <w:tc>
          <w:tcPr>
            <w:tcW w:w="625" w:type="pct"/>
          </w:tcPr>
          <w:p w14:paraId="1CCDED17" w14:textId="19000546" w:rsidR="00F438E8" w:rsidRPr="00732F91" w:rsidRDefault="00F438E8" w:rsidP="00F438E8">
            <w:pPr>
              <w:jc w:val="center"/>
            </w:pPr>
            <w:r w:rsidRPr="002478DE">
              <w:t>201444</w:t>
            </w:r>
          </w:p>
        </w:tc>
        <w:tc>
          <w:tcPr>
            <w:tcW w:w="625" w:type="pct"/>
            <w:vAlign w:val="center"/>
          </w:tcPr>
          <w:p w14:paraId="230D432E" w14:textId="3441F2D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ED6FB8D" w14:textId="3FDB2BA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87D20C6" w14:textId="077D6364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35F0985" w14:textId="7645CA5E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FFD18FE" w14:textId="3AF4334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BB4B4C5" w14:textId="455EF4C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E87C402" w14:textId="117B471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582BD07D" w14:textId="77777777" w:rsidTr="005F6349">
        <w:trPr>
          <w:jc w:val="center"/>
        </w:trPr>
        <w:tc>
          <w:tcPr>
            <w:tcW w:w="625" w:type="pct"/>
          </w:tcPr>
          <w:p w14:paraId="4E7C10A8" w14:textId="44D2830C" w:rsidR="00F438E8" w:rsidRPr="00732F91" w:rsidRDefault="00F438E8" w:rsidP="00F438E8">
            <w:pPr>
              <w:jc w:val="center"/>
            </w:pPr>
            <w:r w:rsidRPr="002478DE">
              <w:t>201446</w:t>
            </w:r>
          </w:p>
        </w:tc>
        <w:tc>
          <w:tcPr>
            <w:tcW w:w="625" w:type="pct"/>
            <w:vAlign w:val="center"/>
          </w:tcPr>
          <w:p w14:paraId="0897CE42" w14:textId="610D6E1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2D0698E" w14:textId="5627701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06E5389" w14:textId="136AE91B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3879EA3" w14:textId="23CB720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4DDB452" w14:textId="65947DE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85B9736" w14:textId="7ACEDFA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CC4E255" w14:textId="5F43C2B6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42B06DE4" w14:textId="77777777" w:rsidTr="005F6349">
        <w:trPr>
          <w:jc w:val="center"/>
        </w:trPr>
        <w:tc>
          <w:tcPr>
            <w:tcW w:w="625" w:type="pct"/>
          </w:tcPr>
          <w:p w14:paraId="23EA1DC2" w14:textId="4BC00E12" w:rsidR="00F438E8" w:rsidRPr="00732F91" w:rsidRDefault="00F438E8" w:rsidP="00F438E8">
            <w:pPr>
              <w:jc w:val="center"/>
            </w:pPr>
            <w:r w:rsidRPr="002478DE">
              <w:t>201457</w:t>
            </w:r>
          </w:p>
        </w:tc>
        <w:tc>
          <w:tcPr>
            <w:tcW w:w="625" w:type="pct"/>
            <w:vAlign w:val="center"/>
          </w:tcPr>
          <w:p w14:paraId="678466DA" w14:textId="5B45D96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D6AAF0E" w14:textId="420470A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0CAA192" w14:textId="77B151C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A5570C" w14:textId="4EE3670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A094E9C" w14:textId="0CAF22F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2199C0D" w14:textId="6D676FF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B846F59" w14:textId="645EF0A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143DAA26" w14:textId="77777777" w:rsidTr="005F6349">
        <w:trPr>
          <w:jc w:val="center"/>
        </w:trPr>
        <w:tc>
          <w:tcPr>
            <w:tcW w:w="625" w:type="pct"/>
          </w:tcPr>
          <w:p w14:paraId="0574A563" w14:textId="76A13E46" w:rsidR="00F438E8" w:rsidRPr="00732F91" w:rsidRDefault="00F438E8" w:rsidP="00F438E8">
            <w:pPr>
              <w:jc w:val="center"/>
            </w:pPr>
            <w:r w:rsidRPr="002478DE">
              <w:t>201458</w:t>
            </w:r>
          </w:p>
        </w:tc>
        <w:tc>
          <w:tcPr>
            <w:tcW w:w="625" w:type="pct"/>
            <w:vAlign w:val="center"/>
          </w:tcPr>
          <w:p w14:paraId="66F98D78" w14:textId="21B204D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EB531E1" w14:textId="3F61D2D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472CD3" w14:textId="689B8C9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D8F7B4F" w14:textId="6077C61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47A6BAD" w14:textId="35DE51D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781ADDB" w14:textId="3440719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4F77484" w14:textId="3DB2DAA8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145F846" w14:textId="77777777" w:rsidTr="005F6349">
        <w:trPr>
          <w:jc w:val="center"/>
        </w:trPr>
        <w:tc>
          <w:tcPr>
            <w:tcW w:w="625" w:type="pct"/>
          </w:tcPr>
          <w:p w14:paraId="1CB51E24" w14:textId="61B202FA" w:rsidR="00F438E8" w:rsidRPr="00732F91" w:rsidRDefault="00F438E8" w:rsidP="00F438E8">
            <w:pPr>
              <w:jc w:val="center"/>
            </w:pPr>
            <w:r w:rsidRPr="002478DE">
              <w:t>201461</w:t>
            </w:r>
          </w:p>
        </w:tc>
        <w:tc>
          <w:tcPr>
            <w:tcW w:w="625" w:type="pct"/>
            <w:vAlign w:val="center"/>
          </w:tcPr>
          <w:p w14:paraId="6B52169B" w14:textId="4571277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73A15BE" w14:textId="373AC3A6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A610759" w14:textId="326DAED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7639556" w14:textId="6DF736E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264B9F7" w14:textId="5FF9039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D3F1BA3" w14:textId="21BFA66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09140D11" w14:textId="0704F60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29742AC0" w14:textId="77777777" w:rsidTr="005F6349">
        <w:trPr>
          <w:jc w:val="center"/>
        </w:trPr>
        <w:tc>
          <w:tcPr>
            <w:tcW w:w="625" w:type="pct"/>
          </w:tcPr>
          <w:p w14:paraId="545290FC" w14:textId="15CF416F" w:rsidR="00F438E8" w:rsidRPr="00732F91" w:rsidRDefault="00F438E8" w:rsidP="00F438E8">
            <w:pPr>
              <w:jc w:val="center"/>
            </w:pPr>
            <w:r w:rsidRPr="002478DE">
              <w:t>201468</w:t>
            </w:r>
          </w:p>
        </w:tc>
        <w:tc>
          <w:tcPr>
            <w:tcW w:w="625" w:type="pct"/>
            <w:vAlign w:val="center"/>
          </w:tcPr>
          <w:p w14:paraId="7E91018A" w14:textId="2104CFC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BF4FDDA" w14:textId="5D12990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0BB4B45" w14:textId="34D8244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C435CF3" w14:textId="4001E78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F51A9AC" w14:textId="6F0C053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AE70BB2" w14:textId="79B2D79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CB867D4" w14:textId="7D61C275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335D150" w14:textId="77777777" w:rsidTr="005F6349">
        <w:trPr>
          <w:jc w:val="center"/>
        </w:trPr>
        <w:tc>
          <w:tcPr>
            <w:tcW w:w="625" w:type="pct"/>
          </w:tcPr>
          <w:p w14:paraId="6898CF74" w14:textId="7558A3E7" w:rsidR="00F438E8" w:rsidRPr="00732F91" w:rsidRDefault="00F438E8" w:rsidP="00F438E8">
            <w:pPr>
              <w:jc w:val="center"/>
            </w:pPr>
            <w:r w:rsidRPr="002478DE">
              <w:t>201472</w:t>
            </w:r>
          </w:p>
        </w:tc>
        <w:tc>
          <w:tcPr>
            <w:tcW w:w="625" w:type="pct"/>
            <w:vAlign w:val="center"/>
          </w:tcPr>
          <w:p w14:paraId="495B8ED3" w14:textId="50A32E2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830DE4" w14:textId="2D8567E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6B8CA7B" w14:textId="62F3780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A3CA4AD" w14:textId="241BF51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3867271" w14:textId="3B31A3E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7E11A9D" w14:textId="5D061A6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1C6D067" w14:textId="04409C25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38BBEF82" w14:textId="77777777" w:rsidTr="005F6349">
        <w:trPr>
          <w:jc w:val="center"/>
        </w:trPr>
        <w:tc>
          <w:tcPr>
            <w:tcW w:w="625" w:type="pct"/>
          </w:tcPr>
          <w:p w14:paraId="22ABD85C" w14:textId="3C4AFD63" w:rsidR="00F438E8" w:rsidRPr="00732F91" w:rsidRDefault="00F438E8" w:rsidP="00F438E8">
            <w:pPr>
              <w:jc w:val="center"/>
            </w:pPr>
            <w:r w:rsidRPr="002478DE">
              <w:t>201473</w:t>
            </w:r>
          </w:p>
        </w:tc>
        <w:tc>
          <w:tcPr>
            <w:tcW w:w="625" w:type="pct"/>
            <w:vAlign w:val="center"/>
          </w:tcPr>
          <w:p w14:paraId="35980349" w14:textId="1F2E5E7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3C2D466" w14:textId="71EFDD5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45B0E79" w14:textId="5AF8BCA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446DB06" w14:textId="5F96656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D4D4F52" w14:textId="2F59249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9E8C3F9" w14:textId="4E2F5A7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1B2F05D" w14:textId="59340DE2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2715639F" w14:textId="77777777" w:rsidTr="005F6349">
        <w:trPr>
          <w:jc w:val="center"/>
        </w:trPr>
        <w:tc>
          <w:tcPr>
            <w:tcW w:w="625" w:type="pct"/>
          </w:tcPr>
          <w:p w14:paraId="1CE03242" w14:textId="057698AD" w:rsidR="00F438E8" w:rsidRPr="00732F91" w:rsidRDefault="00F438E8" w:rsidP="00F438E8">
            <w:pPr>
              <w:jc w:val="center"/>
            </w:pPr>
            <w:r w:rsidRPr="002478DE">
              <w:t>201475</w:t>
            </w:r>
          </w:p>
        </w:tc>
        <w:tc>
          <w:tcPr>
            <w:tcW w:w="625" w:type="pct"/>
            <w:vAlign w:val="center"/>
          </w:tcPr>
          <w:p w14:paraId="5FF4D442" w14:textId="50EBD6D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E7FD05A" w14:textId="1A0C077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868E783" w14:textId="7B128BE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B8645C3" w14:textId="3F348F1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92F1405" w14:textId="09DD46E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E1FD6E9" w14:textId="5E66099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6849359" w14:textId="4440C7D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5DAE7E3B" w14:textId="77777777" w:rsidTr="005F6349">
        <w:trPr>
          <w:jc w:val="center"/>
        </w:trPr>
        <w:tc>
          <w:tcPr>
            <w:tcW w:w="625" w:type="pct"/>
          </w:tcPr>
          <w:p w14:paraId="7A9B9DA1" w14:textId="769AFE46" w:rsidR="00F438E8" w:rsidRPr="00732F91" w:rsidRDefault="00F438E8" w:rsidP="00F438E8">
            <w:pPr>
              <w:jc w:val="center"/>
            </w:pPr>
            <w:r w:rsidRPr="002478DE">
              <w:t>201483</w:t>
            </w:r>
          </w:p>
        </w:tc>
        <w:tc>
          <w:tcPr>
            <w:tcW w:w="625" w:type="pct"/>
            <w:vAlign w:val="center"/>
          </w:tcPr>
          <w:p w14:paraId="3EFB25A5" w14:textId="029D285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3E00408" w14:textId="23BD132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4077FA0" w14:textId="4C971475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EB7D300" w14:textId="5E61A41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D26717A" w14:textId="0515542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6DC444A" w14:textId="1621978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B34A518" w14:textId="294465B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36CC188B" w14:textId="77777777" w:rsidTr="005F6349">
        <w:trPr>
          <w:jc w:val="center"/>
        </w:trPr>
        <w:tc>
          <w:tcPr>
            <w:tcW w:w="625" w:type="pct"/>
          </w:tcPr>
          <w:p w14:paraId="0A2D88A9" w14:textId="7F11088F" w:rsidR="00F438E8" w:rsidRPr="00732F91" w:rsidRDefault="00F438E8" w:rsidP="00F438E8">
            <w:pPr>
              <w:jc w:val="center"/>
            </w:pPr>
            <w:r w:rsidRPr="002478DE">
              <w:t>201484</w:t>
            </w:r>
          </w:p>
        </w:tc>
        <w:tc>
          <w:tcPr>
            <w:tcW w:w="625" w:type="pct"/>
            <w:vAlign w:val="center"/>
          </w:tcPr>
          <w:p w14:paraId="0FE06C1A" w14:textId="622109E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F9FD778" w14:textId="279465A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219EF03" w14:textId="65AB959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F30674" w14:textId="62E0FE8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14B6B1B" w14:textId="1E4A4EA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558B1EA" w14:textId="192292C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6AE4650" w14:textId="14F5BD4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8966F98" w14:textId="77777777" w:rsidTr="005F6349">
        <w:trPr>
          <w:jc w:val="center"/>
        </w:trPr>
        <w:tc>
          <w:tcPr>
            <w:tcW w:w="625" w:type="pct"/>
          </w:tcPr>
          <w:p w14:paraId="4ED67026" w14:textId="5EFCACD9" w:rsidR="00F438E8" w:rsidRPr="00732F91" w:rsidRDefault="00F438E8" w:rsidP="00F438E8">
            <w:pPr>
              <w:jc w:val="center"/>
            </w:pPr>
            <w:r w:rsidRPr="002478DE">
              <w:t>201485</w:t>
            </w:r>
          </w:p>
        </w:tc>
        <w:tc>
          <w:tcPr>
            <w:tcW w:w="625" w:type="pct"/>
            <w:vAlign w:val="center"/>
          </w:tcPr>
          <w:p w14:paraId="139951FA" w14:textId="28852E7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BEA9412" w14:textId="030DABF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13F75D7" w14:textId="02961C9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A98AA53" w14:textId="6C91DB7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DCAF750" w14:textId="23B871D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E7E84A4" w14:textId="0E3EB13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6B3537B" w14:textId="0FF1A482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7111A609" w14:textId="77777777" w:rsidTr="005F6349">
        <w:trPr>
          <w:jc w:val="center"/>
        </w:trPr>
        <w:tc>
          <w:tcPr>
            <w:tcW w:w="625" w:type="pct"/>
          </w:tcPr>
          <w:p w14:paraId="6E441938" w14:textId="29C3EC5B" w:rsidR="00F438E8" w:rsidRPr="00732F91" w:rsidRDefault="00F438E8" w:rsidP="00F438E8">
            <w:pPr>
              <w:jc w:val="center"/>
            </w:pPr>
            <w:r w:rsidRPr="002478DE">
              <w:t>201486</w:t>
            </w:r>
          </w:p>
        </w:tc>
        <w:tc>
          <w:tcPr>
            <w:tcW w:w="625" w:type="pct"/>
            <w:vAlign w:val="center"/>
          </w:tcPr>
          <w:p w14:paraId="458874FA" w14:textId="18549CB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EFC6993" w14:textId="3E8BD25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46ADC35" w14:textId="53D4A8A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28EB2C0" w14:textId="329D03D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6C2CE4" w14:textId="2FEF4B2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C03090F" w14:textId="71D31E0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7F634F" w14:textId="5BA06B5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3C987EE6" w14:textId="77777777" w:rsidTr="005F6349">
        <w:trPr>
          <w:jc w:val="center"/>
        </w:trPr>
        <w:tc>
          <w:tcPr>
            <w:tcW w:w="625" w:type="pct"/>
          </w:tcPr>
          <w:p w14:paraId="4D1BAD64" w14:textId="65358D83" w:rsidR="00F438E8" w:rsidRPr="00732F91" w:rsidRDefault="00F438E8" w:rsidP="00F438E8">
            <w:pPr>
              <w:jc w:val="center"/>
            </w:pPr>
            <w:r w:rsidRPr="002478DE">
              <w:t>201491</w:t>
            </w:r>
          </w:p>
        </w:tc>
        <w:tc>
          <w:tcPr>
            <w:tcW w:w="625" w:type="pct"/>
            <w:vAlign w:val="center"/>
          </w:tcPr>
          <w:p w14:paraId="39D7B490" w14:textId="010DF52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336CCFC" w14:textId="15112DC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8629CC4" w14:textId="2057AF1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A24CE0A" w14:textId="43A0401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1013060" w14:textId="0A22C57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5A98514" w14:textId="4B350A1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3631E90" w14:textId="127E3CDD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55E533D7" w14:textId="77777777" w:rsidTr="005F6349">
        <w:trPr>
          <w:jc w:val="center"/>
        </w:trPr>
        <w:tc>
          <w:tcPr>
            <w:tcW w:w="625" w:type="pct"/>
          </w:tcPr>
          <w:p w14:paraId="41491419" w14:textId="7C6D44D3" w:rsidR="00F438E8" w:rsidRPr="00732F91" w:rsidRDefault="00F438E8" w:rsidP="00F438E8">
            <w:pPr>
              <w:jc w:val="center"/>
            </w:pPr>
            <w:r w:rsidRPr="002478DE">
              <w:t>201493</w:t>
            </w:r>
          </w:p>
        </w:tc>
        <w:tc>
          <w:tcPr>
            <w:tcW w:w="625" w:type="pct"/>
            <w:vAlign w:val="center"/>
          </w:tcPr>
          <w:p w14:paraId="2B94D50E" w14:textId="0F8186C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7BE48FD" w14:textId="4F14D69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A02CFA7" w14:textId="5EE4153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8E506EB" w14:textId="75C805C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54749A1" w14:textId="72FE968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AE05A4F" w14:textId="4CD0790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BF58B13" w14:textId="0D226BB8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044CBC2" w14:textId="77777777" w:rsidTr="005F6349">
        <w:trPr>
          <w:jc w:val="center"/>
        </w:trPr>
        <w:tc>
          <w:tcPr>
            <w:tcW w:w="625" w:type="pct"/>
          </w:tcPr>
          <w:p w14:paraId="55029413" w14:textId="34DDB5D3" w:rsidR="00F438E8" w:rsidRPr="00732F91" w:rsidRDefault="00F438E8" w:rsidP="00F438E8">
            <w:pPr>
              <w:jc w:val="center"/>
            </w:pPr>
            <w:r w:rsidRPr="002478DE">
              <w:t>201495</w:t>
            </w:r>
          </w:p>
        </w:tc>
        <w:tc>
          <w:tcPr>
            <w:tcW w:w="625" w:type="pct"/>
            <w:vAlign w:val="center"/>
          </w:tcPr>
          <w:p w14:paraId="5EF775FE" w14:textId="771C0B9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67669FD" w14:textId="64708B26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7CCEB26" w14:textId="118E04F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B65DB49" w14:textId="159379F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D9A481F" w14:textId="3F69C9D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2CDCDD7" w14:textId="1F36D98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C5E7F41" w14:textId="2DFE5E8E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E961A0C" w14:textId="77777777" w:rsidTr="005F6349">
        <w:trPr>
          <w:jc w:val="center"/>
        </w:trPr>
        <w:tc>
          <w:tcPr>
            <w:tcW w:w="625" w:type="pct"/>
          </w:tcPr>
          <w:p w14:paraId="4A49C7F0" w14:textId="4D2DA694" w:rsidR="00F438E8" w:rsidRPr="00732F91" w:rsidRDefault="00F438E8" w:rsidP="00F438E8">
            <w:pPr>
              <w:jc w:val="center"/>
            </w:pPr>
            <w:r w:rsidRPr="002478DE">
              <w:t>201501</w:t>
            </w:r>
          </w:p>
        </w:tc>
        <w:tc>
          <w:tcPr>
            <w:tcW w:w="625" w:type="pct"/>
            <w:vAlign w:val="center"/>
          </w:tcPr>
          <w:p w14:paraId="0B8822B3" w14:textId="09F62F1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0A7DEB6" w14:textId="50E2BF2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31789A4" w14:textId="106269A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90821C8" w14:textId="55B9DEC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804ECB8" w14:textId="505FC7B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FFA1A71" w14:textId="164349D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8D56BD2" w14:textId="354EE044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1A784136" w14:textId="77777777" w:rsidTr="005F6349">
        <w:trPr>
          <w:jc w:val="center"/>
        </w:trPr>
        <w:tc>
          <w:tcPr>
            <w:tcW w:w="625" w:type="pct"/>
          </w:tcPr>
          <w:p w14:paraId="0F72387F" w14:textId="5066CBD1" w:rsidR="00F438E8" w:rsidRPr="00732F91" w:rsidRDefault="00F438E8" w:rsidP="00F438E8">
            <w:pPr>
              <w:jc w:val="center"/>
            </w:pPr>
            <w:r w:rsidRPr="002478DE">
              <w:t>201503</w:t>
            </w:r>
          </w:p>
        </w:tc>
        <w:tc>
          <w:tcPr>
            <w:tcW w:w="625" w:type="pct"/>
            <w:vAlign w:val="center"/>
          </w:tcPr>
          <w:p w14:paraId="2BEE169C" w14:textId="44782A5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7E63A88" w14:textId="25CC891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66067C6" w14:textId="705A97BE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B79CDC7" w14:textId="56A3618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AD823A2" w14:textId="057E5CFA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0DBDD9C" w14:textId="2E74690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DD188C1" w14:textId="6812D98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16C6BEC8" w14:textId="77777777" w:rsidTr="005F6349">
        <w:trPr>
          <w:jc w:val="center"/>
        </w:trPr>
        <w:tc>
          <w:tcPr>
            <w:tcW w:w="625" w:type="pct"/>
          </w:tcPr>
          <w:p w14:paraId="126A7A14" w14:textId="024EB154" w:rsidR="00F438E8" w:rsidRPr="00732F91" w:rsidRDefault="00F438E8" w:rsidP="00F438E8">
            <w:pPr>
              <w:jc w:val="center"/>
            </w:pPr>
            <w:r w:rsidRPr="002478DE">
              <w:t>201504</w:t>
            </w:r>
          </w:p>
        </w:tc>
        <w:tc>
          <w:tcPr>
            <w:tcW w:w="625" w:type="pct"/>
            <w:vAlign w:val="center"/>
          </w:tcPr>
          <w:p w14:paraId="19DA135B" w14:textId="50FD27E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E25457A" w14:textId="32B3571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6E734BB" w14:textId="5E9076AB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EDEDAD9" w14:textId="1A42A1C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67EACC5" w14:textId="5BC1A8F4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04B6D7D0" w14:textId="2BC3356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581FCA8" w14:textId="00A7F207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346BD31C" w14:textId="77777777" w:rsidTr="005F6349">
        <w:trPr>
          <w:jc w:val="center"/>
        </w:trPr>
        <w:tc>
          <w:tcPr>
            <w:tcW w:w="625" w:type="pct"/>
          </w:tcPr>
          <w:p w14:paraId="6191BAF9" w14:textId="29F3B3DE" w:rsidR="00F438E8" w:rsidRPr="00732F91" w:rsidRDefault="00F438E8" w:rsidP="00F438E8">
            <w:pPr>
              <w:jc w:val="center"/>
            </w:pPr>
            <w:r w:rsidRPr="002478DE">
              <w:t>201511</w:t>
            </w:r>
          </w:p>
        </w:tc>
        <w:tc>
          <w:tcPr>
            <w:tcW w:w="625" w:type="pct"/>
            <w:vAlign w:val="center"/>
          </w:tcPr>
          <w:p w14:paraId="2EBEC4C4" w14:textId="1AF133D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78F52AA" w14:textId="25203E1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0633E32" w14:textId="5E7C3880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A55AFFE" w14:textId="0944E78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44DAD71" w14:textId="050017B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303AE2D" w14:textId="7AE4473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F3DE44A" w14:textId="36304D3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70747C15" w14:textId="77777777" w:rsidTr="005F6349">
        <w:trPr>
          <w:jc w:val="center"/>
        </w:trPr>
        <w:tc>
          <w:tcPr>
            <w:tcW w:w="625" w:type="pct"/>
          </w:tcPr>
          <w:p w14:paraId="278EA620" w14:textId="36D3D7A2" w:rsidR="00F438E8" w:rsidRPr="00732F91" w:rsidRDefault="00F438E8" w:rsidP="00F438E8">
            <w:pPr>
              <w:jc w:val="center"/>
            </w:pPr>
            <w:r w:rsidRPr="002478DE">
              <w:t>201512</w:t>
            </w:r>
          </w:p>
        </w:tc>
        <w:tc>
          <w:tcPr>
            <w:tcW w:w="625" w:type="pct"/>
            <w:vAlign w:val="center"/>
          </w:tcPr>
          <w:p w14:paraId="2687E202" w14:textId="325DC3C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5F62C09" w14:textId="60FA7EB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0042FC9" w14:textId="2A7BFC4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BA9F5AF" w14:textId="3371C05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242EEE1" w14:textId="6F9A1C3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CD2D8F9" w14:textId="228C2B6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FDA9AE1" w14:textId="658EF6A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23C1EE40" w14:textId="77777777" w:rsidTr="005F6349">
        <w:trPr>
          <w:jc w:val="center"/>
        </w:trPr>
        <w:tc>
          <w:tcPr>
            <w:tcW w:w="625" w:type="pct"/>
          </w:tcPr>
          <w:p w14:paraId="3FC9235F" w14:textId="543F34CF" w:rsidR="00F438E8" w:rsidRPr="00732F91" w:rsidRDefault="00F438E8" w:rsidP="00F438E8">
            <w:pPr>
              <w:jc w:val="center"/>
            </w:pPr>
            <w:r w:rsidRPr="002478DE">
              <w:t>201513</w:t>
            </w:r>
          </w:p>
        </w:tc>
        <w:tc>
          <w:tcPr>
            <w:tcW w:w="625" w:type="pct"/>
            <w:vAlign w:val="center"/>
          </w:tcPr>
          <w:p w14:paraId="225EC32A" w14:textId="522C5D8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871D8F5" w14:textId="04DC69E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29CF969" w14:textId="718A8DC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18F2C8" w14:textId="2DEB9A5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726C0FE" w14:textId="063A7E2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4C69E0D" w14:textId="4D43F94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2AA2108" w14:textId="73BAEFD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33015C77" w14:textId="77777777" w:rsidTr="005F6349">
        <w:trPr>
          <w:jc w:val="center"/>
        </w:trPr>
        <w:tc>
          <w:tcPr>
            <w:tcW w:w="625" w:type="pct"/>
          </w:tcPr>
          <w:p w14:paraId="61DDC585" w14:textId="1AE5083C" w:rsidR="00F438E8" w:rsidRPr="00732F91" w:rsidRDefault="00F438E8" w:rsidP="00F438E8">
            <w:pPr>
              <w:jc w:val="center"/>
            </w:pPr>
            <w:r w:rsidRPr="002478DE">
              <w:t>201517</w:t>
            </w:r>
          </w:p>
        </w:tc>
        <w:tc>
          <w:tcPr>
            <w:tcW w:w="625" w:type="pct"/>
            <w:vAlign w:val="center"/>
          </w:tcPr>
          <w:p w14:paraId="13EF68F8" w14:textId="0B0C81F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29AA9EA" w14:textId="5F97FB8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2755C35" w14:textId="6B6EF96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5F542A" w14:textId="428D27A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32CB337" w14:textId="2F7B7315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04E4044C" w14:textId="43BF335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A859DBE" w14:textId="79044EC5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1070CB64" w14:textId="77777777" w:rsidTr="005F6349">
        <w:trPr>
          <w:jc w:val="center"/>
        </w:trPr>
        <w:tc>
          <w:tcPr>
            <w:tcW w:w="625" w:type="pct"/>
          </w:tcPr>
          <w:p w14:paraId="5644FDEC" w14:textId="58F98D15" w:rsidR="00F438E8" w:rsidRPr="00732F91" w:rsidRDefault="00F438E8" w:rsidP="00F438E8">
            <w:pPr>
              <w:jc w:val="center"/>
            </w:pPr>
            <w:r w:rsidRPr="002478DE">
              <w:lastRenderedPageBreak/>
              <w:t>201525</w:t>
            </w:r>
          </w:p>
        </w:tc>
        <w:tc>
          <w:tcPr>
            <w:tcW w:w="625" w:type="pct"/>
            <w:vAlign w:val="center"/>
          </w:tcPr>
          <w:p w14:paraId="2FCE2585" w14:textId="79E1F77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282308B" w14:textId="649A0EB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78CF414" w14:textId="1BB51CB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57C63DA" w14:textId="43A4C8E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00F9210" w14:textId="5870B51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06350EC" w14:textId="45243FD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D2430CC" w14:textId="0784497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4B0FCD77" w14:textId="77777777" w:rsidTr="005F6349">
        <w:trPr>
          <w:jc w:val="center"/>
        </w:trPr>
        <w:tc>
          <w:tcPr>
            <w:tcW w:w="625" w:type="pct"/>
          </w:tcPr>
          <w:p w14:paraId="52378788" w14:textId="1B0DAE10" w:rsidR="00F438E8" w:rsidRPr="00732F91" w:rsidRDefault="00F438E8" w:rsidP="00F438E8">
            <w:pPr>
              <w:jc w:val="center"/>
            </w:pPr>
            <w:r w:rsidRPr="002478DE">
              <w:t>201526</w:t>
            </w:r>
          </w:p>
        </w:tc>
        <w:tc>
          <w:tcPr>
            <w:tcW w:w="625" w:type="pct"/>
            <w:vAlign w:val="center"/>
          </w:tcPr>
          <w:p w14:paraId="37573BD5" w14:textId="6CDF157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89F2289" w14:textId="672554B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7BFCB888" w14:textId="0E1C185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94046A6" w14:textId="23BB1CE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1E310EB" w14:textId="4C836A0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F0CCD35" w14:textId="1AB18DB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92928D2" w14:textId="06D46D5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3707271" w14:textId="77777777" w:rsidTr="005F6349">
        <w:trPr>
          <w:jc w:val="center"/>
        </w:trPr>
        <w:tc>
          <w:tcPr>
            <w:tcW w:w="625" w:type="pct"/>
          </w:tcPr>
          <w:p w14:paraId="384A2B84" w14:textId="583287E5" w:rsidR="00F438E8" w:rsidRPr="00732F91" w:rsidRDefault="00F438E8" w:rsidP="00F438E8">
            <w:pPr>
              <w:jc w:val="center"/>
            </w:pPr>
            <w:r w:rsidRPr="002478DE">
              <w:t>201527</w:t>
            </w:r>
          </w:p>
        </w:tc>
        <w:tc>
          <w:tcPr>
            <w:tcW w:w="625" w:type="pct"/>
            <w:vAlign w:val="center"/>
          </w:tcPr>
          <w:p w14:paraId="10744644" w14:textId="4547B85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B853FA" w14:textId="25B4D46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57A7D47" w14:textId="66DF66D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24F65E" w14:textId="5C4FC5F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00C4B5E" w14:textId="6887844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2B4191C" w14:textId="2895ABC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2341758" w14:textId="6528995B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7857946D" w14:textId="77777777" w:rsidTr="005F6349">
        <w:trPr>
          <w:jc w:val="center"/>
        </w:trPr>
        <w:tc>
          <w:tcPr>
            <w:tcW w:w="625" w:type="pct"/>
          </w:tcPr>
          <w:p w14:paraId="6BE35355" w14:textId="45BAF69B" w:rsidR="00F438E8" w:rsidRPr="00732F91" w:rsidRDefault="00F438E8" w:rsidP="00F438E8">
            <w:pPr>
              <w:jc w:val="center"/>
            </w:pPr>
            <w:r w:rsidRPr="002478DE">
              <w:t>201528</w:t>
            </w:r>
          </w:p>
        </w:tc>
        <w:tc>
          <w:tcPr>
            <w:tcW w:w="625" w:type="pct"/>
            <w:vAlign w:val="center"/>
          </w:tcPr>
          <w:p w14:paraId="0B00CE81" w14:textId="6B78E04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8FEF09F" w14:textId="2544898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761E1B9" w14:textId="237A76F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11D4780" w14:textId="7B6A99F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B4CFCC7" w14:textId="31E9992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38A1AC3" w14:textId="10EC8B8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43174B9" w14:textId="723EB15E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0FC13BCA" w14:textId="77777777" w:rsidTr="005F6349">
        <w:trPr>
          <w:jc w:val="center"/>
        </w:trPr>
        <w:tc>
          <w:tcPr>
            <w:tcW w:w="625" w:type="pct"/>
          </w:tcPr>
          <w:p w14:paraId="52E614C7" w14:textId="263B0EB3" w:rsidR="00F438E8" w:rsidRPr="00732F91" w:rsidRDefault="00F438E8" w:rsidP="00F438E8">
            <w:pPr>
              <w:jc w:val="center"/>
            </w:pPr>
            <w:r w:rsidRPr="002478DE">
              <w:t>201532</w:t>
            </w:r>
          </w:p>
        </w:tc>
        <w:tc>
          <w:tcPr>
            <w:tcW w:w="625" w:type="pct"/>
            <w:vAlign w:val="center"/>
          </w:tcPr>
          <w:p w14:paraId="5FB807CF" w14:textId="17405CA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2107128" w14:textId="515D807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BD1E705" w14:textId="2C32C88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E987C56" w14:textId="43A0FDD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AE6E10F" w14:textId="69A5BB2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654D2FE" w14:textId="385A9A3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F2F2C3F" w14:textId="1F4A7C03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0041EC5E" w14:textId="77777777" w:rsidTr="005F6349">
        <w:trPr>
          <w:jc w:val="center"/>
        </w:trPr>
        <w:tc>
          <w:tcPr>
            <w:tcW w:w="625" w:type="pct"/>
          </w:tcPr>
          <w:p w14:paraId="031F7221" w14:textId="6880B699" w:rsidR="00F438E8" w:rsidRPr="00732F91" w:rsidRDefault="00F438E8" w:rsidP="00F438E8">
            <w:pPr>
              <w:jc w:val="center"/>
            </w:pPr>
            <w:r w:rsidRPr="002478DE">
              <w:t>201534</w:t>
            </w:r>
          </w:p>
        </w:tc>
        <w:tc>
          <w:tcPr>
            <w:tcW w:w="625" w:type="pct"/>
            <w:vAlign w:val="center"/>
          </w:tcPr>
          <w:p w14:paraId="686A02E0" w14:textId="1B30603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5FD2FA2" w14:textId="0B15854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D1925AE" w14:textId="066A09F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8C75728" w14:textId="1236A64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267764B" w14:textId="329AA47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631F025" w14:textId="75C8EDE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4D66734" w14:textId="00808F0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2DF0BC2F" w14:textId="77777777" w:rsidTr="005F6349">
        <w:trPr>
          <w:jc w:val="center"/>
        </w:trPr>
        <w:tc>
          <w:tcPr>
            <w:tcW w:w="625" w:type="pct"/>
          </w:tcPr>
          <w:p w14:paraId="7C1587A5" w14:textId="2896BDEB" w:rsidR="00F438E8" w:rsidRPr="00732F91" w:rsidRDefault="00F438E8" w:rsidP="00F438E8">
            <w:pPr>
              <w:jc w:val="center"/>
            </w:pPr>
            <w:r w:rsidRPr="002478DE">
              <w:t>201535</w:t>
            </w:r>
          </w:p>
        </w:tc>
        <w:tc>
          <w:tcPr>
            <w:tcW w:w="625" w:type="pct"/>
            <w:vAlign w:val="center"/>
          </w:tcPr>
          <w:p w14:paraId="6101B94E" w14:textId="29E90CF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A2ED103" w14:textId="53A6FC4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115143E" w14:textId="2D0DDFB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0B6522E" w14:textId="5595B9B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D7BAFBD" w14:textId="71A4FE5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D11B769" w14:textId="569B00B4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BB5F124" w14:textId="3DC3E58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429D3879" w14:textId="77777777" w:rsidTr="005F6349">
        <w:trPr>
          <w:jc w:val="center"/>
        </w:trPr>
        <w:tc>
          <w:tcPr>
            <w:tcW w:w="625" w:type="pct"/>
          </w:tcPr>
          <w:p w14:paraId="07702335" w14:textId="47D50839" w:rsidR="00F438E8" w:rsidRPr="00732F91" w:rsidRDefault="00F438E8" w:rsidP="00F438E8">
            <w:pPr>
              <w:jc w:val="center"/>
            </w:pPr>
            <w:r w:rsidRPr="002478DE">
              <w:t>201538</w:t>
            </w:r>
          </w:p>
        </w:tc>
        <w:tc>
          <w:tcPr>
            <w:tcW w:w="625" w:type="pct"/>
            <w:vAlign w:val="center"/>
          </w:tcPr>
          <w:p w14:paraId="74034A58" w14:textId="6CA3C69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D48049C" w14:textId="48287FC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EE5AB38" w14:textId="084C883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BE62EF4" w14:textId="6C02D66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8A4158A" w14:textId="1EA35BC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9DB333C" w14:textId="7C054BF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9497869" w14:textId="039ABF0E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3DD412A6" w14:textId="77777777" w:rsidTr="005F6349">
        <w:trPr>
          <w:jc w:val="center"/>
        </w:trPr>
        <w:tc>
          <w:tcPr>
            <w:tcW w:w="625" w:type="pct"/>
          </w:tcPr>
          <w:p w14:paraId="248C5C1D" w14:textId="425DBA61" w:rsidR="00F438E8" w:rsidRPr="00732F91" w:rsidRDefault="00F438E8" w:rsidP="00F438E8">
            <w:pPr>
              <w:jc w:val="center"/>
            </w:pPr>
            <w:r w:rsidRPr="002478DE">
              <w:t>201539</w:t>
            </w:r>
          </w:p>
        </w:tc>
        <w:tc>
          <w:tcPr>
            <w:tcW w:w="625" w:type="pct"/>
            <w:vAlign w:val="center"/>
          </w:tcPr>
          <w:p w14:paraId="37B69C6D" w14:textId="6206345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39BDDE8" w14:textId="54BA4B7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D9D0518" w14:textId="7B134DD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BD92E47" w14:textId="54665E8B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5D13B59" w14:textId="66E1E1B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6DEB234" w14:textId="029D1EB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8674BCF" w14:textId="38B49D4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11F38760" w14:textId="77777777" w:rsidTr="005F6349">
        <w:trPr>
          <w:jc w:val="center"/>
        </w:trPr>
        <w:tc>
          <w:tcPr>
            <w:tcW w:w="625" w:type="pct"/>
          </w:tcPr>
          <w:p w14:paraId="0BDC4AF7" w14:textId="1789DE5B" w:rsidR="00F438E8" w:rsidRPr="00732F91" w:rsidRDefault="00F438E8" w:rsidP="00F438E8">
            <w:pPr>
              <w:jc w:val="center"/>
            </w:pPr>
            <w:r w:rsidRPr="002478DE">
              <w:t>201541</w:t>
            </w:r>
          </w:p>
        </w:tc>
        <w:tc>
          <w:tcPr>
            <w:tcW w:w="625" w:type="pct"/>
            <w:vAlign w:val="center"/>
          </w:tcPr>
          <w:p w14:paraId="1D34A559" w14:textId="231200B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7B802FB" w14:textId="09EEA04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956FAC6" w14:textId="2E9F495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DF627B" w14:textId="0C41C82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CD1FFC0" w14:textId="1376D3D5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F4D0DE9" w14:textId="153A39D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A1BA771" w14:textId="1DF1B4C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08BEB032" w14:textId="77777777" w:rsidTr="005F6349">
        <w:trPr>
          <w:jc w:val="center"/>
        </w:trPr>
        <w:tc>
          <w:tcPr>
            <w:tcW w:w="625" w:type="pct"/>
          </w:tcPr>
          <w:p w14:paraId="469D21F3" w14:textId="44569186" w:rsidR="00F438E8" w:rsidRPr="00732F91" w:rsidRDefault="00F438E8" w:rsidP="00F438E8">
            <w:pPr>
              <w:jc w:val="center"/>
            </w:pPr>
            <w:r w:rsidRPr="002478DE">
              <w:t>201545</w:t>
            </w:r>
          </w:p>
        </w:tc>
        <w:tc>
          <w:tcPr>
            <w:tcW w:w="625" w:type="pct"/>
            <w:vAlign w:val="center"/>
          </w:tcPr>
          <w:p w14:paraId="152C4A56" w14:textId="04B3091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F2C7DA9" w14:textId="319C133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8DDB3FB" w14:textId="217E4C8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C4E7A1F" w14:textId="5C80CDD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69B00493" w14:textId="60B1432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0AC6B6C" w14:textId="0B69163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1A1D6EB" w14:textId="37F1AB4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16AEE53A" w14:textId="77777777" w:rsidTr="005F6349">
        <w:trPr>
          <w:jc w:val="center"/>
        </w:trPr>
        <w:tc>
          <w:tcPr>
            <w:tcW w:w="625" w:type="pct"/>
          </w:tcPr>
          <w:p w14:paraId="167A11D5" w14:textId="1BFF7181" w:rsidR="00F438E8" w:rsidRPr="00732F91" w:rsidRDefault="00F438E8" w:rsidP="00F438E8">
            <w:pPr>
              <w:jc w:val="center"/>
            </w:pPr>
            <w:r w:rsidRPr="002478DE">
              <w:t>201547</w:t>
            </w:r>
          </w:p>
        </w:tc>
        <w:tc>
          <w:tcPr>
            <w:tcW w:w="625" w:type="pct"/>
            <w:vAlign w:val="center"/>
          </w:tcPr>
          <w:p w14:paraId="640ADD89" w14:textId="636F595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FE1C3B6" w14:textId="4B98D74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31DE905" w14:textId="054A0A2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D813EBC" w14:textId="3E80A13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2506493" w14:textId="2C094E5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12F30AC" w14:textId="55B445A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A6B0516" w14:textId="76DC11C2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13D9EF5" w14:textId="77777777" w:rsidTr="005F6349">
        <w:trPr>
          <w:jc w:val="center"/>
        </w:trPr>
        <w:tc>
          <w:tcPr>
            <w:tcW w:w="625" w:type="pct"/>
          </w:tcPr>
          <w:p w14:paraId="4E9C9971" w14:textId="1AC39B6E" w:rsidR="00F438E8" w:rsidRPr="00732F91" w:rsidRDefault="00F438E8" w:rsidP="00F438E8">
            <w:pPr>
              <w:jc w:val="center"/>
            </w:pPr>
            <w:r w:rsidRPr="002478DE">
              <w:t>201549</w:t>
            </w:r>
          </w:p>
        </w:tc>
        <w:tc>
          <w:tcPr>
            <w:tcW w:w="625" w:type="pct"/>
            <w:vAlign w:val="center"/>
          </w:tcPr>
          <w:p w14:paraId="68B766CE" w14:textId="41C3571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EEFD61C" w14:textId="41888E0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1F5D1E1" w14:textId="0474DF8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E81792F" w14:textId="67B5811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812CEC1" w14:textId="7C0F42F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4926AF3" w14:textId="7FE1F59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01DC5E5" w14:textId="5099B76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5A1DFC1F" w14:textId="77777777" w:rsidTr="005F6349">
        <w:trPr>
          <w:jc w:val="center"/>
        </w:trPr>
        <w:tc>
          <w:tcPr>
            <w:tcW w:w="625" w:type="pct"/>
          </w:tcPr>
          <w:p w14:paraId="140802C2" w14:textId="5FC031CD" w:rsidR="00F438E8" w:rsidRPr="00732F91" w:rsidRDefault="00F438E8" w:rsidP="00F438E8">
            <w:pPr>
              <w:jc w:val="center"/>
            </w:pPr>
            <w:r w:rsidRPr="002478DE">
              <w:t>201550</w:t>
            </w:r>
          </w:p>
        </w:tc>
        <w:tc>
          <w:tcPr>
            <w:tcW w:w="625" w:type="pct"/>
            <w:vAlign w:val="center"/>
          </w:tcPr>
          <w:p w14:paraId="125E9995" w14:textId="7DF0EA3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2369915" w14:textId="2EBD48F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39B9E10" w14:textId="12AFF19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40B80B6" w14:textId="39270FF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855A919" w14:textId="708A1B9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944FBE5" w14:textId="1A97390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6807BE7" w14:textId="38989505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</w:tr>
      <w:tr w:rsidR="00F438E8" w:rsidRPr="00732F91" w14:paraId="56FE363C" w14:textId="77777777" w:rsidTr="005F6349">
        <w:trPr>
          <w:jc w:val="center"/>
        </w:trPr>
        <w:tc>
          <w:tcPr>
            <w:tcW w:w="625" w:type="pct"/>
          </w:tcPr>
          <w:p w14:paraId="4B5E1BBC" w14:textId="147DFCC9" w:rsidR="00F438E8" w:rsidRPr="00732F91" w:rsidRDefault="00F438E8" w:rsidP="00F438E8">
            <w:pPr>
              <w:jc w:val="center"/>
            </w:pPr>
            <w:r w:rsidRPr="002478DE">
              <w:t>201551</w:t>
            </w:r>
          </w:p>
        </w:tc>
        <w:tc>
          <w:tcPr>
            <w:tcW w:w="625" w:type="pct"/>
            <w:vAlign w:val="center"/>
          </w:tcPr>
          <w:p w14:paraId="745AD967" w14:textId="1E5535A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C534A04" w14:textId="2EA5A5F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24B5033" w14:textId="02D42CD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E5078B7" w14:textId="2A9CA68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033C333" w14:textId="7D518E7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CD44748" w14:textId="3672E08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6BF6122" w14:textId="13EB1CFE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5DE42FD4" w14:textId="77777777" w:rsidTr="005F6349">
        <w:trPr>
          <w:jc w:val="center"/>
        </w:trPr>
        <w:tc>
          <w:tcPr>
            <w:tcW w:w="625" w:type="pct"/>
          </w:tcPr>
          <w:p w14:paraId="71737050" w14:textId="762F5902" w:rsidR="00F438E8" w:rsidRPr="00732F91" w:rsidRDefault="00F438E8" w:rsidP="00F438E8">
            <w:pPr>
              <w:jc w:val="center"/>
            </w:pPr>
            <w:r w:rsidRPr="002478DE">
              <w:t>201552</w:t>
            </w:r>
          </w:p>
        </w:tc>
        <w:tc>
          <w:tcPr>
            <w:tcW w:w="625" w:type="pct"/>
            <w:vAlign w:val="center"/>
          </w:tcPr>
          <w:p w14:paraId="74A8A911" w14:textId="45F888E8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56AE2B2" w14:textId="23DDCED4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0878155" w14:textId="22DF4AB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9797C56" w14:textId="56ACCE6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4A3BCCB" w14:textId="7A70679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88E9182" w14:textId="677F417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071194C" w14:textId="337FFBCD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670202C2" w14:textId="77777777" w:rsidTr="005F6349">
        <w:trPr>
          <w:jc w:val="center"/>
        </w:trPr>
        <w:tc>
          <w:tcPr>
            <w:tcW w:w="625" w:type="pct"/>
          </w:tcPr>
          <w:p w14:paraId="160BD333" w14:textId="0DD048FD" w:rsidR="00F438E8" w:rsidRPr="00732F91" w:rsidRDefault="00F438E8" w:rsidP="00F438E8">
            <w:pPr>
              <w:jc w:val="center"/>
            </w:pPr>
            <w:r w:rsidRPr="002478DE">
              <w:t>201556</w:t>
            </w:r>
          </w:p>
        </w:tc>
        <w:tc>
          <w:tcPr>
            <w:tcW w:w="625" w:type="pct"/>
            <w:vAlign w:val="center"/>
          </w:tcPr>
          <w:p w14:paraId="5EB216AE" w14:textId="6AA9176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11CF22A" w14:textId="0F544E6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E83371B" w14:textId="6B414D60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AE5FEC6" w14:textId="3E760A1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46B9E10" w14:textId="45423D4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1F9BA521" w14:textId="30B9EB29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311AAA3F" w14:textId="22D126D2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10CE2940" w14:textId="77777777" w:rsidTr="005F6349">
        <w:trPr>
          <w:jc w:val="center"/>
        </w:trPr>
        <w:tc>
          <w:tcPr>
            <w:tcW w:w="625" w:type="pct"/>
          </w:tcPr>
          <w:p w14:paraId="5330BE71" w14:textId="57128667" w:rsidR="00F438E8" w:rsidRPr="00732F91" w:rsidRDefault="00F438E8" w:rsidP="00F438E8">
            <w:pPr>
              <w:jc w:val="center"/>
            </w:pPr>
            <w:r w:rsidRPr="002478DE">
              <w:t>201558</w:t>
            </w:r>
          </w:p>
        </w:tc>
        <w:tc>
          <w:tcPr>
            <w:tcW w:w="625" w:type="pct"/>
            <w:vAlign w:val="center"/>
          </w:tcPr>
          <w:p w14:paraId="1006D975" w14:textId="73F4A70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1D12043" w14:textId="30512993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ECFA478" w14:textId="43425D5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EE592CA" w14:textId="1121E5FD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83D51AF" w14:textId="59871D6A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3737B9D" w14:textId="2F8063F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05A3C75" w14:textId="271269D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0DFB4F36" w14:textId="77777777" w:rsidTr="005F6349">
        <w:trPr>
          <w:jc w:val="center"/>
        </w:trPr>
        <w:tc>
          <w:tcPr>
            <w:tcW w:w="625" w:type="pct"/>
          </w:tcPr>
          <w:p w14:paraId="5011406F" w14:textId="2AC39B20" w:rsidR="00F438E8" w:rsidRPr="00732F91" w:rsidRDefault="00F438E8" w:rsidP="00F438E8">
            <w:pPr>
              <w:jc w:val="center"/>
            </w:pPr>
            <w:r w:rsidRPr="002478DE">
              <w:t>201559</w:t>
            </w:r>
          </w:p>
        </w:tc>
        <w:tc>
          <w:tcPr>
            <w:tcW w:w="625" w:type="pct"/>
            <w:vAlign w:val="center"/>
          </w:tcPr>
          <w:p w14:paraId="40E1C767" w14:textId="0BB9CAF6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0AB9588" w14:textId="1A997D9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1945773" w14:textId="64041AB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2EBB6D5" w14:textId="0FDB9E2F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7D20456" w14:textId="097CF747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EFD33EE" w14:textId="3A187970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42BDFF63" w14:textId="341EF644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4C9EBF81" w14:textId="77777777" w:rsidTr="005F6349">
        <w:trPr>
          <w:jc w:val="center"/>
        </w:trPr>
        <w:tc>
          <w:tcPr>
            <w:tcW w:w="625" w:type="pct"/>
          </w:tcPr>
          <w:p w14:paraId="7D1A80B6" w14:textId="2F431F56" w:rsidR="00F438E8" w:rsidRPr="00732F91" w:rsidRDefault="00F438E8" w:rsidP="00F438E8">
            <w:pPr>
              <w:jc w:val="center"/>
            </w:pPr>
            <w:r w:rsidRPr="002478DE">
              <w:t>201560</w:t>
            </w:r>
          </w:p>
        </w:tc>
        <w:tc>
          <w:tcPr>
            <w:tcW w:w="625" w:type="pct"/>
            <w:vAlign w:val="center"/>
          </w:tcPr>
          <w:p w14:paraId="7CC8CBDC" w14:textId="71ABF10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3E41BFF7" w14:textId="0D7304D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7B6E491C" w14:textId="0C82A4B9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50F7A3F8" w14:textId="52A789D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75A310B" w14:textId="1A271651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6A184591" w14:textId="1D76B412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031ABF5" w14:textId="70229A82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  <w:tr w:rsidR="00F438E8" w:rsidRPr="00732F91" w14:paraId="50EA49B3" w14:textId="77777777" w:rsidTr="005F6349">
        <w:trPr>
          <w:jc w:val="center"/>
        </w:trPr>
        <w:tc>
          <w:tcPr>
            <w:tcW w:w="625" w:type="pct"/>
          </w:tcPr>
          <w:p w14:paraId="0125881E" w14:textId="76E80BAB" w:rsidR="00F438E8" w:rsidRPr="00732F91" w:rsidRDefault="00F438E8" w:rsidP="00F438E8">
            <w:pPr>
              <w:jc w:val="center"/>
            </w:pPr>
            <w:r w:rsidRPr="002478DE">
              <w:t>5015</w:t>
            </w:r>
            <w:r w:rsidR="0053347D">
              <w:t>6</w:t>
            </w:r>
            <w:r w:rsidRPr="002478DE">
              <w:t>4</w:t>
            </w:r>
          </w:p>
        </w:tc>
        <w:tc>
          <w:tcPr>
            <w:tcW w:w="625" w:type="pct"/>
            <w:vAlign w:val="center"/>
          </w:tcPr>
          <w:p w14:paraId="17E3889E" w14:textId="6C4B1D3E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0EFCE534" w14:textId="1E30AF9A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16F1A5AA" w14:textId="19BBD44D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4F6D3B91" w14:textId="006077AB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C9312D7" w14:textId="4C1E1BAC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  <w:tc>
          <w:tcPr>
            <w:tcW w:w="625" w:type="pct"/>
            <w:vAlign w:val="center"/>
          </w:tcPr>
          <w:p w14:paraId="21468624" w14:textId="6DE6CE5C" w:rsidR="00F438E8" w:rsidRPr="00732F91" w:rsidRDefault="00F438E8" w:rsidP="00F438E8">
            <w:pPr>
              <w:jc w:val="center"/>
            </w:pPr>
            <w:r w:rsidRPr="00732F91">
              <w:t>＋</w:t>
            </w:r>
          </w:p>
        </w:tc>
        <w:tc>
          <w:tcPr>
            <w:tcW w:w="625" w:type="pct"/>
            <w:vAlign w:val="center"/>
          </w:tcPr>
          <w:p w14:paraId="2994EA39" w14:textId="4542641F" w:rsidR="00F438E8" w:rsidRPr="00732F91" w:rsidRDefault="00F438E8" w:rsidP="00F438E8">
            <w:pPr>
              <w:jc w:val="center"/>
            </w:pPr>
            <w:r w:rsidRPr="00732F91">
              <w:t>－</w:t>
            </w:r>
          </w:p>
        </w:tc>
      </w:tr>
    </w:tbl>
    <w:p w14:paraId="365F8121" w14:textId="254A8456" w:rsidR="007D064B" w:rsidRDefault="000C1289" w:rsidP="000C1289">
      <w:pPr>
        <w:jc w:val="left"/>
        <w:rPr>
          <w:rFonts w:eastAsia="Microsoft YaHei"/>
          <w:color w:val="2A2B2E"/>
        </w:rPr>
      </w:pPr>
      <w:r w:rsidRPr="00732F91">
        <w:t xml:space="preserve">Note: </w:t>
      </w:r>
      <w:r w:rsidRPr="00732F91">
        <w:t>＋</w:t>
      </w:r>
      <w:r w:rsidRPr="00732F91">
        <w:t xml:space="preserve"> </w:t>
      </w:r>
      <w:r w:rsidRPr="00732F91">
        <w:rPr>
          <w:rFonts w:eastAsia="Microsoft YaHei"/>
          <w:color w:val="2A2B2E"/>
        </w:rPr>
        <w:t xml:space="preserve">indicates that this symptom was observed. </w:t>
      </w:r>
      <w:r w:rsidRPr="00732F91">
        <w:rPr>
          <w:rFonts w:eastAsia="Microsoft YaHei"/>
          <w:color w:val="2A2B2E"/>
        </w:rPr>
        <w:t>－</w:t>
      </w:r>
      <w:r w:rsidRPr="00732F91">
        <w:rPr>
          <w:rFonts w:eastAsia="Microsoft YaHei"/>
          <w:color w:val="2A2B2E"/>
        </w:rPr>
        <w:t xml:space="preserve">indicates </w:t>
      </w:r>
      <w:r w:rsidRPr="00732F91">
        <w:rPr>
          <w:rFonts w:eastAsia="Microsoft YaHei"/>
          <w:color w:val="2A2B2E"/>
          <w:shd w:val="clear" w:color="auto" w:fill="FCFDFE"/>
        </w:rPr>
        <w:t>that this symptom was not observed.</w:t>
      </w:r>
      <w:r w:rsidRPr="00732F91">
        <w:rPr>
          <w:rFonts w:eastAsia="Microsoft YaHei"/>
          <w:color w:val="2A2B2E"/>
        </w:rPr>
        <w:t xml:space="preserve"> </w:t>
      </w:r>
    </w:p>
    <w:p w14:paraId="36C39DD3" w14:textId="77777777" w:rsidR="0037371B" w:rsidRPr="0037371B" w:rsidRDefault="0037371B" w:rsidP="000C1289">
      <w:pPr>
        <w:jc w:val="left"/>
        <w:rPr>
          <w:rFonts w:eastAsia="Microsoft YaHei"/>
          <w:color w:val="2A2B2E"/>
        </w:rPr>
      </w:pPr>
    </w:p>
    <w:p w14:paraId="709E0B23" w14:textId="7A1E4089" w:rsidR="00B5012B" w:rsidRDefault="00B5012B" w:rsidP="000C1289">
      <w:pPr>
        <w:jc w:val="left"/>
        <w:rPr>
          <w:rFonts w:eastAsia="Microsoft YaHei"/>
          <w:color w:val="2A2B2E"/>
        </w:rPr>
      </w:pPr>
    </w:p>
    <w:p w14:paraId="759ECDAA" w14:textId="6844E35F" w:rsidR="00B5012B" w:rsidRDefault="00B5012B" w:rsidP="000C1289">
      <w:pPr>
        <w:jc w:val="left"/>
        <w:rPr>
          <w:rFonts w:eastAsia="Microsoft YaHei"/>
          <w:color w:val="2A2B2E"/>
        </w:rPr>
      </w:pPr>
    </w:p>
    <w:p w14:paraId="35D3B404" w14:textId="2929C8FF" w:rsidR="00B5012B" w:rsidRPr="0037371B" w:rsidRDefault="0037371B" w:rsidP="0037371B">
      <w:pPr>
        <w:ind w:firstLine="420"/>
        <w:jc w:val="center"/>
      </w:pPr>
      <w:r w:rsidRPr="00732F91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732F91">
        <w:t xml:space="preserve"> the clinical manifestations of </w:t>
      </w:r>
      <w:r>
        <w:rPr>
          <w:rFonts w:hint="eastAsia"/>
        </w:rPr>
        <w:t>clinically</w:t>
      </w:r>
      <w:r>
        <w:t xml:space="preserve"> </w:t>
      </w:r>
      <w:r>
        <w:rPr>
          <w:rFonts w:hint="eastAsia"/>
        </w:rPr>
        <w:t>healthy</w:t>
      </w:r>
      <w:r w:rsidRPr="00732F91">
        <w:t xml:space="preserve"> calve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604"/>
        <w:gridCol w:w="2687"/>
        <w:gridCol w:w="3757"/>
        <w:gridCol w:w="2129"/>
        <w:gridCol w:w="2124"/>
      </w:tblGrid>
      <w:tr w:rsidR="005F6349" w:rsidRPr="00B5012B" w14:paraId="1D45ED63" w14:textId="3E2757D0" w:rsidTr="00E917E9">
        <w:trPr>
          <w:trHeight w:val="192"/>
          <w:jc w:val="center"/>
        </w:trPr>
        <w:tc>
          <w:tcPr>
            <w:tcW w:w="58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CDDFE19" w14:textId="0E591D8F" w:rsidR="005F6349" w:rsidRPr="00905931" w:rsidRDefault="005F6349" w:rsidP="00F438E8">
            <w:pPr>
              <w:jc w:val="center"/>
            </w:pPr>
            <w:r w:rsidRPr="00F74016">
              <w:t>Ear label of Case</w:t>
            </w:r>
          </w:p>
        </w:tc>
        <w:tc>
          <w:tcPr>
            <w:tcW w:w="365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A883CA" w14:textId="2F838BFA" w:rsidR="005F6349" w:rsidRPr="00F74016" w:rsidRDefault="005F6349" w:rsidP="00F438E8">
            <w:pPr>
              <w:jc w:val="center"/>
            </w:pPr>
            <w:r w:rsidRPr="00732F91">
              <w:rPr>
                <w:color w:val="000000"/>
                <w:kern w:val="0"/>
                <w:sz w:val="20"/>
                <w:szCs w:val="20"/>
              </w:rPr>
              <w:t>Clinical signs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06608D00" w14:textId="77777777" w:rsidR="005F6349" w:rsidRPr="00732F91" w:rsidRDefault="005F6349" w:rsidP="00F438E8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F6349" w:rsidRPr="00B5012B" w14:paraId="5F59F290" w14:textId="410DE296" w:rsidTr="00E917E9">
        <w:trPr>
          <w:trHeight w:val="108"/>
          <w:jc w:val="center"/>
        </w:trPr>
        <w:tc>
          <w:tcPr>
            <w:tcW w:w="585" w:type="pct"/>
            <w:vMerge/>
            <w:noWrap/>
          </w:tcPr>
          <w:p w14:paraId="3724975A" w14:textId="77777777" w:rsidR="005F6349" w:rsidRPr="00F74016" w:rsidRDefault="005F6349" w:rsidP="00F438E8">
            <w:pPr>
              <w:jc w:val="center"/>
            </w:pP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</w:tcPr>
          <w:p w14:paraId="11CF2A6B" w14:textId="6AAE9E44" w:rsidR="005F6349" w:rsidRPr="00F74016" w:rsidRDefault="005F6349" w:rsidP="00F438E8">
            <w:pPr>
              <w:jc w:val="center"/>
            </w:pPr>
            <w:r w:rsidRPr="00814174">
              <w:rPr>
                <w:rFonts w:hint="eastAsia"/>
              </w:rPr>
              <w:t>Mobility</w:t>
            </w:r>
          </w:p>
        </w:tc>
        <w:tc>
          <w:tcPr>
            <w:tcW w:w="967" w:type="pct"/>
            <w:tcBorders>
              <w:top w:val="single" w:sz="4" w:space="0" w:color="auto"/>
            </w:tcBorders>
            <w:noWrap/>
            <w:vAlign w:val="center"/>
          </w:tcPr>
          <w:p w14:paraId="539B12BA" w14:textId="4498C4BC" w:rsidR="005F6349" w:rsidRPr="00F74016" w:rsidRDefault="005F6349" w:rsidP="00F438E8">
            <w:pPr>
              <w:jc w:val="center"/>
            </w:pPr>
            <w:r w:rsidRPr="00F74016">
              <w:t>Body temperature</w:t>
            </w:r>
          </w:p>
        </w:tc>
        <w:tc>
          <w:tcPr>
            <w:tcW w:w="1350" w:type="pct"/>
            <w:tcBorders>
              <w:top w:val="single" w:sz="4" w:space="0" w:color="auto"/>
            </w:tcBorders>
            <w:noWrap/>
            <w:vAlign w:val="center"/>
          </w:tcPr>
          <w:p w14:paraId="7F2A4AD3" w14:textId="1F9F51DC" w:rsidR="005F6349" w:rsidRPr="00F74016" w:rsidRDefault="005F6349" w:rsidP="00E917E9">
            <w:pPr>
              <w:jc w:val="center"/>
            </w:pPr>
            <w:r w:rsidRPr="00F74016">
              <w:t xml:space="preserve">Stool </w:t>
            </w:r>
            <w:r w:rsidR="00E917E9">
              <w:rPr>
                <w:rFonts w:hint="eastAsia"/>
              </w:rPr>
              <w:t>form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</w:tcPr>
          <w:p w14:paraId="14857804" w14:textId="43B9360E" w:rsidR="005F6349" w:rsidRPr="00F74016" w:rsidRDefault="005F6349" w:rsidP="00F438E8">
            <w:pPr>
              <w:jc w:val="center"/>
            </w:pPr>
            <w:r>
              <w:rPr>
                <w:rFonts w:hint="eastAsia"/>
              </w:rPr>
              <w:t>appetite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4CBA6710" w14:textId="26E9FB8D" w:rsidR="005F6349" w:rsidRDefault="005F6349" w:rsidP="00F438E8">
            <w:pPr>
              <w:jc w:val="center"/>
            </w:pPr>
            <w:r>
              <w:rPr>
                <w:rFonts w:hint="eastAsia"/>
              </w:rPr>
              <w:t>age</w:t>
            </w:r>
          </w:p>
        </w:tc>
      </w:tr>
      <w:tr w:rsidR="00814174" w:rsidRPr="00B5012B" w14:paraId="76A37E38" w14:textId="2610B119" w:rsidTr="00E917E9">
        <w:trPr>
          <w:trHeight w:val="285"/>
          <w:jc w:val="center"/>
        </w:trPr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0CC3AA23" w14:textId="482E7072" w:rsidR="00814174" w:rsidRPr="00B5012B" w:rsidRDefault="00814174" w:rsidP="00814174">
            <w:pPr>
              <w:jc w:val="center"/>
            </w:pPr>
            <w:r w:rsidRPr="00905931">
              <w:t>201098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62C6EC" w14:textId="2ECD7964" w:rsidR="00814174" w:rsidRPr="00B5012B" w:rsidRDefault="00814174" w:rsidP="00814174">
            <w:pPr>
              <w:jc w:val="center"/>
            </w:pPr>
            <w:r w:rsidRPr="00F74016">
              <w:t>lively and active</w:t>
            </w:r>
          </w:p>
        </w:tc>
        <w:tc>
          <w:tcPr>
            <w:tcW w:w="9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762D24" w14:textId="3BD3B37B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AE9D03" w14:textId="71736965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CA5B52" w14:textId="7FDA811E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6966CF37" w14:textId="7B3F66EC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4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EB0AEFC" w14:textId="28286798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792E25E6" w14:textId="6BA1D1C4" w:rsidR="00814174" w:rsidRPr="00B5012B" w:rsidRDefault="00814174" w:rsidP="00814174">
            <w:pPr>
              <w:jc w:val="center"/>
            </w:pPr>
            <w:r w:rsidRPr="00905931">
              <w:t>201099</w:t>
            </w:r>
          </w:p>
        </w:tc>
        <w:tc>
          <w:tcPr>
            <w:tcW w:w="566" w:type="pct"/>
            <w:noWrap/>
            <w:vAlign w:val="center"/>
            <w:hideMark/>
          </w:tcPr>
          <w:p w14:paraId="7A70D69F" w14:textId="501DB71B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5E68B85" w14:textId="58FFE34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08834D9A" w14:textId="33B059E1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3044D015" w14:textId="59F6E644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311AFA4D" w14:textId="25F73B91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3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9ECDD5D" w14:textId="73012BC5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5B36086F" w14:textId="296B60C2" w:rsidR="00814174" w:rsidRPr="00B5012B" w:rsidRDefault="00814174" w:rsidP="00814174">
            <w:pPr>
              <w:jc w:val="center"/>
            </w:pPr>
            <w:r w:rsidRPr="00905931">
              <w:t>201104</w:t>
            </w:r>
          </w:p>
        </w:tc>
        <w:tc>
          <w:tcPr>
            <w:tcW w:w="566" w:type="pct"/>
            <w:noWrap/>
            <w:vAlign w:val="center"/>
            <w:hideMark/>
          </w:tcPr>
          <w:p w14:paraId="42EE7326" w14:textId="5107656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0C45710" w14:textId="3914FC6D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174CEDFC" w14:textId="1314C990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7D52A8F8" w14:textId="62CFFC3A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0EF90F91" w14:textId="6D3A646E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3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514A5DB4" w14:textId="03D6EFD7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1EF50A9C" w14:textId="1A5C95B3" w:rsidR="00814174" w:rsidRPr="00B5012B" w:rsidRDefault="00814174" w:rsidP="00814174">
            <w:pPr>
              <w:jc w:val="center"/>
            </w:pPr>
            <w:r w:rsidRPr="00905931">
              <w:t>201107</w:t>
            </w:r>
          </w:p>
        </w:tc>
        <w:tc>
          <w:tcPr>
            <w:tcW w:w="566" w:type="pct"/>
            <w:noWrap/>
            <w:vAlign w:val="center"/>
            <w:hideMark/>
          </w:tcPr>
          <w:p w14:paraId="39A4C3A3" w14:textId="6EE9D06D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00F20A34" w14:textId="1CE70CF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07E1307" w14:textId="5686C293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FACDED7" w14:textId="5C458413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67BBCD7D" w14:textId="742BAE71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6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21F1FA7D" w14:textId="2AC73211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2CF9AD77" w14:textId="104DD7CD" w:rsidR="00814174" w:rsidRPr="00B5012B" w:rsidRDefault="00814174" w:rsidP="00814174">
            <w:pPr>
              <w:jc w:val="center"/>
            </w:pPr>
            <w:r w:rsidRPr="00905931">
              <w:t>201108</w:t>
            </w:r>
          </w:p>
        </w:tc>
        <w:tc>
          <w:tcPr>
            <w:tcW w:w="566" w:type="pct"/>
            <w:noWrap/>
            <w:vAlign w:val="center"/>
            <w:hideMark/>
          </w:tcPr>
          <w:p w14:paraId="0180775D" w14:textId="302622CB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386FE90D" w14:textId="4EDAAA3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384C6F64" w14:textId="4E7DF337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675A2232" w14:textId="07D57BBB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36D8811B" w14:textId="4AD02733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3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0FDE750A" w14:textId="2ADDB4DD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5B235783" w14:textId="1D388158" w:rsidR="00814174" w:rsidRPr="00B5012B" w:rsidRDefault="00814174" w:rsidP="00814174">
            <w:pPr>
              <w:jc w:val="center"/>
            </w:pPr>
            <w:r w:rsidRPr="00905931">
              <w:t>201109</w:t>
            </w:r>
          </w:p>
        </w:tc>
        <w:tc>
          <w:tcPr>
            <w:tcW w:w="566" w:type="pct"/>
            <w:noWrap/>
            <w:vAlign w:val="center"/>
            <w:hideMark/>
          </w:tcPr>
          <w:p w14:paraId="75E12F14" w14:textId="39606C73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AD80115" w14:textId="365F09FD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BAE7558" w14:textId="7B85073C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ED88E54" w14:textId="0B5D1AB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167043C6" w14:textId="2E7CBD00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6B38FD31" w14:textId="6BE4D353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643CC33E" w14:textId="344D1604" w:rsidR="00814174" w:rsidRPr="00B5012B" w:rsidRDefault="00814174" w:rsidP="00814174">
            <w:pPr>
              <w:jc w:val="center"/>
            </w:pPr>
            <w:r w:rsidRPr="00905931">
              <w:t>201110</w:t>
            </w:r>
          </w:p>
        </w:tc>
        <w:tc>
          <w:tcPr>
            <w:tcW w:w="566" w:type="pct"/>
            <w:noWrap/>
            <w:vAlign w:val="center"/>
            <w:hideMark/>
          </w:tcPr>
          <w:p w14:paraId="0A1B0DB9" w14:textId="3B171DCA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4AEA30C6" w14:textId="13BEC2BB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155DE91C" w14:textId="4489A8D5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4EC48E18" w14:textId="56B57A04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448C1389" w14:textId="026B6AF1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6A2D396C" w14:textId="4CD63653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04563E62" w14:textId="50B76897" w:rsidR="00814174" w:rsidRPr="00B5012B" w:rsidRDefault="00814174" w:rsidP="00814174">
            <w:pPr>
              <w:jc w:val="center"/>
            </w:pPr>
            <w:r w:rsidRPr="00905931">
              <w:t>201112</w:t>
            </w:r>
          </w:p>
        </w:tc>
        <w:tc>
          <w:tcPr>
            <w:tcW w:w="566" w:type="pct"/>
            <w:noWrap/>
            <w:vAlign w:val="center"/>
            <w:hideMark/>
          </w:tcPr>
          <w:p w14:paraId="7BA3F98F" w14:textId="773657E7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CA9D97C" w14:textId="1A2FBFDE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7B0951AB" w14:textId="69CA8278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F8F1558" w14:textId="0450B7C6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50EEF9E6" w14:textId="6DF24D08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5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6B55A330" w14:textId="7AF5CE08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6400C471" w14:textId="1DE65632" w:rsidR="00814174" w:rsidRPr="00B5012B" w:rsidRDefault="00814174" w:rsidP="00814174">
            <w:pPr>
              <w:jc w:val="center"/>
            </w:pPr>
            <w:r w:rsidRPr="00905931">
              <w:t>201113</w:t>
            </w:r>
          </w:p>
        </w:tc>
        <w:tc>
          <w:tcPr>
            <w:tcW w:w="566" w:type="pct"/>
            <w:noWrap/>
            <w:vAlign w:val="center"/>
            <w:hideMark/>
          </w:tcPr>
          <w:p w14:paraId="0C7D0596" w14:textId="2EEAC9A3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334BF980" w14:textId="2C732AB1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04AF6B36" w14:textId="1C30413C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8B0A393" w14:textId="485A6AD7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42EE152C" w14:textId="03820F91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04003409" w14:textId="42AF1406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4F62505D" w14:textId="25B64E9C" w:rsidR="00814174" w:rsidRPr="00B5012B" w:rsidRDefault="00814174" w:rsidP="00814174">
            <w:pPr>
              <w:jc w:val="center"/>
            </w:pPr>
            <w:r w:rsidRPr="00905931">
              <w:t>201115</w:t>
            </w:r>
          </w:p>
        </w:tc>
        <w:tc>
          <w:tcPr>
            <w:tcW w:w="566" w:type="pct"/>
            <w:noWrap/>
            <w:vAlign w:val="center"/>
            <w:hideMark/>
          </w:tcPr>
          <w:p w14:paraId="09B1D73B" w14:textId="20D2A9F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069AA4F0" w14:textId="12395A53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75B64EFF" w14:textId="6EB0BBF9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6E01753C" w14:textId="15F18440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519FF841" w14:textId="2F9BE832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8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EFB6A33" w14:textId="0103B9CC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16D8F877" w14:textId="3A296B18" w:rsidR="00814174" w:rsidRPr="00B5012B" w:rsidRDefault="00814174" w:rsidP="00814174">
            <w:pPr>
              <w:jc w:val="center"/>
            </w:pPr>
            <w:r w:rsidRPr="00905931">
              <w:t>201119</w:t>
            </w:r>
          </w:p>
        </w:tc>
        <w:tc>
          <w:tcPr>
            <w:tcW w:w="566" w:type="pct"/>
            <w:noWrap/>
            <w:vAlign w:val="center"/>
            <w:hideMark/>
          </w:tcPr>
          <w:p w14:paraId="1CC0B3BE" w14:textId="196C7F1C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27BC3094" w14:textId="7A96574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79A06C36" w14:textId="5B222A73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1A645AA4" w14:textId="48C1FB2E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06FB74F8" w14:textId="0B279AB0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5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6C178C8D" w14:textId="77C307DD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0E261D84" w14:textId="74F8E7B4" w:rsidR="00814174" w:rsidRPr="00B5012B" w:rsidRDefault="00814174" w:rsidP="00814174">
            <w:pPr>
              <w:jc w:val="center"/>
            </w:pPr>
            <w:r w:rsidRPr="00905931">
              <w:t>201120</w:t>
            </w:r>
          </w:p>
        </w:tc>
        <w:tc>
          <w:tcPr>
            <w:tcW w:w="566" w:type="pct"/>
            <w:noWrap/>
            <w:vAlign w:val="center"/>
            <w:hideMark/>
          </w:tcPr>
          <w:p w14:paraId="67471583" w14:textId="45F6FA6C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2D112426" w14:textId="35B2295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05A48C51" w14:textId="0A32EC7F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14A7AFFB" w14:textId="7947A11A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1011905A" w14:textId="09660139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3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31777925" w14:textId="0CDB8D83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5E77E7F0" w14:textId="5A0D732C" w:rsidR="00814174" w:rsidRPr="00B5012B" w:rsidRDefault="00814174" w:rsidP="00814174">
            <w:pPr>
              <w:jc w:val="center"/>
            </w:pPr>
            <w:r w:rsidRPr="00905931">
              <w:t>201121</w:t>
            </w:r>
          </w:p>
        </w:tc>
        <w:tc>
          <w:tcPr>
            <w:tcW w:w="566" w:type="pct"/>
            <w:noWrap/>
            <w:vAlign w:val="center"/>
            <w:hideMark/>
          </w:tcPr>
          <w:p w14:paraId="3909CD69" w14:textId="0E2C481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481A0C36" w14:textId="0674E3D1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A535001" w14:textId="57F846FA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9310EC7" w14:textId="27393CF4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5DD092A2" w14:textId="29498C6C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3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2127C55" w14:textId="25964BF6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4F6F4500" w14:textId="4558D2BA" w:rsidR="00814174" w:rsidRPr="00B5012B" w:rsidRDefault="00814174" w:rsidP="00814174">
            <w:pPr>
              <w:jc w:val="center"/>
            </w:pPr>
            <w:r w:rsidRPr="00905931">
              <w:t>201122</w:t>
            </w:r>
          </w:p>
        </w:tc>
        <w:tc>
          <w:tcPr>
            <w:tcW w:w="566" w:type="pct"/>
            <w:noWrap/>
            <w:vAlign w:val="center"/>
            <w:hideMark/>
          </w:tcPr>
          <w:p w14:paraId="7AB6F28E" w14:textId="37534443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7841E75" w14:textId="1EDBEBB8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02914580" w14:textId="0BE18B75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1A23EE8F" w14:textId="21CBCCB6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11ECE08E" w14:textId="059CE53A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36D163C" w14:textId="476F664D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4A38AB1C" w14:textId="386C8196" w:rsidR="00814174" w:rsidRPr="00B5012B" w:rsidRDefault="00814174" w:rsidP="00814174">
            <w:pPr>
              <w:jc w:val="center"/>
            </w:pPr>
            <w:r w:rsidRPr="00905931">
              <w:t>201123</w:t>
            </w:r>
          </w:p>
        </w:tc>
        <w:tc>
          <w:tcPr>
            <w:tcW w:w="566" w:type="pct"/>
            <w:noWrap/>
            <w:vAlign w:val="center"/>
            <w:hideMark/>
          </w:tcPr>
          <w:p w14:paraId="7B09301A" w14:textId="7D527412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2A875AF8" w14:textId="7DB3F67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5B9A9F2" w14:textId="0E99708F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EB97830" w14:textId="1F7C9D7F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17B47317" w14:textId="6F129B50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33CEF9E" w14:textId="00AFE80A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4AFAE3DF" w14:textId="58D60997" w:rsidR="00814174" w:rsidRPr="00B5012B" w:rsidRDefault="00814174" w:rsidP="00814174">
            <w:pPr>
              <w:jc w:val="center"/>
            </w:pPr>
            <w:r w:rsidRPr="00905931">
              <w:t>201125</w:t>
            </w:r>
          </w:p>
        </w:tc>
        <w:tc>
          <w:tcPr>
            <w:tcW w:w="566" w:type="pct"/>
            <w:noWrap/>
            <w:vAlign w:val="center"/>
            <w:hideMark/>
          </w:tcPr>
          <w:p w14:paraId="1604C751" w14:textId="14065BA8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05F3814" w14:textId="05F53CE4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FF7464F" w14:textId="559C23D1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7C5125E1" w14:textId="1D214DF7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77658153" w14:textId="37DD4393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5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3ADF57DB" w14:textId="0C1F481D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13C1573E" w14:textId="382C1214" w:rsidR="00814174" w:rsidRPr="00B5012B" w:rsidRDefault="00814174" w:rsidP="00814174">
            <w:pPr>
              <w:jc w:val="center"/>
            </w:pPr>
            <w:r w:rsidRPr="00905931">
              <w:t>201126</w:t>
            </w:r>
          </w:p>
        </w:tc>
        <w:tc>
          <w:tcPr>
            <w:tcW w:w="566" w:type="pct"/>
            <w:noWrap/>
            <w:vAlign w:val="center"/>
            <w:hideMark/>
          </w:tcPr>
          <w:p w14:paraId="7B3CAD00" w14:textId="65778999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61C5E424" w14:textId="71104B4E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7FCE1EC1" w14:textId="23AB937A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17EBE9D" w14:textId="498E21E9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271E4240" w14:textId="3E762D74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4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3D73A807" w14:textId="4EE05030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253A4979" w14:textId="57F90201" w:rsidR="00814174" w:rsidRPr="00B5012B" w:rsidRDefault="00814174" w:rsidP="00814174">
            <w:pPr>
              <w:jc w:val="center"/>
            </w:pPr>
            <w:r w:rsidRPr="00905931">
              <w:t>201127</w:t>
            </w:r>
          </w:p>
        </w:tc>
        <w:tc>
          <w:tcPr>
            <w:tcW w:w="566" w:type="pct"/>
            <w:noWrap/>
            <w:vAlign w:val="center"/>
            <w:hideMark/>
          </w:tcPr>
          <w:p w14:paraId="4821636D" w14:textId="68E7F9EE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43F0167A" w14:textId="5C5855DA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C9B23E7" w14:textId="6E1C0208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16BD501A" w14:textId="621BD17B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0E713175" w14:textId="56BA86D1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1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9A30EDB" w14:textId="27831E30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1901D7E8" w14:textId="42A4FBC1" w:rsidR="00814174" w:rsidRPr="00B5012B" w:rsidRDefault="00814174" w:rsidP="00814174">
            <w:pPr>
              <w:jc w:val="center"/>
            </w:pPr>
            <w:r w:rsidRPr="00905931">
              <w:t>201130</w:t>
            </w:r>
          </w:p>
        </w:tc>
        <w:tc>
          <w:tcPr>
            <w:tcW w:w="566" w:type="pct"/>
            <w:noWrap/>
            <w:vAlign w:val="center"/>
            <w:hideMark/>
          </w:tcPr>
          <w:p w14:paraId="76C49E11" w14:textId="1A418E6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6FF0FA9E" w14:textId="6003D258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0ACB76C3" w14:textId="26944757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3A97D7F4" w14:textId="33C0D1A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6C29D241" w14:textId="4CD2EB4C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1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3520EC38" w14:textId="1B73F802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0F7DB902" w14:textId="122389F0" w:rsidR="00814174" w:rsidRPr="00B5012B" w:rsidRDefault="00814174" w:rsidP="00814174">
            <w:pPr>
              <w:jc w:val="center"/>
            </w:pPr>
            <w:r w:rsidRPr="00905931">
              <w:t>201140</w:t>
            </w:r>
          </w:p>
        </w:tc>
        <w:tc>
          <w:tcPr>
            <w:tcW w:w="566" w:type="pct"/>
            <w:noWrap/>
            <w:vAlign w:val="center"/>
            <w:hideMark/>
          </w:tcPr>
          <w:p w14:paraId="652F4636" w14:textId="718347D6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61A56034" w14:textId="36EF3C1E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0689BE2" w14:textId="03A16489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683103A4" w14:textId="732CBA2D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4AFE29E3" w14:textId="5299A79D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540DF164" w14:textId="1399B60B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4B12DE3C" w14:textId="6615DEB0" w:rsidR="00814174" w:rsidRPr="00B5012B" w:rsidRDefault="00814174" w:rsidP="00814174">
            <w:pPr>
              <w:jc w:val="center"/>
            </w:pPr>
            <w:r w:rsidRPr="00905931">
              <w:t>201141</w:t>
            </w:r>
          </w:p>
        </w:tc>
        <w:tc>
          <w:tcPr>
            <w:tcW w:w="566" w:type="pct"/>
            <w:noWrap/>
            <w:vAlign w:val="center"/>
            <w:hideMark/>
          </w:tcPr>
          <w:p w14:paraId="2DE47EFC" w14:textId="2B978F8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31E8658F" w14:textId="08605B92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3B8CFAE3" w14:textId="000925FD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A81AB6F" w14:textId="351F2B0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0AE98FE7" w14:textId="4740F18A" w:rsidR="00814174" w:rsidRDefault="00814174" w:rsidP="00814174">
            <w:pPr>
              <w:jc w:val="center"/>
            </w:pPr>
            <w:r>
              <w:rPr>
                <w:lang w:bidi="en-US"/>
              </w:rPr>
              <w:t>1</w:t>
            </w:r>
            <w:r>
              <w:rPr>
                <w:rFonts w:hint="eastAsia"/>
                <w:lang w:bidi="en-US"/>
              </w:rPr>
              <w:t>7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3690867" w14:textId="3D424478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35F2784C" w14:textId="3A1C9984" w:rsidR="00814174" w:rsidRPr="00B5012B" w:rsidRDefault="00814174" w:rsidP="00814174">
            <w:pPr>
              <w:jc w:val="center"/>
            </w:pPr>
            <w:r w:rsidRPr="00905931">
              <w:t>201142</w:t>
            </w:r>
          </w:p>
        </w:tc>
        <w:tc>
          <w:tcPr>
            <w:tcW w:w="566" w:type="pct"/>
            <w:noWrap/>
            <w:vAlign w:val="center"/>
            <w:hideMark/>
          </w:tcPr>
          <w:p w14:paraId="31FDD5D3" w14:textId="01746459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7200CDCD" w14:textId="329EC639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3E41C9F" w14:textId="602C7614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012AD004" w14:textId="3F15ECF3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3249883C" w14:textId="40B9EBE0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19C52933" w14:textId="49FC3B11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1F7455D3" w14:textId="314C6751" w:rsidR="00814174" w:rsidRPr="00B5012B" w:rsidRDefault="00814174" w:rsidP="00814174">
            <w:pPr>
              <w:jc w:val="center"/>
            </w:pPr>
            <w:r w:rsidRPr="00905931">
              <w:t>201146</w:t>
            </w:r>
          </w:p>
        </w:tc>
        <w:tc>
          <w:tcPr>
            <w:tcW w:w="566" w:type="pct"/>
            <w:noWrap/>
            <w:vAlign w:val="center"/>
            <w:hideMark/>
          </w:tcPr>
          <w:p w14:paraId="4D0D439D" w14:textId="00755122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10E7AE36" w14:textId="4F2F1B30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3130EBB" w14:textId="2DC9AD8C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D28EFDB" w14:textId="146DB402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6C72C9C6" w14:textId="379AD036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9AA1E8E" w14:textId="0AB39F87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3BCA3FB3" w14:textId="1E08D2A7" w:rsidR="00814174" w:rsidRPr="00B5012B" w:rsidRDefault="00814174" w:rsidP="00814174">
            <w:pPr>
              <w:jc w:val="center"/>
            </w:pPr>
            <w:r w:rsidRPr="00905931">
              <w:lastRenderedPageBreak/>
              <w:t>201151</w:t>
            </w:r>
          </w:p>
        </w:tc>
        <w:tc>
          <w:tcPr>
            <w:tcW w:w="566" w:type="pct"/>
            <w:noWrap/>
            <w:vAlign w:val="center"/>
            <w:hideMark/>
          </w:tcPr>
          <w:p w14:paraId="58FA9C61" w14:textId="7CEB4BF8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214E13BA" w14:textId="76DE6E1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4B577BEB" w14:textId="6318EA72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7639CCCC" w14:textId="07225CF1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27FBB56B" w14:textId="4932674E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5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0DDB097A" w14:textId="7E6B8643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1E6317B0" w14:textId="5C5057F3" w:rsidR="00814174" w:rsidRPr="00B5012B" w:rsidRDefault="00814174" w:rsidP="00814174">
            <w:pPr>
              <w:jc w:val="center"/>
            </w:pPr>
            <w:r w:rsidRPr="00905931">
              <w:t>201152</w:t>
            </w:r>
          </w:p>
        </w:tc>
        <w:tc>
          <w:tcPr>
            <w:tcW w:w="566" w:type="pct"/>
            <w:noWrap/>
            <w:vAlign w:val="center"/>
            <w:hideMark/>
          </w:tcPr>
          <w:p w14:paraId="5A907634" w14:textId="2ED9C83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73139CBA" w14:textId="71A7E00A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527084BB" w14:textId="3077F2B2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41A0C8D5" w14:textId="55295910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7E0AA19C" w14:textId="2DB20450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4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15B8ACDC" w14:textId="78E6E5D0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270742F9" w14:textId="0349B1F3" w:rsidR="00814174" w:rsidRPr="00B5012B" w:rsidRDefault="00814174" w:rsidP="00814174">
            <w:pPr>
              <w:jc w:val="center"/>
            </w:pPr>
            <w:r w:rsidRPr="00905931">
              <w:t>201153</w:t>
            </w:r>
          </w:p>
        </w:tc>
        <w:tc>
          <w:tcPr>
            <w:tcW w:w="566" w:type="pct"/>
            <w:noWrap/>
            <w:vAlign w:val="center"/>
            <w:hideMark/>
          </w:tcPr>
          <w:p w14:paraId="5CA10008" w14:textId="30AB0A6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278B07E0" w14:textId="61D3596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1BB9F578" w14:textId="00BB1097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480AAEF2" w14:textId="7D21A8C0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4D0B5E6A" w14:textId="215C36E6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8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DB96E81" w14:textId="4831DA1B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68CC4212" w14:textId="522E7BE8" w:rsidR="00814174" w:rsidRPr="00B5012B" w:rsidRDefault="00814174" w:rsidP="00814174">
            <w:pPr>
              <w:jc w:val="center"/>
            </w:pPr>
            <w:r w:rsidRPr="00905931">
              <w:t>201171</w:t>
            </w:r>
          </w:p>
        </w:tc>
        <w:tc>
          <w:tcPr>
            <w:tcW w:w="566" w:type="pct"/>
            <w:noWrap/>
            <w:vAlign w:val="center"/>
            <w:hideMark/>
          </w:tcPr>
          <w:p w14:paraId="7F0F97AF" w14:textId="7259DBDF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143B0B0A" w14:textId="0712BCFA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382338DA" w14:textId="535B9F72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3A48E234" w14:textId="3E6C2F84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3B89103B" w14:textId="69B2D41E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1F886DC9" w14:textId="144079C8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5DD13AE1" w14:textId="2B38F7C0" w:rsidR="00814174" w:rsidRPr="00B5012B" w:rsidRDefault="00814174" w:rsidP="00814174">
            <w:pPr>
              <w:jc w:val="center"/>
            </w:pPr>
            <w:r w:rsidRPr="00905931">
              <w:t>201172</w:t>
            </w:r>
          </w:p>
        </w:tc>
        <w:tc>
          <w:tcPr>
            <w:tcW w:w="566" w:type="pct"/>
            <w:noWrap/>
            <w:vAlign w:val="center"/>
            <w:hideMark/>
          </w:tcPr>
          <w:p w14:paraId="3ECCB8C8" w14:textId="63B69A39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4ED9B1D6" w14:textId="15C9EAE1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10884F23" w14:textId="22D81A51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850B6DF" w14:textId="3E481BA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088CB90A" w14:textId="0C807671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5B95E1D" w14:textId="19A35DC5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4FE88D4A" w14:textId="6D5E8B1F" w:rsidR="00814174" w:rsidRPr="00B5012B" w:rsidRDefault="00814174" w:rsidP="00814174">
            <w:pPr>
              <w:jc w:val="center"/>
            </w:pPr>
            <w:r w:rsidRPr="00905931">
              <w:t>201175</w:t>
            </w:r>
          </w:p>
        </w:tc>
        <w:tc>
          <w:tcPr>
            <w:tcW w:w="566" w:type="pct"/>
            <w:noWrap/>
            <w:vAlign w:val="center"/>
            <w:hideMark/>
          </w:tcPr>
          <w:p w14:paraId="27811E7C" w14:textId="24398C33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1F7B4348" w14:textId="222A2823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56D0D887" w14:textId="70059585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50F95CD" w14:textId="7A3FC266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2B511DB1" w14:textId="374C83F9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88218CE" w14:textId="61ECE1F2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635C743F" w14:textId="6CCEFE5B" w:rsidR="00814174" w:rsidRPr="00B5012B" w:rsidRDefault="00814174" w:rsidP="00814174">
            <w:pPr>
              <w:jc w:val="center"/>
            </w:pPr>
            <w:r w:rsidRPr="00905931">
              <w:t>201176</w:t>
            </w:r>
          </w:p>
        </w:tc>
        <w:tc>
          <w:tcPr>
            <w:tcW w:w="566" w:type="pct"/>
            <w:noWrap/>
            <w:vAlign w:val="center"/>
            <w:hideMark/>
          </w:tcPr>
          <w:p w14:paraId="6CE47C83" w14:textId="59424E11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14898F73" w14:textId="685C967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7C50EAF1" w14:textId="139B236F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47521A49" w14:textId="75093AE0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57A4E82A" w14:textId="0D6FC6C5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626D076D" w14:textId="6C6B78A2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31FE911F" w14:textId="28273681" w:rsidR="00814174" w:rsidRPr="00B5012B" w:rsidRDefault="00814174" w:rsidP="00814174">
            <w:pPr>
              <w:jc w:val="center"/>
            </w:pPr>
            <w:r w:rsidRPr="00905931">
              <w:t>201201</w:t>
            </w:r>
          </w:p>
        </w:tc>
        <w:tc>
          <w:tcPr>
            <w:tcW w:w="566" w:type="pct"/>
            <w:noWrap/>
            <w:vAlign w:val="center"/>
            <w:hideMark/>
          </w:tcPr>
          <w:p w14:paraId="0E121686" w14:textId="75A7DD84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66F6D85C" w14:textId="56E4808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6D73EC7" w14:textId="152A7D1A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A902DB6" w14:textId="5AE421B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71FFD5D6" w14:textId="142928D8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8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378660BB" w14:textId="7EBB5DA9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0BC2BEF0" w14:textId="7B04443B" w:rsidR="00814174" w:rsidRPr="00B5012B" w:rsidRDefault="00814174" w:rsidP="00814174">
            <w:pPr>
              <w:jc w:val="center"/>
            </w:pPr>
            <w:r w:rsidRPr="00905931">
              <w:t>201202</w:t>
            </w:r>
          </w:p>
        </w:tc>
        <w:tc>
          <w:tcPr>
            <w:tcW w:w="566" w:type="pct"/>
            <w:noWrap/>
            <w:vAlign w:val="center"/>
            <w:hideMark/>
          </w:tcPr>
          <w:p w14:paraId="4923A499" w14:textId="04030FE8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776E7040" w14:textId="5A5A8691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2D52BF4" w14:textId="2A8E5CD1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7040E47" w14:textId="5064B387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75052463" w14:textId="0A109F91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1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03AA549F" w14:textId="6151DDE1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3939C9E4" w14:textId="2763AB36" w:rsidR="00814174" w:rsidRPr="00B5012B" w:rsidRDefault="00814174" w:rsidP="00814174">
            <w:pPr>
              <w:jc w:val="center"/>
            </w:pPr>
            <w:r w:rsidRPr="00905931">
              <w:t>201203</w:t>
            </w:r>
          </w:p>
        </w:tc>
        <w:tc>
          <w:tcPr>
            <w:tcW w:w="566" w:type="pct"/>
            <w:noWrap/>
            <w:vAlign w:val="center"/>
            <w:hideMark/>
          </w:tcPr>
          <w:p w14:paraId="7902EF24" w14:textId="1E781E13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009D2494" w14:textId="5C6F682C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790F5D8" w14:textId="2D2AEFD4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7F341C29" w14:textId="6481F1D7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1CB9DA94" w14:textId="3AC640E3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03842FAF" w14:textId="21033171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387D0EFC" w14:textId="1F90E8C6" w:rsidR="00814174" w:rsidRPr="00B5012B" w:rsidRDefault="00814174" w:rsidP="00814174">
            <w:pPr>
              <w:jc w:val="center"/>
            </w:pPr>
            <w:r w:rsidRPr="00905931">
              <w:t>201205</w:t>
            </w:r>
          </w:p>
        </w:tc>
        <w:tc>
          <w:tcPr>
            <w:tcW w:w="566" w:type="pct"/>
            <w:noWrap/>
            <w:vAlign w:val="center"/>
            <w:hideMark/>
          </w:tcPr>
          <w:p w14:paraId="30B4AE5E" w14:textId="3FF26BE1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1E92174E" w14:textId="3EA7EC4F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594C5EE" w14:textId="13253A10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177A16F4" w14:textId="5473AB4A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128C6F14" w14:textId="62B41BAE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121C9ED3" w14:textId="308E207E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0125F93C" w14:textId="1F8C53C0" w:rsidR="00814174" w:rsidRPr="00B5012B" w:rsidRDefault="00814174" w:rsidP="00814174">
            <w:pPr>
              <w:jc w:val="center"/>
            </w:pPr>
            <w:r w:rsidRPr="00905931">
              <w:t>201206</w:t>
            </w:r>
          </w:p>
        </w:tc>
        <w:tc>
          <w:tcPr>
            <w:tcW w:w="566" w:type="pct"/>
            <w:noWrap/>
            <w:vAlign w:val="center"/>
            <w:hideMark/>
          </w:tcPr>
          <w:p w14:paraId="28D7302A" w14:textId="65B2746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625F8C08" w14:textId="5B1749C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068BECE8" w14:textId="7836BD77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410C41EB" w14:textId="4C25DFE0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57814D86" w14:textId="3296CC89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23DB6817" w14:textId="16880006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6F05BCEC" w14:textId="6CEC9E9A" w:rsidR="00814174" w:rsidRPr="00B5012B" w:rsidRDefault="00814174" w:rsidP="00814174">
            <w:pPr>
              <w:jc w:val="center"/>
            </w:pPr>
            <w:r w:rsidRPr="00905931">
              <w:t>201221</w:t>
            </w:r>
          </w:p>
        </w:tc>
        <w:tc>
          <w:tcPr>
            <w:tcW w:w="566" w:type="pct"/>
            <w:noWrap/>
            <w:vAlign w:val="center"/>
            <w:hideMark/>
          </w:tcPr>
          <w:p w14:paraId="4A2D9362" w14:textId="291F9FD2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17BF4EF" w14:textId="742C546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1B7068F7" w14:textId="563353EF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42779409" w14:textId="7F94C140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7A75A0B2" w14:textId="5E3173F1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23D89ADB" w14:textId="0DA2C78D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3334F926" w14:textId="67FEB34B" w:rsidR="00814174" w:rsidRPr="00B5012B" w:rsidRDefault="00814174" w:rsidP="00814174">
            <w:pPr>
              <w:jc w:val="center"/>
            </w:pPr>
            <w:r w:rsidRPr="00905931">
              <w:t>201222</w:t>
            </w:r>
          </w:p>
        </w:tc>
        <w:tc>
          <w:tcPr>
            <w:tcW w:w="566" w:type="pct"/>
            <w:noWrap/>
            <w:vAlign w:val="center"/>
            <w:hideMark/>
          </w:tcPr>
          <w:p w14:paraId="1246E287" w14:textId="4D0518E8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446CFF9A" w14:textId="3BAA8EF1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4969761" w14:textId="38662D1B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403A3550" w14:textId="4BF401A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38CE1B81" w14:textId="2A39CC07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8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68840B59" w14:textId="5601EEF1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47B98977" w14:textId="4966A999" w:rsidR="00814174" w:rsidRPr="00B5012B" w:rsidRDefault="00814174" w:rsidP="00814174">
            <w:pPr>
              <w:jc w:val="center"/>
            </w:pPr>
            <w:r w:rsidRPr="00905931">
              <w:t>201223</w:t>
            </w:r>
          </w:p>
        </w:tc>
        <w:tc>
          <w:tcPr>
            <w:tcW w:w="566" w:type="pct"/>
            <w:noWrap/>
            <w:vAlign w:val="center"/>
            <w:hideMark/>
          </w:tcPr>
          <w:p w14:paraId="33DB8621" w14:textId="32C2DB54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07B5690C" w14:textId="76D620EB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558BA8A8" w14:textId="3CBC17D9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69D210D1" w14:textId="1ED6060E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23386D8B" w14:textId="0654FC77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3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22A73F59" w14:textId="46CF26BE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2CB44906" w14:textId="489EAD12" w:rsidR="00814174" w:rsidRPr="00B5012B" w:rsidRDefault="00814174" w:rsidP="00814174">
            <w:pPr>
              <w:jc w:val="center"/>
            </w:pPr>
            <w:r w:rsidRPr="00905931">
              <w:t>201228</w:t>
            </w:r>
          </w:p>
        </w:tc>
        <w:tc>
          <w:tcPr>
            <w:tcW w:w="566" w:type="pct"/>
            <w:noWrap/>
            <w:vAlign w:val="center"/>
            <w:hideMark/>
          </w:tcPr>
          <w:p w14:paraId="1B62300B" w14:textId="54072A5A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20D9C6B4" w14:textId="6736D815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5DA89D6A" w14:textId="6B8F750B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8ABC3ED" w14:textId="56B5DBCA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140E182C" w14:textId="0566257E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36810324" w14:textId="7BC21EF5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05360D2E" w14:textId="7E3C675D" w:rsidR="00814174" w:rsidRPr="00B5012B" w:rsidRDefault="00814174" w:rsidP="00814174">
            <w:pPr>
              <w:jc w:val="center"/>
            </w:pPr>
            <w:r w:rsidRPr="00905931">
              <w:t>201229</w:t>
            </w:r>
          </w:p>
        </w:tc>
        <w:tc>
          <w:tcPr>
            <w:tcW w:w="566" w:type="pct"/>
            <w:noWrap/>
            <w:vAlign w:val="center"/>
            <w:hideMark/>
          </w:tcPr>
          <w:p w14:paraId="05A45B02" w14:textId="78BEF2EB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0D43FF2C" w14:textId="3D071523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04A0EB3E" w14:textId="416B1F97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C6D5C1A" w14:textId="2018EC9E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612A8813" w14:textId="3AB91875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5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6A25524A" w14:textId="37B33079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0E625505" w14:textId="012FB632" w:rsidR="00814174" w:rsidRPr="00B5012B" w:rsidRDefault="00814174" w:rsidP="00814174">
            <w:pPr>
              <w:jc w:val="center"/>
            </w:pPr>
            <w:r w:rsidRPr="00905931">
              <w:t>201234</w:t>
            </w:r>
          </w:p>
        </w:tc>
        <w:tc>
          <w:tcPr>
            <w:tcW w:w="566" w:type="pct"/>
            <w:noWrap/>
            <w:vAlign w:val="center"/>
            <w:hideMark/>
          </w:tcPr>
          <w:p w14:paraId="6D646B98" w14:textId="76502E33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40808AB3" w14:textId="6FB4557F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1E55BED6" w14:textId="19E0A7A5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A86C7FF" w14:textId="0F04A5ED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70575730" w14:textId="69EC177E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6AFDC97" w14:textId="61B8C658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34D2CECE" w14:textId="641646EB" w:rsidR="00814174" w:rsidRPr="00B5012B" w:rsidRDefault="00814174" w:rsidP="00814174">
            <w:pPr>
              <w:jc w:val="center"/>
            </w:pPr>
            <w:r w:rsidRPr="00905931">
              <w:t>201235</w:t>
            </w:r>
          </w:p>
        </w:tc>
        <w:tc>
          <w:tcPr>
            <w:tcW w:w="566" w:type="pct"/>
            <w:noWrap/>
            <w:vAlign w:val="center"/>
            <w:hideMark/>
          </w:tcPr>
          <w:p w14:paraId="16547A39" w14:textId="6BC7DFA5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41E197D3" w14:textId="009F42A4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068A5F8F" w14:textId="4CDC23AC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0580A5A1" w14:textId="764A6C74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089E0C31" w14:textId="214E388F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379A2FB8" w14:textId="32466EB2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63AE686A" w14:textId="645F2128" w:rsidR="00814174" w:rsidRPr="00B5012B" w:rsidRDefault="00814174" w:rsidP="00814174">
            <w:pPr>
              <w:jc w:val="center"/>
            </w:pPr>
            <w:r w:rsidRPr="00905931">
              <w:t>201236</w:t>
            </w:r>
          </w:p>
        </w:tc>
        <w:tc>
          <w:tcPr>
            <w:tcW w:w="566" w:type="pct"/>
            <w:noWrap/>
            <w:vAlign w:val="center"/>
            <w:hideMark/>
          </w:tcPr>
          <w:p w14:paraId="34E8A95D" w14:textId="205618D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CB61C1E" w14:textId="5138AD1E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516181BD" w14:textId="2D765502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4BB1D82" w14:textId="5AA44CB4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531173A9" w14:textId="55FC3318" w:rsidR="00814174" w:rsidRDefault="00814174" w:rsidP="00814174">
            <w:pPr>
              <w:jc w:val="center"/>
            </w:pPr>
            <w:r>
              <w:rPr>
                <w:lang w:bidi="en-US"/>
              </w:rPr>
              <w:t>1</w:t>
            </w:r>
            <w:r>
              <w:rPr>
                <w:rFonts w:hint="eastAsia"/>
                <w:lang w:bidi="en-US"/>
              </w:rPr>
              <w:t>7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ABE7138" w14:textId="5F8F01CB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312588AD" w14:textId="6B6F715D" w:rsidR="00814174" w:rsidRPr="00B5012B" w:rsidRDefault="00814174" w:rsidP="00814174">
            <w:pPr>
              <w:jc w:val="center"/>
            </w:pPr>
            <w:r w:rsidRPr="00905931">
              <w:t>201241</w:t>
            </w:r>
          </w:p>
        </w:tc>
        <w:tc>
          <w:tcPr>
            <w:tcW w:w="566" w:type="pct"/>
            <w:noWrap/>
            <w:vAlign w:val="center"/>
            <w:hideMark/>
          </w:tcPr>
          <w:p w14:paraId="07F91EBB" w14:textId="5C1801E2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7B1CA327" w14:textId="34AAA6BA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14AC0A5A" w14:textId="5CA7324D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715E9DA" w14:textId="0C5CE339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0C44BC10" w14:textId="3592979D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0AB2B50B" w14:textId="43EF7A31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770A6E2C" w14:textId="61515F74" w:rsidR="00814174" w:rsidRPr="00B5012B" w:rsidRDefault="00814174" w:rsidP="00814174">
            <w:pPr>
              <w:jc w:val="center"/>
            </w:pPr>
            <w:r w:rsidRPr="00905931">
              <w:t>201242</w:t>
            </w:r>
          </w:p>
        </w:tc>
        <w:tc>
          <w:tcPr>
            <w:tcW w:w="566" w:type="pct"/>
            <w:noWrap/>
            <w:vAlign w:val="center"/>
            <w:hideMark/>
          </w:tcPr>
          <w:p w14:paraId="6631966D" w14:textId="353EC14E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1764CAF6" w14:textId="35F08CEB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10CB0068" w14:textId="1381E158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6DB62BB" w14:textId="3DEF2479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552F9579" w14:textId="53CF4085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3758624D" w14:textId="1D861D79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04D81B4D" w14:textId="4E97991F" w:rsidR="00814174" w:rsidRPr="00B5012B" w:rsidRDefault="00814174" w:rsidP="00814174">
            <w:pPr>
              <w:jc w:val="center"/>
            </w:pPr>
            <w:r w:rsidRPr="00905931">
              <w:t>201245</w:t>
            </w:r>
          </w:p>
        </w:tc>
        <w:tc>
          <w:tcPr>
            <w:tcW w:w="566" w:type="pct"/>
            <w:noWrap/>
            <w:vAlign w:val="center"/>
            <w:hideMark/>
          </w:tcPr>
          <w:p w14:paraId="719C0434" w14:textId="367EDA93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095A37AE" w14:textId="03E63B4F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516BA31" w14:textId="5E9BA398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33F1DB8B" w14:textId="169332FA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3D256E9E" w14:textId="50EB0A07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5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145788C4" w14:textId="60117E0F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54BFE2FD" w14:textId="5452B7CF" w:rsidR="00814174" w:rsidRPr="00B5012B" w:rsidRDefault="00814174" w:rsidP="00814174">
            <w:pPr>
              <w:jc w:val="center"/>
            </w:pPr>
            <w:r w:rsidRPr="00905931">
              <w:t>201249</w:t>
            </w:r>
          </w:p>
        </w:tc>
        <w:tc>
          <w:tcPr>
            <w:tcW w:w="566" w:type="pct"/>
            <w:noWrap/>
            <w:vAlign w:val="center"/>
            <w:hideMark/>
          </w:tcPr>
          <w:p w14:paraId="6073D488" w14:textId="3BD83601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6AD5054" w14:textId="26E0F89B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51EF8812" w14:textId="0DF4C32D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6D440768" w14:textId="245F9E62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1A1DFD69" w14:textId="63EC94F8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4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55E478B1" w14:textId="0B8F7792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7D2690C8" w14:textId="4FF37776" w:rsidR="00814174" w:rsidRPr="00B5012B" w:rsidRDefault="00814174" w:rsidP="00814174">
            <w:pPr>
              <w:jc w:val="center"/>
            </w:pPr>
            <w:r w:rsidRPr="00905931">
              <w:t>201260</w:t>
            </w:r>
          </w:p>
        </w:tc>
        <w:tc>
          <w:tcPr>
            <w:tcW w:w="566" w:type="pct"/>
            <w:noWrap/>
            <w:vAlign w:val="center"/>
            <w:hideMark/>
          </w:tcPr>
          <w:p w14:paraId="4B8D30BB" w14:textId="439C007E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02935B51" w14:textId="760354F1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A22DCAF" w14:textId="7A6B9538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6791080" w14:textId="11226B43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765" w:type="pct"/>
          </w:tcPr>
          <w:p w14:paraId="19EAC806" w14:textId="061BD38D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2E5C589" w14:textId="5F08598E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38F6FEF6" w14:textId="4EBD0288" w:rsidR="00814174" w:rsidRPr="00B5012B" w:rsidRDefault="00814174" w:rsidP="00814174">
            <w:pPr>
              <w:jc w:val="center"/>
            </w:pPr>
            <w:r w:rsidRPr="00905931">
              <w:t>201302</w:t>
            </w:r>
          </w:p>
        </w:tc>
        <w:tc>
          <w:tcPr>
            <w:tcW w:w="566" w:type="pct"/>
            <w:noWrap/>
            <w:vAlign w:val="center"/>
            <w:hideMark/>
          </w:tcPr>
          <w:p w14:paraId="769FE2FA" w14:textId="6E7BB599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6ED39930" w14:textId="0EE7C6C3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46A8B6C1" w14:textId="51D41B97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177EEBE" w14:textId="0D9EBB6D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good</w:t>
            </w:r>
            <w:r>
              <w:t xml:space="preserve"> </w:t>
            </w:r>
          </w:p>
        </w:tc>
        <w:tc>
          <w:tcPr>
            <w:tcW w:w="765" w:type="pct"/>
          </w:tcPr>
          <w:p w14:paraId="5E609272" w14:textId="748F7973" w:rsidR="00814174" w:rsidRDefault="00814174" w:rsidP="00814174">
            <w:pPr>
              <w:jc w:val="center"/>
            </w:pPr>
            <w:r>
              <w:rPr>
                <w:rFonts w:hint="eastAsia"/>
                <w:lang w:bidi="en-US"/>
              </w:rPr>
              <w:t>1</w:t>
            </w:r>
            <w:r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50E98E61" w14:textId="39DF14E7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73D80C9B" w14:textId="42BF418C" w:rsidR="00814174" w:rsidRPr="00B5012B" w:rsidRDefault="00814174" w:rsidP="00814174">
            <w:pPr>
              <w:jc w:val="center"/>
            </w:pPr>
            <w:r w:rsidRPr="00905931">
              <w:lastRenderedPageBreak/>
              <w:t>201303</w:t>
            </w:r>
          </w:p>
        </w:tc>
        <w:tc>
          <w:tcPr>
            <w:tcW w:w="566" w:type="pct"/>
            <w:noWrap/>
            <w:vAlign w:val="center"/>
            <w:hideMark/>
          </w:tcPr>
          <w:p w14:paraId="42688F9E" w14:textId="6ADD6A2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405A7D3C" w14:textId="0B76DF60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A8342A8" w14:textId="38BB9689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48A11B65" w14:textId="75434A28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3E31B490" w14:textId="3F331794" w:rsidR="00814174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1</w:t>
            </w:r>
            <w:r w:rsidRPr="00266A28">
              <w:rPr>
                <w:lang w:bidi="en-US"/>
              </w:rPr>
              <w:t>2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C2D692C" w14:textId="13E8DF91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2B080C56" w14:textId="148CA329" w:rsidR="00814174" w:rsidRPr="00B5012B" w:rsidRDefault="00814174" w:rsidP="00814174">
            <w:pPr>
              <w:jc w:val="center"/>
            </w:pPr>
            <w:r w:rsidRPr="00905931">
              <w:t>201304</w:t>
            </w:r>
          </w:p>
        </w:tc>
        <w:tc>
          <w:tcPr>
            <w:tcW w:w="566" w:type="pct"/>
            <w:noWrap/>
            <w:vAlign w:val="center"/>
            <w:hideMark/>
          </w:tcPr>
          <w:p w14:paraId="6ECE04B3" w14:textId="09A8F226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70972F7A" w14:textId="2057FEE6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73053D40" w14:textId="38F30665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B0BA9AD" w14:textId="3C7D6196" w:rsidR="00814174" w:rsidRPr="00B5012B" w:rsidRDefault="00814174" w:rsidP="00814174">
            <w:pPr>
              <w:jc w:val="center"/>
            </w:pPr>
            <w:r w:rsidRPr="00F74016">
              <w:t>normal appetite</w:t>
            </w:r>
          </w:p>
        </w:tc>
        <w:tc>
          <w:tcPr>
            <w:tcW w:w="765" w:type="pct"/>
          </w:tcPr>
          <w:p w14:paraId="67D57CB0" w14:textId="261C6AB3" w:rsidR="00814174" w:rsidRPr="00F74016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1</w:t>
            </w:r>
            <w:r w:rsidRPr="00266A28"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0974F9BC" w14:textId="041D62ED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05288824" w14:textId="539800B9" w:rsidR="00814174" w:rsidRPr="00B5012B" w:rsidRDefault="00814174" w:rsidP="00814174">
            <w:pPr>
              <w:jc w:val="center"/>
            </w:pPr>
            <w:r w:rsidRPr="00905931">
              <w:t>201315</w:t>
            </w:r>
          </w:p>
        </w:tc>
        <w:tc>
          <w:tcPr>
            <w:tcW w:w="566" w:type="pct"/>
            <w:noWrap/>
            <w:vAlign w:val="center"/>
            <w:hideMark/>
          </w:tcPr>
          <w:p w14:paraId="7EFB87AB" w14:textId="0A3F6CE4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1290ACFA" w14:textId="5D2E6389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53489E0E" w14:textId="3811220B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3E45182" w14:textId="202B0172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7668E2A7" w14:textId="2B361804" w:rsidR="00814174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1</w:t>
            </w:r>
            <w:r w:rsidRPr="00266A28">
              <w:rPr>
                <w:lang w:bidi="en-US"/>
              </w:rPr>
              <w:t>0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6F89DD72" w14:textId="30CC2897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679D548C" w14:textId="591E4338" w:rsidR="00814174" w:rsidRPr="00B5012B" w:rsidRDefault="00814174" w:rsidP="00814174">
            <w:pPr>
              <w:jc w:val="center"/>
            </w:pPr>
            <w:r w:rsidRPr="00905931">
              <w:t>201320</w:t>
            </w:r>
          </w:p>
        </w:tc>
        <w:tc>
          <w:tcPr>
            <w:tcW w:w="566" w:type="pct"/>
            <w:noWrap/>
            <w:vAlign w:val="center"/>
            <w:hideMark/>
          </w:tcPr>
          <w:p w14:paraId="19C161FE" w14:textId="64C5BB0C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2AD90CAA" w14:textId="2A9B1C36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3C7A2DB" w14:textId="1E042D7F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7CBFA83C" w14:textId="23DAAEDA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233DEF5D" w14:textId="554413C4" w:rsidR="00814174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1</w:t>
            </w:r>
            <w:r w:rsidRPr="00266A28">
              <w:rPr>
                <w:lang w:bidi="en-US"/>
              </w:rPr>
              <w:t>1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26C61639" w14:textId="1A1499B4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17013FA3" w14:textId="6901DDAC" w:rsidR="00814174" w:rsidRPr="00B5012B" w:rsidRDefault="00814174" w:rsidP="00814174">
            <w:pPr>
              <w:jc w:val="center"/>
            </w:pPr>
            <w:r w:rsidRPr="00905931">
              <w:t>201321</w:t>
            </w:r>
          </w:p>
        </w:tc>
        <w:tc>
          <w:tcPr>
            <w:tcW w:w="566" w:type="pct"/>
            <w:noWrap/>
            <w:vAlign w:val="center"/>
            <w:hideMark/>
          </w:tcPr>
          <w:p w14:paraId="25F30A96" w14:textId="3CD22642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77E9E312" w14:textId="65B068CF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2B92DC9" w14:textId="67CA9BBA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751E68C9" w14:textId="24C9591C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23595CD8" w14:textId="2FB71687" w:rsidR="00814174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C9C6EAA" w14:textId="364B84C4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184F470D" w14:textId="6B864F8B" w:rsidR="00814174" w:rsidRPr="00B5012B" w:rsidRDefault="00814174" w:rsidP="00814174">
            <w:pPr>
              <w:jc w:val="center"/>
            </w:pPr>
            <w:r w:rsidRPr="00905931">
              <w:t>201322</w:t>
            </w:r>
          </w:p>
        </w:tc>
        <w:tc>
          <w:tcPr>
            <w:tcW w:w="566" w:type="pct"/>
            <w:noWrap/>
            <w:vAlign w:val="center"/>
            <w:hideMark/>
          </w:tcPr>
          <w:p w14:paraId="346575FF" w14:textId="130F0829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336C7AEC" w14:textId="2ACF0BE2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3B48DEB" w14:textId="3F4D2E5F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20B55693" w14:textId="671D69E8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0A3112D2" w14:textId="1DE80818" w:rsidR="00814174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2A539971" w14:textId="17ABBDEF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184E7090" w14:textId="7FB106CA" w:rsidR="00814174" w:rsidRPr="00B5012B" w:rsidRDefault="00814174" w:rsidP="00814174">
            <w:pPr>
              <w:jc w:val="center"/>
            </w:pPr>
            <w:r w:rsidRPr="00905931">
              <w:t>201340</w:t>
            </w:r>
          </w:p>
        </w:tc>
        <w:tc>
          <w:tcPr>
            <w:tcW w:w="566" w:type="pct"/>
            <w:noWrap/>
            <w:vAlign w:val="center"/>
            <w:hideMark/>
          </w:tcPr>
          <w:p w14:paraId="14410115" w14:textId="4836C5F7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1CD34205" w14:textId="133F188D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6F9886EA" w14:textId="7B0EFB7E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497CBBB0" w14:textId="14C6BBE3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32A243C8" w14:textId="698B4C65" w:rsidR="00814174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8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3D497DB" w14:textId="160F0DDA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64325964" w14:textId="55315FE5" w:rsidR="00814174" w:rsidRPr="00B5012B" w:rsidRDefault="00814174" w:rsidP="00814174">
            <w:pPr>
              <w:jc w:val="center"/>
            </w:pPr>
            <w:r w:rsidRPr="00905931">
              <w:t>201341</w:t>
            </w:r>
          </w:p>
        </w:tc>
        <w:tc>
          <w:tcPr>
            <w:tcW w:w="566" w:type="pct"/>
            <w:noWrap/>
            <w:vAlign w:val="center"/>
            <w:hideMark/>
          </w:tcPr>
          <w:p w14:paraId="7A9C4D42" w14:textId="7E15A483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94CC773" w14:textId="15062262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718C64F6" w14:textId="222590AE" w:rsidR="00814174" w:rsidRPr="00B5012B" w:rsidRDefault="00814174" w:rsidP="00814174">
            <w:pPr>
              <w:jc w:val="center"/>
            </w:pPr>
            <w:r w:rsidRPr="00F74016"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320A1792" w14:textId="79D2618B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5A930E87" w14:textId="1FFEAA11" w:rsidR="00814174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1</w:t>
            </w:r>
            <w:r w:rsidRPr="00266A28">
              <w:rPr>
                <w:lang w:bidi="en-US"/>
              </w:rPr>
              <w:t>2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4D37C59D" w14:textId="56A142EF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4DD277A2" w14:textId="335F5BBE" w:rsidR="00814174" w:rsidRPr="00B5012B" w:rsidRDefault="00814174" w:rsidP="00814174">
            <w:pPr>
              <w:jc w:val="center"/>
            </w:pPr>
            <w:r w:rsidRPr="00905931">
              <w:t>201343</w:t>
            </w:r>
          </w:p>
        </w:tc>
        <w:tc>
          <w:tcPr>
            <w:tcW w:w="566" w:type="pct"/>
            <w:noWrap/>
            <w:vAlign w:val="center"/>
            <w:hideMark/>
          </w:tcPr>
          <w:p w14:paraId="1E445433" w14:textId="237BF8CE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3E5EF3E8" w14:textId="6DD8A054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5BBFDAC7" w14:textId="34DF4A91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6A38F9C7" w14:textId="52B4D1C6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0391A844" w14:textId="2D2B8212" w:rsidR="00814174" w:rsidRDefault="00814174" w:rsidP="00814174">
            <w:pPr>
              <w:jc w:val="center"/>
            </w:pPr>
            <w:r>
              <w:rPr>
                <w:lang w:bidi="en-US"/>
              </w:rPr>
              <w:t>1</w:t>
            </w:r>
            <w:r w:rsidRPr="00266A28">
              <w:rPr>
                <w:rFonts w:hint="eastAsia"/>
                <w:lang w:bidi="en-US"/>
              </w:rPr>
              <w:t>7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30A20CAA" w14:textId="05F0D93A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6FA502F5" w14:textId="3C280FEF" w:rsidR="00814174" w:rsidRPr="00B5012B" w:rsidRDefault="00814174" w:rsidP="00814174">
            <w:pPr>
              <w:jc w:val="center"/>
            </w:pPr>
            <w:r w:rsidRPr="00905931">
              <w:t>201351</w:t>
            </w:r>
          </w:p>
        </w:tc>
        <w:tc>
          <w:tcPr>
            <w:tcW w:w="566" w:type="pct"/>
            <w:noWrap/>
            <w:vAlign w:val="center"/>
            <w:hideMark/>
          </w:tcPr>
          <w:p w14:paraId="286F5290" w14:textId="5E931360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51BF24F8" w14:textId="4B4F9537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2CFA22F3" w14:textId="2A7364F2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131B8A7D" w14:textId="2799D5FD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03CA331B" w14:textId="7929C5B3" w:rsidR="00814174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  <w:tr w:rsidR="00814174" w:rsidRPr="00B5012B" w14:paraId="75C5389A" w14:textId="7F174CA6" w:rsidTr="00E917E9">
        <w:trPr>
          <w:trHeight w:val="285"/>
          <w:jc w:val="center"/>
        </w:trPr>
        <w:tc>
          <w:tcPr>
            <w:tcW w:w="585" w:type="pct"/>
            <w:noWrap/>
            <w:hideMark/>
          </w:tcPr>
          <w:p w14:paraId="53CCA508" w14:textId="317D7820" w:rsidR="00814174" w:rsidRPr="00B5012B" w:rsidRDefault="00814174" w:rsidP="00814174">
            <w:pPr>
              <w:jc w:val="center"/>
            </w:pPr>
            <w:r w:rsidRPr="00905931">
              <w:t>201352</w:t>
            </w:r>
          </w:p>
        </w:tc>
        <w:tc>
          <w:tcPr>
            <w:tcW w:w="566" w:type="pct"/>
            <w:noWrap/>
            <w:vAlign w:val="center"/>
            <w:hideMark/>
          </w:tcPr>
          <w:p w14:paraId="6CE4047D" w14:textId="05EE2D32" w:rsidR="00814174" w:rsidRPr="00B5012B" w:rsidRDefault="00814174" w:rsidP="00814174">
            <w:pPr>
              <w:jc w:val="center"/>
            </w:pPr>
            <w:r>
              <w:t>lively and active</w:t>
            </w:r>
          </w:p>
        </w:tc>
        <w:tc>
          <w:tcPr>
            <w:tcW w:w="967" w:type="pct"/>
            <w:noWrap/>
            <w:vAlign w:val="center"/>
            <w:hideMark/>
          </w:tcPr>
          <w:p w14:paraId="028D0E6C" w14:textId="1EA8D9E3" w:rsidR="00814174" w:rsidRPr="00B5012B" w:rsidRDefault="00814174" w:rsidP="00814174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350" w:type="pct"/>
            <w:noWrap/>
            <w:vAlign w:val="center"/>
            <w:hideMark/>
          </w:tcPr>
          <w:p w14:paraId="786F04FF" w14:textId="680D4729" w:rsidR="00814174" w:rsidRPr="00B5012B" w:rsidRDefault="00814174" w:rsidP="00814174">
            <w:pPr>
              <w:jc w:val="center"/>
            </w:pPr>
            <w:r>
              <w:t>formed stool</w:t>
            </w:r>
          </w:p>
        </w:tc>
        <w:tc>
          <w:tcPr>
            <w:tcW w:w="767" w:type="pct"/>
            <w:noWrap/>
            <w:vAlign w:val="center"/>
            <w:hideMark/>
          </w:tcPr>
          <w:p w14:paraId="561F9A95" w14:textId="188A82F6" w:rsidR="00814174" w:rsidRPr="00B5012B" w:rsidRDefault="00814174" w:rsidP="00814174">
            <w:pPr>
              <w:jc w:val="center"/>
            </w:pPr>
            <w:r>
              <w:t>normal appetite</w:t>
            </w:r>
          </w:p>
        </w:tc>
        <w:tc>
          <w:tcPr>
            <w:tcW w:w="765" w:type="pct"/>
          </w:tcPr>
          <w:p w14:paraId="3BE48533" w14:textId="52926A13" w:rsidR="00814174" w:rsidRDefault="00814174" w:rsidP="00814174">
            <w:pPr>
              <w:jc w:val="center"/>
            </w:pPr>
            <w:r w:rsidRPr="00266A28">
              <w:rPr>
                <w:rFonts w:hint="eastAsia"/>
                <w:lang w:bidi="en-US"/>
              </w:rPr>
              <w:t>9</w:t>
            </w:r>
            <w:r w:rsidRPr="00814174">
              <w:rPr>
                <w:rFonts w:hint="eastAsia"/>
              </w:rPr>
              <w:t>-day-old</w:t>
            </w:r>
          </w:p>
        </w:tc>
      </w:tr>
    </w:tbl>
    <w:p w14:paraId="50A9D40C" w14:textId="14CEDF87" w:rsidR="004F7B60" w:rsidRDefault="004F7B60" w:rsidP="004F7B60">
      <w:pPr>
        <w:jc w:val="left"/>
        <w:rPr>
          <w:rFonts w:eastAsia="Microsoft YaHei"/>
          <w:color w:val="2A2B2E"/>
        </w:rPr>
      </w:pPr>
    </w:p>
    <w:p w14:paraId="465D6A1F" w14:textId="77777777" w:rsidR="00B5012B" w:rsidRPr="00F74016" w:rsidRDefault="00B5012B" w:rsidP="00B5012B">
      <w:pPr>
        <w:jc w:val="center"/>
      </w:pPr>
    </w:p>
    <w:sectPr w:rsidR="00B5012B" w:rsidRPr="00F74016" w:rsidSect="003D67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E8787" w14:textId="77777777" w:rsidR="003B158E" w:rsidRDefault="003B158E" w:rsidP="003D677F">
      <w:r>
        <w:separator/>
      </w:r>
    </w:p>
  </w:endnote>
  <w:endnote w:type="continuationSeparator" w:id="0">
    <w:p w14:paraId="15FB190F" w14:textId="77777777" w:rsidR="003B158E" w:rsidRDefault="003B158E" w:rsidP="003D6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3BC7B" w14:textId="77777777" w:rsidR="003B158E" w:rsidRDefault="003B158E" w:rsidP="003D677F">
      <w:r>
        <w:separator/>
      </w:r>
    </w:p>
  </w:footnote>
  <w:footnote w:type="continuationSeparator" w:id="0">
    <w:p w14:paraId="4EAA82CF" w14:textId="77777777" w:rsidR="003B158E" w:rsidRDefault="003B158E" w:rsidP="003D6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50A"/>
    <w:rsid w:val="000C1289"/>
    <w:rsid w:val="0037371B"/>
    <w:rsid w:val="003B158E"/>
    <w:rsid w:val="003D677F"/>
    <w:rsid w:val="004C54C1"/>
    <w:rsid w:val="004F7B60"/>
    <w:rsid w:val="00502E94"/>
    <w:rsid w:val="0053347D"/>
    <w:rsid w:val="00580EBD"/>
    <w:rsid w:val="005B3BDF"/>
    <w:rsid w:val="005D4474"/>
    <w:rsid w:val="005D750F"/>
    <w:rsid w:val="005F6349"/>
    <w:rsid w:val="005F6907"/>
    <w:rsid w:val="006B45B9"/>
    <w:rsid w:val="006C7B71"/>
    <w:rsid w:val="00732F91"/>
    <w:rsid w:val="007B2D52"/>
    <w:rsid w:val="007D064B"/>
    <w:rsid w:val="00814174"/>
    <w:rsid w:val="0094135A"/>
    <w:rsid w:val="00951A21"/>
    <w:rsid w:val="00B5012B"/>
    <w:rsid w:val="00BF22F7"/>
    <w:rsid w:val="00D36D6A"/>
    <w:rsid w:val="00D93178"/>
    <w:rsid w:val="00DF0E99"/>
    <w:rsid w:val="00E61285"/>
    <w:rsid w:val="00E9050A"/>
    <w:rsid w:val="00E917E9"/>
    <w:rsid w:val="00EF469B"/>
    <w:rsid w:val="00F438E8"/>
    <w:rsid w:val="00F56F02"/>
    <w:rsid w:val="00F7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8BB2C"/>
  <w15:docId w15:val="{C4D45556-A9F5-4B92-B3E2-51D056E5A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77F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67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67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677F"/>
    <w:rPr>
      <w:sz w:val="18"/>
      <w:szCs w:val="18"/>
    </w:rPr>
  </w:style>
  <w:style w:type="table" w:styleId="TableGrid">
    <w:name w:val="Table Grid"/>
    <w:basedOn w:val="TableNormal"/>
    <w:uiPriority w:val="39"/>
    <w:rsid w:val="003D6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4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6</Words>
  <Characters>5965</Characters>
  <Application>Microsoft Office Word</Application>
  <DocSecurity>0</DocSecurity>
  <Lines>49</Lines>
  <Paragraphs>13</Paragraphs>
  <ScaleCrop>false</ScaleCrop>
  <Company/>
  <LinksUpToDate>false</LinksUpToDate>
  <CharactersWithSpaces>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unxiang</dc:creator>
  <cp:keywords/>
  <dc:description/>
  <cp:lastModifiedBy>Abigail Rassette</cp:lastModifiedBy>
  <cp:revision>2</cp:revision>
  <dcterms:created xsi:type="dcterms:W3CDTF">2022-08-23T10:53:00Z</dcterms:created>
  <dcterms:modified xsi:type="dcterms:W3CDTF">2022-08-23T10:53:00Z</dcterms:modified>
</cp:coreProperties>
</file>